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8FA074" w14:textId="4C1232F1" w:rsidR="006C1FB2" w:rsidRDefault="00C15502" w:rsidP="00491CC2">
      <w:pPr>
        <w:shd w:val="clear" w:color="auto" w:fill="FFFFFF"/>
        <w:spacing w:before="240" w:after="240" w:line="360" w:lineRule="auto"/>
        <w:jc w:val="both"/>
        <w:rPr>
          <w:b/>
          <w:color w:val="222222"/>
          <w:sz w:val="24"/>
          <w:szCs w:val="24"/>
          <w:rtl/>
        </w:rPr>
      </w:pPr>
      <w:r>
        <w:rPr>
          <w:b/>
          <w:color w:val="222222"/>
          <w:sz w:val="24"/>
          <w:szCs w:val="24"/>
        </w:rPr>
        <w:t xml:space="preserve">Supplementary </w:t>
      </w:r>
      <w:r w:rsidR="00491CC2">
        <w:rPr>
          <w:b/>
          <w:color w:val="222222"/>
          <w:sz w:val="24"/>
          <w:szCs w:val="24"/>
        </w:rPr>
        <w:t>Info</w:t>
      </w:r>
    </w:p>
    <w:p w14:paraId="720B4187" w14:textId="77777777" w:rsidR="007754CD" w:rsidRDefault="007754CD" w:rsidP="007754CD">
      <w:pPr>
        <w:shd w:val="clear" w:color="auto" w:fill="FFFFFF"/>
        <w:spacing w:before="240" w:after="240" w:line="360" w:lineRule="auto"/>
        <w:jc w:val="both"/>
        <w:rPr>
          <w:b/>
          <w:color w:val="222222"/>
          <w:sz w:val="24"/>
          <w:szCs w:val="24"/>
        </w:rPr>
      </w:pPr>
    </w:p>
    <w:p w14:paraId="34DDCB82" w14:textId="77777777" w:rsidR="006C1FB2" w:rsidRDefault="00C15502">
      <w:pPr>
        <w:spacing w:after="240" w:line="24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Supplementary Table 1</w:t>
      </w:r>
    </w:p>
    <w:p w14:paraId="50D7AEBB" w14:textId="6A82FBFE" w:rsidR="00305E0C" w:rsidRDefault="00305E0C" w:rsidP="00305E0C">
      <w:pPr>
        <w:spacing w:line="360" w:lineRule="auto"/>
        <w:rPr>
          <w:lang w:val="en-US"/>
        </w:rPr>
      </w:pPr>
      <w:r w:rsidRPr="00D7668F">
        <w:t>Probability analysis for deterioration to severe condition after receiving test result of a 2nd PCR test done within a week following COVID-19 positive diagnosis</w:t>
      </w:r>
    </w:p>
    <w:p w14:paraId="77EB67CB" w14:textId="77777777" w:rsidR="006C1FB2" w:rsidRDefault="006C1FB2">
      <w:pPr>
        <w:spacing w:line="360" w:lineRule="auto"/>
      </w:pPr>
    </w:p>
    <w:tbl>
      <w:tblPr>
        <w:tblStyle w:val="a1"/>
        <w:tblW w:w="8535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050"/>
        <w:gridCol w:w="1230"/>
        <w:gridCol w:w="1290"/>
        <w:gridCol w:w="1530"/>
        <w:gridCol w:w="1725"/>
        <w:gridCol w:w="1710"/>
      </w:tblGrid>
      <w:tr w:rsidR="006C1FB2" w14:paraId="4898B353" w14:textId="77777777">
        <w:trPr>
          <w:trHeight w:val="144"/>
          <w:jc w:val="center"/>
        </w:trPr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1CF9D441" w14:textId="77777777" w:rsidR="006C1FB2" w:rsidRDefault="00C15502">
            <w:pPr>
              <w:spacing w:line="240" w:lineRule="auto"/>
              <w:jc w:val="center"/>
              <w:rPr>
                <w:b/>
                <w:color w:val="222222"/>
                <w:sz w:val="16"/>
                <w:szCs w:val="16"/>
              </w:rPr>
            </w:pPr>
            <w:r>
              <w:rPr>
                <w:b/>
                <w:color w:val="222222"/>
                <w:sz w:val="16"/>
                <w:szCs w:val="16"/>
              </w:rPr>
              <w:t>Age (yrs)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37507EAE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b/>
                <w:color w:val="222222"/>
                <w:sz w:val="16"/>
                <w:szCs w:val="16"/>
              </w:rPr>
              <w:t>Test results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2618B47A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b/>
                <w:color w:val="222222"/>
                <w:sz w:val="16"/>
                <w:szCs w:val="16"/>
              </w:rPr>
              <w:t># of patients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1CD068F1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b/>
                <w:color w:val="222222"/>
                <w:sz w:val="16"/>
                <w:szCs w:val="16"/>
              </w:rPr>
              <w:t># of patients with severe condition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02569702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b/>
                <w:color w:val="222222"/>
                <w:sz w:val="16"/>
                <w:szCs w:val="16"/>
              </w:rPr>
              <w:t>Probability to develop severe condition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4EEBD6B5" w14:textId="77777777" w:rsidR="006C1FB2" w:rsidRDefault="00C15502">
            <w:pPr>
              <w:spacing w:line="240" w:lineRule="auto"/>
              <w:jc w:val="center"/>
              <w:rPr>
                <w:b/>
                <w:color w:val="222222"/>
                <w:sz w:val="16"/>
                <w:szCs w:val="16"/>
              </w:rPr>
            </w:pPr>
            <w:r>
              <w:rPr>
                <w:b/>
                <w:color w:val="222222"/>
                <w:sz w:val="16"/>
                <w:szCs w:val="16"/>
              </w:rPr>
              <w:t>95% CI</w:t>
            </w:r>
          </w:p>
        </w:tc>
      </w:tr>
      <w:tr w:rsidR="006C1FB2" w14:paraId="7D1CB427" w14:textId="77777777">
        <w:trPr>
          <w:trHeight w:val="144"/>
          <w:jc w:val="center"/>
        </w:trPr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25245244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-59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7D74CFBE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0552B273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4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50949428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F04AD14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3%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170BD59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.08%-4.97%]</w:t>
            </w:r>
          </w:p>
        </w:tc>
      </w:tr>
      <w:tr w:rsidR="006C1FB2" w14:paraId="54B14239" w14:textId="77777777">
        <w:trPr>
          <w:trHeight w:val="144"/>
          <w:jc w:val="center"/>
        </w:trPr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51383E8B" w14:textId="77777777" w:rsidR="006C1FB2" w:rsidRDefault="006C1FB2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75C4366E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0369154C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3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7162B77C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325F6B2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%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276052D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0.18%-1.63%]</w:t>
            </w:r>
          </w:p>
        </w:tc>
      </w:tr>
      <w:tr w:rsidR="006C1FB2" w14:paraId="5C221E12" w14:textId="77777777">
        <w:trPr>
          <w:trHeight w:val="144"/>
          <w:jc w:val="center"/>
        </w:trPr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2F466B5C" w14:textId="77777777" w:rsidR="006C1FB2" w:rsidRDefault="006C1FB2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3B917C6B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tested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575EE019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191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6DC80701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DC1AF18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%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A66FDC3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0.70%-1.03%]</w:t>
            </w:r>
          </w:p>
        </w:tc>
      </w:tr>
      <w:tr w:rsidR="006C1FB2" w14:paraId="25A910B2" w14:textId="77777777">
        <w:trPr>
          <w:trHeight w:val="144"/>
          <w:jc w:val="center"/>
        </w:trPr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23E878AD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-79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286A3A0C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0E41B6DA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8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0A109088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88561E3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62%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00908F2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3.43%-25.81%]</w:t>
            </w:r>
          </w:p>
        </w:tc>
      </w:tr>
      <w:tr w:rsidR="006C1FB2" w14:paraId="2D19942B" w14:textId="77777777">
        <w:trPr>
          <w:trHeight w:val="144"/>
          <w:jc w:val="center"/>
        </w:trPr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61F23BFA" w14:textId="77777777" w:rsidR="006C1FB2" w:rsidRDefault="006C1FB2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24F3D252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38D847DD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5C49CC57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6310465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6%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182418C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.24%-9.88%]</w:t>
            </w:r>
          </w:p>
        </w:tc>
      </w:tr>
      <w:tr w:rsidR="006C1FB2" w14:paraId="0552F30D" w14:textId="77777777">
        <w:trPr>
          <w:trHeight w:val="144"/>
          <w:jc w:val="center"/>
        </w:trPr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4955F649" w14:textId="77777777" w:rsidR="006C1FB2" w:rsidRDefault="006C1FB2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01D61EFF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tested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0E6FD343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73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730874C6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1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674D30E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23%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AD19521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5.99%-8.47%]</w:t>
            </w:r>
          </w:p>
        </w:tc>
      </w:tr>
      <w:tr w:rsidR="006C1FB2" w14:paraId="0B1197BA" w14:textId="77777777">
        <w:trPr>
          <w:trHeight w:val="144"/>
          <w:jc w:val="center"/>
        </w:trPr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5A42E81A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D0F5B">
              <w:rPr>
                <w:sz w:val="16"/>
                <w:szCs w:val="16"/>
              </w:rPr>
              <w:t>≥80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53CF17FE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4AD8505A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678F67CE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38E453F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76%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4033B96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31.63%-51.89%]</w:t>
            </w:r>
          </w:p>
        </w:tc>
      </w:tr>
      <w:tr w:rsidR="006C1FB2" w14:paraId="5F894D21" w14:textId="77777777">
        <w:trPr>
          <w:trHeight w:val="144"/>
          <w:jc w:val="center"/>
        </w:trPr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3CF670D2" w14:textId="77777777" w:rsidR="006C1FB2" w:rsidRDefault="006C1FB2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5552EF3F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69B11E3F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4AE25956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88A1B25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82%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54051A8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.33%-23.31%]</w:t>
            </w:r>
          </w:p>
        </w:tc>
      </w:tr>
      <w:tr w:rsidR="006C1FB2" w14:paraId="2E1C96A9" w14:textId="77777777">
        <w:trPr>
          <w:trHeight w:val="144"/>
          <w:jc w:val="center"/>
        </w:trPr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3160E68C" w14:textId="77777777" w:rsidR="006C1FB2" w:rsidRDefault="006C1FB2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6D79507D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tested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6211BE20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5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5DB7AF0F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AC3BFB1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45%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29DE30E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4.07%-34.84%]</w:t>
            </w:r>
          </w:p>
        </w:tc>
      </w:tr>
      <w:tr w:rsidR="006C1FB2" w14:paraId="5E034417" w14:textId="77777777">
        <w:trPr>
          <w:trHeight w:val="144"/>
          <w:jc w:val="center"/>
        </w:trPr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19CC8D91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575FA1AE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0ACA7E49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3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155B637B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E04188F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42%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E2F0C9A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8.40%-12.45%]</w:t>
            </w:r>
          </w:p>
        </w:tc>
      </w:tr>
      <w:tr w:rsidR="006C1FB2" w14:paraId="4F1955A1" w14:textId="77777777">
        <w:trPr>
          <w:trHeight w:val="144"/>
          <w:jc w:val="center"/>
        </w:trPr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3E57FF85" w14:textId="77777777" w:rsidR="006C1FB2" w:rsidRDefault="006C1FB2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50F27100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7FE5E51D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31937AC1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1D90347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0%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D5F6101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.11%-3.09%]</w:t>
            </w:r>
          </w:p>
        </w:tc>
      </w:tr>
      <w:tr w:rsidR="006C1FB2" w14:paraId="3EBDE306" w14:textId="77777777">
        <w:trPr>
          <w:trHeight w:val="144"/>
          <w:jc w:val="center"/>
        </w:trPr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19F6F268" w14:textId="77777777" w:rsidR="006C1FB2" w:rsidRDefault="006C1FB2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31BE4F5B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tested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6CF72C26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39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6165A2B1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8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31F47EE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8%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21730F5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.94%-2.42%]</w:t>
            </w:r>
          </w:p>
        </w:tc>
      </w:tr>
    </w:tbl>
    <w:p w14:paraId="15BB239D" w14:textId="77777777" w:rsidR="006C1FB2" w:rsidRDefault="006C1FB2">
      <w:pPr>
        <w:spacing w:line="360" w:lineRule="auto"/>
        <w:rPr>
          <w:sz w:val="18"/>
          <w:szCs w:val="18"/>
          <w:rtl/>
        </w:rPr>
      </w:pPr>
    </w:p>
    <w:p w14:paraId="47520DFC" w14:textId="13C82D03" w:rsidR="007754CD" w:rsidRDefault="00305E0C">
      <w:pPr>
        <w:spacing w:line="360" w:lineRule="auto"/>
        <w:rPr>
          <w:sz w:val="18"/>
          <w:szCs w:val="18"/>
        </w:rPr>
      </w:pPr>
      <w:r>
        <w:rPr>
          <w:sz w:val="18"/>
          <w:szCs w:val="18"/>
        </w:rPr>
        <w:t xml:space="preserve">  </w:t>
      </w:r>
    </w:p>
    <w:p w14:paraId="01737E5F" w14:textId="5C7E96A9" w:rsidR="00305E0C" w:rsidRDefault="00305E0C">
      <w:pPr>
        <w:spacing w:line="360" w:lineRule="auto"/>
        <w:rPr>
          <w:sz w:val="18"/>
          <w:szCs w:val="18"/>
        </w:rPr>
      </w:pPr>
    </w:p>
    <w:p w14:paraId="2039F4AE" w14:textId="5D2029C7" w:rsidR="00564CBE" w:rsidRDefault="00564CBE" w:rsidP="00564CBE">
      <w:pPr>
        <w:spacing w:after="240" w:line="24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Supplementary Table 2</w:t>
      </w:r>
    </w:p>
    <w:p w14:paraId="7F66A7A2" w14:textId="77777777" w:rsidR="00564CBE" w:rsidRDefault="00564CBE">
      <w:pPr>
        <w:spacing w:line="360" w:lineRule="auto"/>
        <w:rPr>
          <w:sz w:val="18"/>
          <w:szCs w:val="18"/>
        </w:rPr>
      </w:pPr>
    </w:p>
    <w:p w14:paraId="5C7A2478" w14:textId="77777777" w:rsidR="00305E0C" w:rsidRDefault="00305E0C">
      <w:pPr>
        <w:spacing w:line="360" w:lineRule="auto"/>
        <w:rPr>
          <w:sz w:val="18"/>
          <w:szCs w:val="18"/>
          <w:rtl/>
        </w:rPr>
      </w:pPr>
    </w:p>
    <w:p w14:paraId="7231DA90" w14:textId="4784286E" w:rsidR="00305E0C" w:rsidRDefault="00305E0C" w:rsidP="00305E0C">
      <w:pPr>
        <w:spacing w:line="360" w:lineRule="auto"/>
      </w:pPr>
      <w:r w:rsidRPr="00D7668F">
        <w:t>Statistical evaluation of the severe cases following 2</w:t>
      </w:r>
      <w:r w:rsidRPr="00D7668F">
        <w:rPr>
          <w:vertAlign w:val="superscript"/>
        </w:rPr>
        <w:t>nd</w:t>
      </w:r>
      <w:r w:rsidRPr="00D7668F">
        <w:t xml:space="preserve"> positive or negative PCR test results in different age groups</w:t>
      </w:r>
    </w:p>
    <w:p w14:paraId="7D9AAD69" w14:textId="77777777" w:rsidR="00305E0C" w:rsidRPr="00F019E5" w:rsidRDefault="00305E0C" w:rsidP="00305E0C">
      <w:pPr>
        <w:spacing w:line="360" w:lineRule="auto"/>
        <w:rPr>
          <w:lang w:val="en-US"/>
        </w:rPr>
      </w:pPr>
    </w:p>
    <w:tbl>
      <w:tblPr>
        <w:tblW w:w="8553" w:type="dxa"/>
        <w:tblInd w:w="421" w:type="dxa"/>
        <w:tblLook w:val="04A0" w:firstRow="1" w:lastRow="0" w:firstColumn="1" w:lastColumn="0" w:noHBand="0" w:noVBand="1"/>
      </w:tblPr>
      <w:tblGrid>
        <w:gridCol w:w="1407"/>
        <w:gridCol w:w="1411"/>
        <w:gridCol w:w="1832"/>
        <w:gridCol w:w="1271"/>
        <w:gridCol w:w="1833"/>
        <w:gridCol w:w="799"/>
      </w:tblGrid>
      <w:tr w:rsidR="00305E0C" w:rsidRPr="002C06AA" w14:paraId="5FC82BE6" w14:textId="77777777" w:rsidTr="005E1FF5">
        <w:trPr>
          <w:trHeight w:val="291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1FB92F3" w14:textId="77777777" w:rsidR="00305E0C" w:rsidRPr="002C06AA" w:rsidRDefault="00305E0C" w:rsidP="005E1FF5">
            <w:pPr>
              <w:spacing w:line="240" w:lineRule="auto"/>
              <w:jc w:val="center"/>
              <w:rPr>
                <w:rFonts w:eastAsia="Times New Roman"/>
                <w:b/>
                <w:bCs/>
                <w:color w:val="222222"/>
                <w:sz w:val="16"/>
                <w:szCs w:val="16"/>
                <w:lang w:val="en-IL"/>
              </w:rPr>
            </w:pPr>
            <w:r w:rsidRPr="002C06AA">
              <w:rPr>
                <w:rFonts w:eastAsia="Times New Roman"/>
                <w:b/>
                <w:bCs/>
                <w:color w:val="222222"/>
                <w:sz w:val="16"/>
                <w:szCs w:val="16"/>
                <w:lang w:val="en-IL"/>
              </w:rPr>
              <w:t>Age (yrs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B414D38" w14:textId="77777777" w:rsidR="00305E0C" w:rsidRPr="002C06AA" w:rsidRDefault="00305E0C" w:rsidP="005E1FF5">
            <w:pPr>
              <w:spacing w:line="240" w:lineRule="auto"/>
              <w:jc w:val="center"/>
              <w:rPr>
                <w:rFonts w:eastAsia="Times New Roman"/>
                <w:b/>
                <w:bCs/>
                <w:color w:val="222222"/>
                <w:sz w:val="16"/>
                <w:szCs w:val="16"/>
                <w:lang w:val="en-US"/>
              </w:rPr>
            </w:pPr>
            <w:r>
              <w:rPr>
                <w:b/>
                <w:color w:val="222222"/>
                <w:sz w:val="16"/>
                <w:szCs w:val="16"/>
              </w:rPr>
              <w:t># of patients with 2</w:t>
            </w:r>
            <w:r w:rsidRPr="002C06AA">
              <w:rPr>
                <w:b/>
                <w:color w:val="222222"/>
                <w:sz w:val="16"/>
                <w:szCs w:val="16"/>
                <w:vertAlign w:val="superscript"/>
              </w:rPr>
              <w:t>nd</w:t>
            </w:r>
            <w:r>
              <w:rPr>
                <w:b/>
                <w:color w:val="222222"/>
                <w:sz w:val="16"/>
                <w:szCs w:val="16"/>
              </w:rPr>
              <w:t xml:space="preserve"> positive test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33C2820" w14:textId="77777777" w:rsidR="00305E0C" w:rsidRPr="002C06AA" w:rsidRDefault="00305E0C" w:rsidP="005E1FF5">
            <w:pPr>
              <w:spacing w:line="240" w:lineRule="auto"/>
              <w:jc w:val="center"/>
              <w:rPr>
                <w:rFonts w:eastAsia="Times New Roman"/>
                <w:b/>
                <w:bCs/>
                <w:color w:val="222222"/>
                <w:sz w:val="16"/>
                <w:szCs w:val="16"/>
                <w:lang w:val="en-US"/>
              </w:rPr>
            </w:pPr>
            <w:r>
              <w:rPr>
                <w:b/>
                <w:color w:val="222222"/>
                <w:sz w:val="16"/>
                <w:szCs w:val="16"/>
              </w:rPr>
              <w:t># of patients with severe condition and 2</w:t>
            </w:r>
            <w:r w:rsidRPr="002C06AA">
              <w:rPr>
                <w:b/>
                <w:color w:val="222222"/>
                <w:sz w:val="16"/>
                <w:szCs w:val="16"/>
                <w:vertAlign w:val="superscript"/>
              </w:rPr>
              <w:t>nd</w:t>
            </w:r>
            <w:r>
              <w:rPr>
                <w:b/>
                <w:color w:val="222222"/>
                <w:sz w:val="16"/>
                <w:szCs w:val="16"/>
              </w:rPr>
              <w:t xml:space="preserve"> positive tes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5DC11BE" w14:textId="77777777" w:rsidR="00305E0C" w:rsidRPr="002C06AA" w:rsidRDefault="00305E0C" w:rsidP="005E1FF5">
            <w:pPr>
              <w:spacing w:line="240" w:lineRule="auto"/>
              <w:jc w:val="center"/>
              <w:rPr>
                <w:rFonts w:eastAsia="Times New Roman"/>
                <w:b/>
                <w:bCs/>
                <w:color w:val="222222"/>
                <w:sz w:val="16"/>
                <w:szCs w:val="16"/>
                <w:lang w:val="en-IL"/>
              </w:rPr>
            </w:pPr>
            <w:r>
              <w:rPr>
                <w:b/>
                <w:color w:val="222222"/>
                <w:sz w:val="16"/>
                <w:szCs w:val="16"/>
              </w:rPr>
              <w:t># of patients with 2</w:t>
            </w:r>
            <w:r w:rsidRPr="002C06AA">
              <w:rPr>
                <w:b/>
                <w:color w:val="222222"/>
                <w:sz w:val="16"/>
                <w:szCs w:val="16"/>
                <w:vertAlign w:val="superscript"/>
              </w:rPr>
              <w:t>nd</w:t>
            </w:r>
            <w:r>
              <w:rPr>
                <w:b/>
                <w:color w:val="222222"/>
                <w:sz w:val="16"/>
                <w:szCs w:val="16"/>
              </w:rPr>
              <w:t xml:space="preserve"> negative test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6A16FC2" w14:textId="77777777" w:rsidR="00305E0C" w:rsidRPr="002C06AA" w:rsidRDefault="00305E0C" w:rsidP="005E1FF5">
            <w:pPr>
              <w:spacing w:line="240" w:lineRule="auto"/>
              <w:jc w:val="center"/>
              <w:rPr>
                <w:rFonts w:eastAsia="Times New Roman"/>
                <w:b/>
                <w:bCs/>
                <w:color w:val="222222"/>
                <w:sz w:val="16"/>
                <w:szCs w:val="16"/>
                <w:lang w:val="en-IL"/>
              </w:rPr>
            </w:pPr>
            <w:r>
              <w:rPr>
                <w:b/>
                <w:color w:val="222222"/>
                <w:sz w:val="16"/>
                <w:szCs w:val="16"/>
              </w:rPr>
              <w:t># of patients with severe condition and 2</w:t>
            </w:r>
            <w:r w:rsidRPr="002C06AA">
              <w:rPr>
                <w:b/>
                <w:color w:val="222222"/>
                <w:sz w:val="16"/>
                <w:szCs w:val="16"/>
                <w:vertAlign w:val="superscript"/>
              </w:rPr>
              <w:t>nd</w:t>
            </w:r>
            <w:r>
              <w:rPr>
                <w:b/>
                <w:color w:val="222222"/>
                <w:sz w:val="16"/>
                <w:szCs w:val="16"/>
              </w:rPr>
              <w:t xml:space="preserve"> negative test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A490EC2" w14:textId="77777777" w:rsidR="00305E0C" w:rsidRPr="002C06AA" w:rsidRDefault="00305E0C" w:rsidP="005E1FF5">
            <w:pPr>
              <w:spacing w:line="240" w:lineRule="auto"/>
              <w:jc w:val="center"/>
              <w:rPr>
                <w:rFonts w:eastAsia="Times New Roman"/>
                <w:b/>
                <w:bCs/>
                <w:color w:val="222222"/>
                <w:sz w:val="16"/>
                <w:szCs w:val="16"/>
                <w:lang w:val="en-IL"/>
              </w:rPr>
            </w:pPr>
            <w:r w:rsidRPr="002C06AA">
              <w:rPr>
                <w:rFonts w:eastAsia="Times New Roman"/>
                <w:b/>
                <w:bCs/>
                <w:color w:val="222222"/>
                <w:sz w:val="16"/>
                <w:szCs w:val="16"/>
                <w:lang w:val="en-IL"/>
              </w:rPr>
              <w:t>p</w:t>
            </w:r>
            <w:r>
              <w:rPr>
                <w:rFonts w:eastAsia="Times New Roman"/>
                <w:b/>
                <w:bCs/>
                <w:color w:val="222222"/>
                <w:sz w:val="16"/>
                <w:szCs w:val="16"/>
                <w:lang w:val="en-US"/>
              </w:rPr>
              <w:t>-</w:t>
            </w:r>
            <w:r w:rsidRPr="002C06AA">
              <w:rPr>
                <w:rFonts w:eastAsia="Times New Roman"/>
                <w:b/>
                <w:bCs/>
                <w:color w:val="222222"/>
                <w:sz w:val="16"/>
                <w:szCs w:val="16"/>
                <w:lang w:val="en-IL"/>
              </w:rPr>
              <w:t>value</w:t>
            </w:r>
          </w:p>
        </w:tc>
      </w:tr>
      <w:tr w:rsidR="00305E0C" w:rsidRPr="002C06AA" w14:paraId="40B4C1AF" w14:textId="77777777" w:rsidTr="005E1FF5">
        <w:trPr>
          <w:trHeight w:val="291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490779" w14:textId="77777777" w:rsidR="00305E0C" w:rsidRPr="002C06AA" w:rsidRDefault="00305E0C" w:rsidP="005E1FF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IL"/>
              </w:rPr>
            </w:pPr>
            <w:r w:rsidRPr="002C06AA">
              <w:rPr>
                <w:rFonts w:eastAsia="Times New Roman"/>
                <w:color w:val="000000"/>
                <w:sz w:val="16"/>
                <w:szCs w:val="16"/>
                <w:lang w:val="en-IL"/>
              </w:rPr>
              <w:t>18-5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B07C89" w14:textId="77777777" w:rsidR="00305E0C" w:rsidRPr="002C06AA" w:rsidRDefault="00305E0C" w:rsidP="005E1FF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IL"/>
              </w:rPr>
            </w:pPr>
            <w:r w:rsidRPr="002C06AA">
              <w:rPr>
                <w:rFonts w:eastAsia="Times New Roman"/>
                <w:color w:val="000000"/>
                <w:sz w:val="16"/>
                <w:szCs w:val="16"/>
                <w:lang w:val="en-IL"/>
              </w:rPr>
              <w:t>62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A64380" w14:textId="77777777" w:rsidR="00305E0C" w:rsidRPr="002C06AA" w:rsidRDefault="00305E0C" w:rsidP="005E1FF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IL"/>
              </w:rPr>
            </w:pPr>
            <w:r w:rsidRPr="002C06AA">
              <w:rPr>
                <w:rFonts w:eastAsia="Times New Roman"/>
                <w:color w:val="000000"/>
                <w:sz w:val="16"/>
                <w:szCs w:val="16"/>
                <w:lang w:val="en-IL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785407" w14:textId="77777777" w:rsidR="00305E0C" w:rsidRPr="002C06AA" w:rsidRDefault="00305E0C" w:rsidP="005E1FF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IL"/>
              </w:rPr>
            </w:pPr>
            <w:r w:rsidRPr="002C06AA">
              <w:rPr>
                <w:rFonts w:eastAsia="Times New Roman"/>
                <w:color w:val="000000"/>
                <w:sz w:val="16"/>
                <w:szCs w:val="16"/>
                <w:lang w:val="en-IL"/>
              </w:rPr>
              <w:t>66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3C51CF" w14:textId="77777777" w:rsidR="00305E0C" w:rsidRPr="002C06AA" w:rsidRDefault="00305E0C" w:rsidP="005E1FF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IL"/>
              </w:rPr>
            </w:pPr>
            <w:r w:rsidRPr="002C06AA">
              <w:rPr>
                <w:rFonts w:eastAsia="Times New Roman"/>
                <w:color w:val="000000"/>
                <w:sz w:val="16"/>
                <w:szCs w:val="16"/>
                <w:lang w:val="en-IL"/>
              </w:rPr>
              <w:t>6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B2DB2" w14:textId="77777777" w:rsidR="00305E0C" w:rsidRPr="002C06AA" w:rsidRDefault="00305E0C" w:rsidP="005E1FF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IL"/>
              </w:rPr>
            </w:pPr>
            <w:r w:rsidRPr="002C06AA">
              <w:rPr>
                <w:rFonts w:eastAsia="Times New Roman"/>
                <w:color w:val="000000"/>
                <w:sz w:val="16"/>
                <w:szCs w:val="16"/>
                <w:lang w:val="en-IL"/>
              </w:rPr>
              <w:t>0.0019</w:t>
            </w:r>
          </w:p>
        </w:tc>
      </w:tr>
      <w:tr w:rsidR="00305E0C" w:rsidRPr="002C06AA" w14:paraId="56B9D02D" w14:textId="77777777" w:rsidTr="005E1FF5">
        <w:trPr>
          <w:trHeight w:val="291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771D01" w14:textId="77777777" w:rsidR="00305E0C" w:rsidRPr="002C06AA" w:rsidRDefault="00305E0C" w:rsidP="005E1FF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IL"/>
              </w:rPr>
            </w:pPr>
            <w:r w:rsidRPr="002C06AA">
              <w:rPr>
                <w:rFonts w:eastAsia="Times New Roman"/>
                <w:color w:val="000000"/>
                <w:sz w:val="16"/>
                <w:szCs w:val="16"/>
                <w:lang w:val="en-IL"/>
              </w:rPr>
              <w:t>60-7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A0A5AE" w14:textId="77777777" w:rsidR="00305E0C" w:rsidRPr="002C06AA" w:rsidRDefault="00305E0C" w:rsidP="005E1FF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IL"/>
              </w:rPr>
            </w:pPr>
            <w:r w:rsidRPr="002C06AA">
              <w:rPr>
                <w:rFonts w:eastAsia="Times New Roman"/>
                <w:color w:val="000000"/>
                <w:sz w:val="16"/>
                <w:szCs w:val="16"/>
                <w:lang w:val="en-IL"/>
              </w:rPr>
              <w:t>15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00B07F" w14:textId="77777777" w:rsidR="00305E0C" w:rsidRPr="002C06AA" w:rsidRDefault="00305E0C" w:rsidP="005E1FF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IL"/>
              </w:rPr>
            </w:pPr>
            <w:r w:rsidRPr="002C06AA">
              <w:rPr>
                <w:rFonts w:eastAsia="Times New Roman"/>
                <w:color w:val="000000"/>
                <w:sz w:val="16"/>
                <w:szCs w:val="16"/>
                <w:lang w:val="en-IL"/>
              </w:rPr>
              <w:t>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7FB907" w14:textId="77777777" w:rsidR="00305E0C" w:rsidRPr="002C06AA" w:rsidRDefault="00305E0C" w:rsidP="005E1FF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IL"/>
              </w:rPr>
            </w:pPr>
            <w:r w:rsidRPr="002C06AA">
              <w:rPr>
                <w:rFonts w:eastAsia="Times New Roman"/>
                <w:color w:val="000000"/>
                <w:sz w:val="16"/>
                <w:szCs w:val="16"/>
                <w:lang w:val="en-IL"/>
              </w:rPr>
              <w:t>10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EA0C10" w14:textId="77777777" w:rsidR="00305E0C" w:rsidRPr="002C06AA" w:rsidRDefault="00305E0C" w:rsidP="005E1FF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IL"/>
              </w:rPr>
            </w:pPr>
            <w:r w:rsidRPr="002C06AA">
              <w:rPr>
                <w:rFonts w:eastAsia="Times New Roman"/>
                <w:color w:val="000000"/>
                <w:sz w:val="16"/>
                <w:szCs w:val="16"/>
                <w:lang w:val="en-IL"/>
              </w:rPr>
              <w:t>6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D7AB9" w14:textId="77777777" w:rsidR="00305E0C" w:rsidRPr="002C06AA" w:rsidRDefault="00305E0C" w:rsidP="005E1FF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IL"/>
              </w:rPr>
            </w:pPr>
            <w:r w:rsidRPr="002C06AA">
              <w:rPr>
                <w:rFonts w:eastAsia="Times New Roman"/>
                <w:color w:val="000000"/>
                <w:sz w:val="16"/>
                <w:szCs w:val="16"/>
                <w:lang w:val="en-IL"/>
              </w:rPr>
              <w:t>0.0013</w:t>
            </w:r>
          </w:p>
        </w:tc>
      </w:tr>
      <w:tr w:rsidR="00305E0C" w:rsidRPr="002C06AA" w14:paraId="3A1DEADA" w14:textId="77777777" w:rsidTr="005E1FF5">
        <w:trPr>
          <w:trHeight w:val="291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74430D" w14:textId="77777777" w:rsidR="00305E0C" w:rsidRPr="002C06AA" w:rsidRDefault="00305E0C" w:rsidP="005E1FF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IL"/>
              </w:rPr>
            </w:pPr>
            <w:r w:rsidRPr="002C06AA">
              <w:rPr>
                <w:rFonts w:eastAsia="Times New Roman"/>
                <w:color w:val="000000"/>
                <w:sz w:val="16"/>
                <w:szCs w:val="16"/>
                <w:lang w:val="en-IL"/>
              </w:rPr>
              <w:t>≥8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3D0CB5" w14:textId="77777777" w:rsidR="00305E0C" w:rsidRPr="002C06AA" w:rsidRDefault="00305E0C" w:rsidP="005E1FF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IL"/>
              </w:rPr>
            </w:pPr>
            <w:r w:rsidRPr="002C06AA">
              <w:rPr>
                <w:rFonts w:eastAsia="Times New Roman"/>
                <w:color w:val="000000"/>
                <w:sz w:val="16"/>
                <w:szCs w:val="16"/>
                <w:lang w:val="en-IL"/>
              </w:rPr>
              <w:t>9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1D646E" w14:textId="77777777" w:rsidR="00305E0C" w:rsidRPr="002C06AA" w:rsidRDefault="00305E0C" w:rsidP="005E1FF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IL"/>
              </w:rPr>
            </w:pPr>
            <w:r w:rsidRPr="002C06AA">
              <w:rPr>
                <w:rFonts w:eastAsia="Times New Roman"/>
                <w:color w:val="000000"/>
                <w:sz w:val="16"/>
                <w:szCs w:val="16"/>
                <w:lang w:val="en-IL"/>
              </w:rPr>
              <w:t>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A2A049" w14:textId="77777777" w:rsidR="00305E0C" w:rsidRPr="002C06AA" w:rsidRDefault="00305E0C" w:rsidP="005E1FF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IL"/>
              </w:rPr>
            </w:pPr>
            <w:r w:rsidRPr="002C06AA">
              <w:rPr>
                <w:rFonts w:eastAsia="Times New Roman"/>
                <w:color w:val="000000"/>
                <w:sz w:val="16"/>
                <w:szCs w:val="16"/>
                <w:lang w:val="en-IL"/>
              </w:rPr>
              <w:t>3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EBDF91" w14:textId="77777777" w:rsidR="00305E0C" w:rsidRPr="002C06AA" w:rsidRDefault="00305E0C" w:rsidP="005E1FF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IL"/>
              </w:rPr>
            </w:pPr>
            <w:r w:rsidRPr="002C06AA">
              <w:rPr>
                <w:rFonts w:eastAsia="Times New Roman"/>
                <w:color w:val="000000"/>
                <w:sz w:val="16"/>
                <w:szCs w:val="16"/>
                <w:lang w:val="en-IL"/>
              </w:rPr>
              <w:t>5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CAFB7" w14:textId="77777777" w:rsidR="00305E0C" w:rsidRPr="002C06AA" w:rsidRDefault="00305E0C" w:rsidP="005E1FF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IL"/>
              </w:rPr>
            </w:pPr>
            <w:r w:rsidRPr="002C06AA">
              <w:rPr>
                <w:rFonts w:eastAsia="Times New Roman"/>
                <w:color w:val="000000"/>
                <w:sz w:val="16"/>
                <w:szCs w:val="16"/>
                <w:lang w:val="en-IL"/>
              </w:rPr>
              <w:t>0.0016</w:t>
            </w:r>
          </w:p>
        </w:tc>
      </w:tr>
      <w:tr w:rsidR="00305E0C" w:rsidRPr="002C06AA" w14:paraId="3BC75F24" w14:textId="77777777" w:rsidTr="005E1FF5">
        <w:trPr>
          <w:trHeight w:val="291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C79233" w14:textId="77777777" w:rsidR="00305E0C" w:rsidRPr="002C06AA" w:rsidRDefault="00305E0C" w:rsidP="005E1FF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IL"/>
              </w:rPr>
            </w:pPr>
            <w:r w:rsidRPr="002C06AA">
              <w:rPr>
                <w:rFonts w:eastAsia="Times New Roman"/>
                <w:color w:val="000000"/>
                <w:sz w:val="16"/>
                <w:szCs w:val="16"/>
                <w:lang w:val="en-IL"/>
              </w:rPr>
              <w:t>Al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4082AD" w14:textId="77777777" w:rsidR="00305E0C" w:rsidRPr="002C06AA" w:rsidRDefault="00305E0C" w:rsidP="005E1FF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IL"/>
              </w:rPr>
            </w:pPr>
            <w:r w:rsidRPr="002C06AA">
              <w:rPr>
                <w:rFonts w:eastAsia="Times New Roman"/>
                <w:color w:val="000000"/>
                <w:sz w:val="16"/>
                <w:szCs w:val="16"/>
                <w:lang w:val="en-IL"/>
              </w:rPr>
              <w:t>87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E1D9A6" w14:textId="77777777" w:rsidR="00305E0C" w:rsidRPr="002C06AA" w:rsidRDefault="00305E0C" w:rsidP="005E1FF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IL"/>
              </w:rPr>
            </w:pPr>
            <w:r w:rsidRPr="002C06AA">
              <w:rPr>
                <w:rFonts w:eastAsia="Times New Roman"/>
                <w:color w:val="000000"/>
                <w:sz w:val="16"/>
                <w:szCs w:val="16"/>
                <w:lang w:val="en-IL"/>
              </w:rPr>
              <w:t>9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6794FD" w14:textId="77777777" w:rsidR="00305E0C" w:rsidRPr="002C06AA" w:rsidRDefault="00305E0C" w:rsidP="005E1FF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IL"/>
              </w:rPr>
            </w:pPr>
            <w:r w:rsidRPr="002C06AA">
              <w:rPr>
                <w:rFonts w:eastAsia="Times New Roman"/>
                <w:color w:val="000000"/>
                <w:sz w:val="16"/>
                <w:szCs w:val="16"/>
                <w:lang w:val="en-IL"/>
              </w:rPr>
              <w:t>81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CB8607" w14:textId="77777777" w:rsidR="00305E0C" w:rsidRPr="002C06AA" w:rsidRDefault="00305E0C" w:rsidP="005E1FF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IL"/>
              </w:rPr>
            </w:pPr>
            <w:r w:rsidRPr="002C06AA">
              <w:rPr>
                <w:rFonts w:eastAsia="Times New Roman"/>
                <w:color w:val="000000"/>
                <w:sz w:val="16"/>
                <w:szCs w:val="16"/>
                <w:lang w:val="en-IL"/>
              </w:rPr>
              <w:t>17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18565" w14:textId="77777777" w:rsidR="00305E0C" w:rsidRPr="002C06AA" w:rsidRDefault="00305E0C" w:rsidP="005E1FF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IL"/>
              </w:rPr>
            </w:pPr>
            <w:r w:rsidRPr="002C06AA">
              <w:rPr>
                <w:rFonts w:eastAsia="Times New Roman"/>
                <w:color w:val="000000"/>
                <w:sz w:val="16"/>
                <w:szCs w:val="16"/>
                <w:lang w:val="en-IL"/>
              </w:rPr>
              <w:t>&lt;0.0001</w:t>
            </w:r>
          </w:p>
        </w:tc>
      </w:tr>
    </w:tbl>
    <w:p w14:paraId="6A99ADAF" w14:textId="77777777" w:rsidR="00305E0C" w:rsidRDefault="00305E0C" w:rsidP="00305E0C">
      <w:pPr>
        <w:spacing w:line="360" w:lineRule="auto"/>
        <w:rPr>
          <w:sz w:val="18"/>
          <w:szCs w:val="18"/>
          <w:rtl/>
        </w:rPr>
      </w:pPr>
    </w:p>
    <w:p w14:paraId="5EB17F2C" w14:textId="790295BE" w:rsidR="00564CBE" w:rsidRDefault="00564CBE" w:rsidP="00564CBE">
      <w:pPr>
        <w:spacing w:after="240" w:line="24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>Supplementary Table 3</w:t>
      </w:r>
    </w:p>
    <w:p w14:paraId="03C99EE9" w14:textId="77777777" w:rsidR="00305E0C" w:rsidRDefault="00305E0C" w:rsidP="00305E0C">
      <w:pPr>
        <w:spacing w:line="360" w:lineRule="auto"/>
        <w:rPr>
          <w:sz w:val="18"/>
          <w:szCs w:val="18"/>
        </w:rPr>
      </w:pPr>
    </w:p>
    <w:p w14:paraId="68E20671" w14:textId="069332B8" w:rsidR="00305E0C" w:rsidRDefault="00305E0C" w:rsidP="00305E0C">
      <w:pPr>
        <w:spacing w:line="360" w:lineRule="auto"/>
      </w:pPr>
      <w:r w:rsidRPr="00D7668F">
        <w:t>Statistical comparison of the severe cases following 2</w:t>
      </w:r>
      <w:r w:rsidRPr="00D7668F">
        <w:rPr>
          <w:vertAlign w:val="superscript"/>
        </w:rPr>
        <w:t>nd</w:t>
      </w:r>
      <w:r w:rsidRPr="00D7668F">
        <w:t xml:space="preserve"> PCR test results between the different age groups</w:t>
      </w:r>
    </w:p>
    <w:p w14:paraId="5FC633EE" w14:textId="77777777" w:rsidR="002D0F5B" w:rsidRPr="00421401" w:rsidRDefault="002D0F5B" w:rsidP="00305E0C">
      <w:pPr>
        <w:spacing w:line="360" w:lineRule="auto"/>
      </w:pPr>
    </w:p>
    <w:tbl>
      <w:tblPr>
        <w:tblW w:w="9175" w:type="dxa"/>
        <w:tblLook w:val="04A0" w:firstRow="1" w:lastRow="0" w:firstColumn="1" w:lastColumn="0" w:noHBand="0" w:noVBand="1"/>
      </w:tblPr>
      <w:tblGrid>
        <w:gridCol w:w="984"/>
        <w:gridCol w:w="855"/>
        <w:gridCol w:w="855"/>
        <w:gridCol w:w="1226"/>
        <w:gridCol w:w="1475"/>
        <w:gridCol w:w="1170"/>
        <w:gridCol w:w="1368"/>
        <w:gridCol w:w="1242"/>
      </w:tblGrid>
      <w:tr w:rsidR="00305E0C" w:rsidRPr="00287EB7" w14:paraId="1D6BD2C1" w14:textId="77777777" w:rsidTr="005E1FF5">
        <w:trPr>
          <w:trHeight w:val="900"/>
        </w:trPr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421E06ED" w14:textId="77777777" w:rsidR="00305E0C" w:rsidRPr="00F019E5" w:rsidRDefault="00305E0C" w:rsidP="005E1FF5">
            <w:pPr>
              <w:jc w:val="center"/>
              <w:rPr>
                <w:rFonts w:asciiTheme="minorBidi" w:eastAsia="Times New Roman" w:hAnsiTheme="minorBidi" w:cstheme="minorBidi"/>
                <w:b/>
                <w:bCs/>
                <w:color w:val="000000"/>
                <w:sz w:val="16"/>
                <w:szCs w:val="16"/>
                <w:lang w:val="en-IL" w:eastAsia="en-IL"/>
              </w:rPr>
            </w:pPr>
            <w:r w:rsidRPr="00F019E5">
              <w:rPr>
                <w:rFonts w:asciiTheme="minorBidi" w:eastAsia="Times New Roman" w:hAnsiTheme="minorBidi" w:cstheme="minorBidi"/>
                <w:b/>
                <w:bCs/>
                <w:color w:val="000000"/>
                <w:sz w:val="16"/>
                <w:szCs w:val="16"/>
                <w:lang w:val="en-IL" w:eastAsia="en-IL"/>
              </w:rPr>
              <w:t>Test Result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14FC7ED4" w14:textId="77777777" w:rsidR="00305E0C" w:rsidRPr="00F019E5" w:rsidRDefault="00305E0C" w:rsidP="005E1FF5">
            <w:pPr>
              <w:jc w:val="center"/>
              <w:rPr>
                <w:rFonts w:asciiTheme="minorBidi" w:eastAsia="Times New Roman" w:hAnsiTheme="minorBidi" w:cstheme="minorBidi"/>
                <w:b/>
                <w:bCs/>
                <w:color w:val="000000"/>
                <w:sz w:val="16"/>
                <w:szCs w:val="16"/>
                <w:lang w:val="en-IL" w:eastAsia="en-IL"/>
              </w:rPr>
            </w:pPr>
            <w:r w:rsidRPr="00F019E5">
              <w:rPr>
                <w:rFonts w:asciiTheme="minorBidi" w:eastAsia="Times New Roman" w:hAnsiTheme="minorBidi" w:cstheme="minorBidi"/>
                <w:b/>
                <w:bCs/>
                <w:color w:val="000000"/>
                <w:sz w:val="16"/>
                <w:szCs w:val="16"/>
                <w:lang w:val="en-IL" w:eastAsia="en-IL"/>
              </w:rPr>
              <w:t>Age group1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359A3E7E" w14:textId="77777777" w:rsidR="00305E0C" w:rsidRPr="00F019E5" w:rsidRDefault="00305E0C" w:rsidP="005E1FF5">
            <w:pPr>
              <w:jc w:val="center"/>
              <w:rPr>
                <w:rFonts w:asciiTheme="minorBidi" w:eastAsia="Times New Roman" w:hAnsiTheme="minorBidi" w:cstheme="minorBidi"/>
                <w:b/>
                <w:bCs/>
                <w:color w:val="000000"/>
                <w:sz w:val="16"/>
                <w:szCs w:val="16"/>
                <w:lang w:val="en-IL" w:eastAsia="en-IL"/>
              </w:rPr>
            </w:pPr>
            <w:r w:rsidRPr="00F019E5">
              <w:rPr>
                <w:rFonts w:asciiTheme="minorBidi" w:eastAsia="Times New Roman" w:hAnsiTheme="minorBidi" w:cstheme="minorBidi"/>
                <w:b/>
                <w:bCs/>
                <w:color w:val="000000"/>
                <w:sz w:val="16"/>
                <w:szCs w:val="16"/>
                <w:lang w:val="en-IL" w:eastAsia="en-IL"/>
              </w:rPr>
              <w:t>Age group2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795C3971" w14:textId="77777777" w:rsidR="00305E0C" w:rsidRPr="00F019E5" w:rsidRDefault="00305E0C" w:rsidP="005E1FF5">
            <w:pPr>
              <w:jc w:val="center"/>
              <w:rPr>
                <w:rFonts w:asciiTheme="minorBidi" w:eastAsia="Times New Roman" w:hAnsiTheme="minorBidi" w:cstheme="minorBidi"/>
                <w:b/>
                <w:bCs/>
                <w:color w:val="000000"/>
                <w:sz w:val="16"/>
                <w:szCs w:val="16"/>
                <w:lang w:val="en-IL" w:eastAsia="en-IL"/>
              </w:rPr>
            </w:pPr>
            <w:r w:rsidRPr="00F019E5">
              <w:rPr>
                <w:rFonts w:asciiTheme="minorBidi" w:eastAsia="Times New Roman" w:hAnsiTheme="minorBidi" w:cstheme="minorBidi"/>
                <w:b/>
                <w:bCs/>
                <w:color w:val="000000"/>
                <w:sz w:val="16"/>
                <w:szCs w:val="16"/>
                <w:lang w:eastAsia="en-IL"/>
              </w:rPr>
              <w:t># of patients group 1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6214A3CD" w14:textId="77777777" w:rsidR="00305E0C" w:rsidRPr="00F019E5" w:rsidRDefault="00305E0C" w:rsidP="005E1FF5">
            <w:pPr>
              <w:jc w:val="center"/>
              <w:rPr>
                <w:rFonts w:asciiTheme="minorBidi" w:eastAsia="Times New Roman" w:hAnsiTheme="minorBidi" w:cstheme="minorBidi"/>
                <w:b/>
                <w:bCs/>
                <w:color w:val="000000"/>
                <w:sz w:val="16"/>
                <w:szCs w:val="16"/>
                <w:lang w:val="en-IL" w:eastAsia="en-IL"/>
              </w:rPr>
            </w:pPr>
            <w:r w:rsidRPr="00F019E5">
              <w:rPr>
                <w:rFonts w:asciiTheme="minorBidi" w:eastAsia="Times New Roman" w:hAnsiTheme="minorBidi" w:cstheme="minorBidi"/>
                <w:b/>
                <w:bCs/>
                <w:color w:val="000000"/>
                <w:sz w:val="16"/>
                <w:szCs w:val="16"/>
                <w:lang w:eastAsia="en-IL"/>
              </w:rPr>
              <w:t># of patients with severe condition Group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4CDCE423" w14:textId="77777777" w:rsidR="00305E0C" w:rsidRPr="00F019E5" w:rsidRDefault="00305E0C" w:rsidP="005E1FF5">
            <w:pPr>
              <w:jc w:val="center"/>
              <w:rPr>
                <w:rFonts w:asciiTheme="minorBidi" w:eastAsia="Times New Roman" w:hAnsiTheme="minorBidi" w:cstheme="minorBidi"/>
                <w:b/>
                <w:bCs/>
                <w:color w:val="000000"/>
                <w:sz w:val="16"/>
                <w:szCs w:val="16"/>
                <w:lang w:val="en-IL" w:eastAsia="en-IL"/>
              </w:rPr>
            </w:pPr>
            <w:r w:rsidRPr="00F019E5">
              <w:rPr>
                <w:rFonts w:asciiTheme="minorBidi" w:eastAsia="Times New Roman" w:hAnsiTheme="minorBidi" w:cstheme="minorBidi"/>
                <w:b/>
                <w:bCs/>
                <w:color w:val="000000"/>
                <w:sz w:val="16"/>
                <w:szCs w:val="16"/>
                <w:lang w:eastAsia="en-IL"/>
              </w:rPr>
              <w:t># of patients group 2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5128E56F" w14:textId="77777777" w:rsidR="00305E0C" w:rsidRPr="00F019E5" w:rsidRDefault="00305E0C" w:rsidP="005E1FF5">
            <w:pPr>
              <w:jc w:val="center"/>
              <w:rPr>
                <w:rFonts w:asciiTheme="minorBidi" w:eastAsia="Times New Roman" w:hAnsiTheme="minorBidi" w:cstheme="minorBidi"/>
                <w:b/>
                <w:bCs/>
                <w:color w:val="000000"/>
                <w:sz w:val="16"/>
                <w:szCs w:val="16"/>
                <w:lang w:val="en-IL" w:eastAsia="en-IL"/>
              </w:rPr>
            </w:pPr>
            <w:r w:rsidRPr="00F019E5">
              <w:rPr>
                <w:rFonts w:asciiTheme="minorBidi" w:eastAsia="Times New Roman" w:hAnsiTheme="minorBidi" w:cstheme="minorBidi"/>
                <w:b/>
                <w:bCs/>
                <w:color w:val="000000"/>
                <w:sz w:val="16"/>
                <w:szCs w:val="16"/>
                <w:lang w:eastAsia="en-IL"/>
              </w:rPr>
              <w:t># of patients with severe condition Group 2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28F6C18C" w14:textId="77777777" w:rsidR="00305E0C" w:rsidRPr="00F019E5" w:rsidRDefault="00305E0C" w:rsidP="005E1FF5">
            <w:pPr>
              <w:jc w:val="center"/>
              <w:rPr>
                <w:rFonts w:asciiTheme="minorBidi" w:eastAsia="Times New Roman" w:hAnsiTheme="minorBidi" w:cstheme="minorBidi"/>
                <w:b/>
                <w:bCs/>
                <w:color w:val="000000"/>
                <w:sz w:val="16"/>
                <w:szCs w:val="16"/>
                <w:lang w:val="en-IL" w:eastAsia="en-IL"/>
              </w:rPr>
            </w:pPr>
            <w:r w:rsidRPr="00F019E5">
              <w:rPr>
                <w:rFonts w:asciiTheme="minorBidi" w:eastAsia="Times New Roman" w:hAnsiTheme="minorBidi" w:cstheme="minorBidi"/>
                <w:b/>
                <w:bCs/>
                <w:color w:val="000000"/>
                <w:sz w:val="16"/>
                <w:szCs w:val="16"/>
                <w:lang w:val="en-IL" w:eastAsia="en-IL"/>
              </w:rPr>
              <w:t>p</w:t>
            </w:r>
            <w:r>
              <w:rPr>
                <w:rFonts w:asciiTheme="minorBidi" w:eastAsia="Times New Roman" w:hAnsiTheme="minorBidi" w:cstheme="minorBidi"/>
                <w:b/>
                <w:bCs/>
                <w:color w:val="000000"/>
                <w:sz w:val="16"/>
                <w:szCs w:val="16"/>
                <w:lang w:val="en-US" w:eastAsia="en-IL"/>
              </w:rPr>
              <w:t>-</w:t>
            </w:r>
            <w:r w:rsidRPr="00F019E5">
              <w:rPr>
                <w:rFonts w:asciiTheme="minorBidi" w:eastAsia="Times New Roman" w:hAnsiTheme="minorBidi" w:cstheme="minorBidi"/>
                <w:b/>
                <w:bCs/>
                <w:color w:val="000000"/>
                <w:sz w:val="16"/>
                <w:szCs w:val="16"/>
                <w:lang w:val="en-IL" w:eastAsia="en-IL"/>
              </w:rPr>
              <w:t>value</w:t>
            </w:r>
          </w:p>
        </w:tc>
      </w:tr>
      <w:tr w:rsidR="00305E0C" w:rsidRPr="00287EB7" w14:paraId="4DADC0E2" w14:textId="77777777" w:rsidTr="005E1FF5">
        <w:trPr>
          <w:trHeight w:val="300"/>
        </w:trPr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1071C" w14:textId="77777777" w:rsidR="00305E0C" w:rsidRPr="00F019E5" w:rsidRDefault="00305E0C" w:rsidP="005E1FF5">
            <w:pPr>
              <w:jc w:val="both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  <w:lang w:val="en-IL" w:eastAsia="en-IL"/>
              </w:rPr>
            </w:pPr>
            <w:r w:rsidRPr="00F019E5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  <w:lang w:eastAsia="en-IL"/>
              </w:rPr>
              <w:t>Positive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AA494" w14:textId="77777777" w:rsidR="00305E0C" w:rsidRPr="00F019E5" w:rsidRDefault="00305E0C" w:rsidP="005E1FF5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  <w:lang w:val="en-IL" w:eastAsia="en-IL"/>
              </w:rPr>
            </w:pPr>
            <w:r w:rsidRPr="00F019E5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  <w:lang w:val="en-IL" w:eastAsia="en-IL"/>
              </w:rPr>
              <w:t>18-59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88685C" w14:textId="77777777" w:rsidR="00305E0C" w:rsidRPr="00F019E5" w:rsidRDefault="00305E0C" w:rsidP="005E1FF5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  <w:lang w:val="en-IL" w:eastAsia="en-IL"/>
              </w:rPr>
            </w:pPr>
            <w:r w:rsidRPr="00F019E5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  <w:lang w:val="en-IL" w:eastAsia="en-IL"/>
              </w:rPr>
              <w:t>60-79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183371" w14:textId="77777777" w:rsidR="00305E0C" w:rsidRPr="00F019E5" w:rsidRDefault="00305E0C" w:rsidP="005E1FF5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  <w:lang w:val="en-IL" w:eastAsia="en-IL"/>
              </w:rPr>
            </w:pPr>
            <w:r w:rsidRPr="00F019E5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  <w:lang w:eastAsia="en-IL"/>
              </w:rPr>
              <w:t>624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7A3B5C" w14:textId="77777777" w:rsidR="00305E0C" w:rsidRPr="00F019E5" w:rsidRDefault="00305E0C" w:rsidP="005E1FF5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  <w:lang w:val="en-IL" w:eastAsia="en-IL"/>
              </w:rPr>
            </w:pPr>
            <w:r w:rsidRPr="00F019E5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  <w:lang w:eastAsia="en-IL"/>
              </w:rPr>
              <w:t>2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4412EF" w14:textId="77777777" w:rsidR="00305E0C" w:rsidRPr="00F019E5" w:rsidRDefault="00305E0C" w:rsidP="005E1FF5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  <w:lang w:val="en-IL" w:eastAsia="en-IL"/>
              </w:rPr>
            </w:pPr>
            <w:r w:rsidRPr="00F019E5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  <w:lang w:eastAsia="en-IL"/>
              </w:rPr>
              <w:t>158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9744D8" w14:textId="77777777" w:rsidR="00305E0C" w:rsidRPr="00F019E5" w:rsidRDefault="00305E0C" w:rsidP="005E1FF5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  <w:lang w:val="en-IL" w:eastAsia="en-IL"/>
              </w:rPr>
            </w:pPr>
            <w:r w:rsidRPr="00F019E5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  <w:lang w:eastAsia="en-IL"/>
              </w:rPr>
              <w:t>31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9137E" w14:textId="77777777" w:rsidR="00305E0C" w:rsidRPr="00F019E5" w:rsidRDefault="00305E0C" w:rsidP="005E1FF5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  <w:lang w:val="en-IL" w:eastAsia="en-IL"/>
              </w:rPr>
            </w:pPr>
            <w:r w:rsidRPr="00F019E5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  <w:lang w:val="en-IL" w:eastAsia="en-IL"/>
              </w:rPr>
              <w:t>&lt;0.001</w:t>
            </w:r>
          </w:p>
        </w:tc>
      </w:tr>
      <w:tr w:rsidR="00305E0C" w:rsidRPr="00287EB7" w14:paraId="21180D4B" w14:textId="77777777" w:rsidTr="005E1FF5">
        <w:trPr>
          <w:trHeight w:val="300"/>
        </w:trPr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D7E76" w14:textId="77777777" w:rsidR="00305E0C" w:rsidRPr="00F019E5" w:rsidRDefault="00305E0C" w:rsidP="005E1FF5">
            <w:pPr>
              <w:jc w:val="both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  <w:lang w:val="en-IL" w:eastAsia="en-IL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93EF8" w14:textId="77777777" w:rsidR="00305E0C" w:rsidRPr="00F019E5" w:rsidRDefault="00305E0C" w:rsidP="005E1FF5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  <w:lang w:val="en-IL" w:eastAsia="en-IL"/>
              </w:rPr>
            </w:pPr>
            <w:r w:rsidRPr="00F019E5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  <w:lang w:val="en-IL" w:eastAsia="en-IL"/>
              </w:rPr>
              <w:t>60-79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71A296" w14:textId="77777777" w:rsidR="00305E0C" w:rsidRPr="00CA5A32" w:rsidRDefault="00305E0C" w:rsidP="005E1FF5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  <w:lang w:val="en-US" w:eastAsia="en-IL"/>
              </w:rPr>
            </w:pPr>
            <w:r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  <w:lang w:val="en-US" w:eastAsia="en-IL"/>
              </w:rPr>
              <w:t>&gt;=80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771CF3" w14:textId="77777777" w:rsidR="00305E0C" w:rsidRPr="00F019E5" w:rsidRDefault="00305E0C" w:rsidP="005E1FF5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  <w:lang w:val="en-IL" w:eastAsia="en-IL"/>
              </w:rPr>
            </w:pPr>
            <w:r w:rsidRPr="00F019E5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  <w:lang w:eastAsia="en-IL"/>
              </w:rPr>
              <w:t>158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9E628D" w14:textId="77777777" w:rsidR="00305E0C" w:rsidRPr="00F019E5" w:rsidRDefault="00305E0C" w:rsidP="005E1FF5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  <w:lang w:val="en-IL" w:eastAsia="en-IL"/>
              </w:rPr>
            </w:pPr>
            <w:r w:rsidRPr="00F019E5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  <w:lang w:eastAsia="en-IL"/>
              </w:rPr>
              <w:t>3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37B7FB" w14:textId="77777777" w:rsidR="00305E0C" w:rsidRPr="00F019E5" w:rsidRDefault="00305E0C" w:rsidP="005E1FF5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  <w:lang w:val="en-IL" w:eastAsia="en-IL"/>
              </w:rPr>
            </w:pPr>
            <w:r w:rsidRPr="00F019E5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  <w:lang w:eastAsia="en-IL"/>
              </w:rPr>
              <w:t>91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99DC4B" w14:textId="77777777" w:rsidR="00305E0C" w:rsidRPr="00F019E5" w:rsidRDefault="00305E0C" w:rsidP="005E1FF5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  <w:lang w:val="en-IL" w:eastAsia="en-IL"/>
              </w:rPr>
            </w:pPr>
            <w:r w:rsidRPr="00F019E5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  <w:lang w:eastAsia="en-IL"/>
              </w:rPr>
              <w:t>38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5075B" w14:textId="77777777" w:rsidR="00305E0C" w:rsidRPr="00F019E5" w:rsidRDefault="00305E0C" w:rsidP="005E1FF5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  <w:lang w:val="en-IL" w:eastAsia="en-IL"/>
              </w:rPr>
            </w:pPr>
            <w:r w:rsidRPr="00F019E5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  <w:lang w:val="en-IL" w:eastAsia="en-IL"/>
              </w:rPr>
              <w:t>&lt;0.001</w:t>
            </w:r>
          </w:p>
        </w:tc>
      </w:tr>
      <w:tr w:rsidR="00305E0C" w:rsidRPr="00287EB7" w14:paraId="3161F973" w14:textId="77777777" w:rsidTr="005E1FF5">
        <w:trPr>
          <w:trHeight w:val="300"/>
        </w:trPr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2CAEB" w14:textId="77777777" w:rsidR="00305E0C" w:rsidRPr="00F019E5" w:rsidRDefault="00305E0C" w:rsidP="005E1FF5">
            <w:pPr>
              <w:jc w:val="both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  <w:lang w:val="en-IL" w:eastAsia="en-IL"/>
              </w:rPr>
            </w:pPr>
            <w:r w:rsidRPr="00F019E5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  <w:lang w:val="en-IL" w:eastAsia="en-IL"/>
              </w:rPr>
              <w:t>negative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F5696" w14:textId="77777777" w:rsidR="00305E0C" w:rsidRPr="00F019E5" w:rsidRDefault="00305E0C" w:rsidP="005E1FF5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  <w:lang w:val="en-IL" w:eastAsia="en-IL"/>
              </w:rPr>
            </w:pPr>
            <w:r w:rsidRPr="00F019E5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  <w:lang w:val="en-IL" w:eastAsia="en-IL"/>
              </w:rPr>
              <w:t>18-59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D9A1B0" w14:textId="77777777" w:rsidR="00305E0C" w:rsidRPr="00F019E5" w:rsidRDefault="00305E0C" w:rsidP="005E1FF5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  <w:lang w:val="en-IL" w:eastAsia="en-IL"/>
              </w:rPr>
            </w:pPr>
            <w:r w:rsidRPr="00F019E5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  <w:lang w:val="en-IL" w:eastAsia="en-IL"/>
              </w:rPr>
              <w:t>60-79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1CDE0A" w14:textId="77777777" w:rsidR="00305E0C" w:rsidRPr="00F019E5" w:rsidRDefault="00305E0C" w:rsidP="005E1FF5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  <w:lang w:val="en-IL" w:eastAsia="en-IL"/>
              </w:rPr>
            </w:pPr>
            <w:r w:rsidRPr="00F019E5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  <w:lang w:eastAsia="en-IL"/>
              </w:rPr>
              <w:t>663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7EFE46" w14:textId="77777777" w:rsidR="00305E0C" w:rsidRPr="00F019E5" w:rsidRDefault="00305E0C" w:rsidP="005E1FF5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  <w:lang w:val="en-IL" w:eastAsia="en-IL"/>
              </w:rPr>
            </w:pPr>
            <w:r w:rsidRPr="00F019E5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  <w:lang w:eastAsia="en-IL"/>
              </w:rPr>
              <w:t>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ED98B2" w14:textId="77777777" w:rsidR="00305E0C" w:rsidRPr="00F019E5" w:rsidRDefault="00305E0C" w:rsidP="005E1FF5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  <w:lang w:val="en-IL" w:eastAsia="en-IL"/>
              </w:rPr>
            </w:pPr>
            <w:r w:rsidRPr="00F019E5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  <w:lang w:eastAsia="en-IL"/>
              </w:rPr>
              <w:t>108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07D9A0" w14:textId="77777777" w:rsidR="00305E0C" w:rsidRPr="00F019E5" w:rsidRDefault="00305E0C" w:rsidP="005E1FF5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  <w:lang w:val="en-IL" w:eastAsia="en-IL"/>
              </w:rPr>
            </w:pPr>
            <w:r w:rsidRPr="00F019E5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  <w:lang w:eastAsia="en-IL"/>
              </w:rPr>
              <w:t>6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4BDCA" w14:textId="77777777" w:rsidR="00305E0C" w:rsidRPr="00F019E5" w:rsidRDefault="00305E0C" w:rsidP="005E1FF5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  <w:lang w:val="en-IL" w:eastAsia="en-IL"/>
              </w:rPr>
            </w:pPr>
            <w:r w:rsidRPr="00F019E5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  <w:lang w:val="en-IL" w:eastAsia="en-IL"/>
              </w:rPr>
              <w:t>0.007</w:t>
            </w:r>
          </w:p>
        </w:tc>
      </w:tr>
      <w:tr w:rsidR="00305E0C" w:rsidRPr="00287EB7" w14:paraId="5709B4DA" w14:textId="77777777" w:rsidTr="005E1FF5">
        <w:trPr>
          <w:trHeight w:val="300"/>
        </w:trPr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B8F6A" w14:textId="77777777" w:rsidR="00305E0C" w:rsidRPr="00F019E5" w:rsidRDefault="00305E0C" w:rsidP="005E1FF5">
            <w:pPr>
              <w:jc w:val="both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  <w:lang w:val="en-IL" w:eastAsia="en-IL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998CB" w14:textId="77777777" w:rsidR="00305E0C" w:rsidRPr="00F019E5" w:rsidRDefault="00305E0C" w:rsidP="005E1FF5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  <w:lang w:val="en-IL" w:eastAsia="en-IL"/>
              </w:rPr>
            </w:pPr>
            <w:r w:rsidRPr="00F019E5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  <w:lang w:val="en-IL" w:eastAsia="en-IL"/>
              </w:rPr>
              <w:t>60-79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5781EE" w14:textId="77777777" w:rsidR="00305E0C" w:rsidRPr="00F019E5" w:rsidRDefault="00305E0C" w:rsidP="005E1FF5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  <w:lang w:val="en-IL" w:eastAsia="en-IL"/>
              </w:rPr>
            </w:pPr>
            <w:r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  <w:lang w:val="en-US" w:eastAsia="en-IL"/>
              </w:rPr>
              <w:t>&gt;=80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206DAA" w14:textId="77777777" w:rsidR="00305E0C" w:rsidRPr="00F019E5" w:rsidRDefault="00305E0C" w:rsidP="005E1FF5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  <w:lang w:val="en-IL" w:eastAsia="en-IL"/>
              </w:rPr>
            </w:pPr>
            <w:r w:rsidRPr="00F019E5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  <w:lang w:eastAsia="en-IL"/>
              </w:rPr>
              <w:t>108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1BE34E" w14:textId="77777777" w:rsidR="00305E0C" w:rsidRPr="00F019E5" w:rsidRDefault="00305E0C" w:rsidP="005E1FF5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  <w:lang w:val="en-IL" w:eastAsia="en-IL"/>
              </w:rPr>
            </w:pPr>
            <w:r w:rsidRPr="00F019E5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  <w:lang w:eastAsia="en-IL"/>
              </w:rPr>
              <w:t>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EC0B4A" w14:textId="77777777" w:rsidR="00305E0C" w:rsidRPr="00F019E5" w:rsidRDefault="00305E0C" w:rsidP="005E1FF5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  <w:lang w:val="en-IL" w:eastAsia="en-IL"/>
              </w:rPr>
            </w:pPr>
            <w:r w:rsidRPr="00F019E5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  <w:lang w:eastAsia="en-IL"/>
              </w:rPr>
              <w:t>39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79FB8F" w14:textId="77777777" w:rsidR="00305E0C" w:rsidRPr="00F019E5" w:rsidRDefault="00305E0C" w:rsidP="005E1FF5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  <w:lang w:val="en-IL" w:eastAsia="en-IL"/>
              </w:rPr>
            </w:pPr>
            <w:r w:rsidRPr="00F019E5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  <w:lang w:eastAsia="en-IL"/>
              </w:rPr>
              <w:t>5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48973" w14:textId="77777777" w:rsidR="00305E0C" w:rsidRPr="00F019E5" w:rsidRDefault="00305E0C" w:rsidP="005E1FF5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  <w:lang w:val="en-IL" w:eastAsia="en-IL"/>
              </w:rPr>
            </w:pPr>
            <w:r w:rsidRPr="00F019E5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  <w:lang w:val="en-IL" w:eastAsia="en-IL"/>
              </w:rPr>
              <w:t>0.281</w:t>
            </w:r>
          </w:p>
        </w:tc>
      </w:tr>
      <w:tr w:rsidR="00305E0C" w:rsidRPr="00287EB7" w14:paraId="784B5437" w14:textId="77777777" w:rsidTr="005E1FF5">
        <w:trPr>
          <w:trHeight w:val="300"/>
        </w:trPr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BF241" w14:textId="77777777" w:rsidR="00305E0C" w:rsidRPr="00F019E5" w:rsidRDefault="00305E0C" w:rsidP="005E1FF5">
            <w:pPr>
              <w:jc w:val="both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  <w:lang w:val="en-IL" w:eastAsia="en-IL"/>
              </w:rPr>
            </w:pPr>
            <w:r w:rsidRPr="00F019E5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  <w:lang w:val="en-IL" w:eastAsia="en-IL"/>
              </w:rPr>
              <w:t>no test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9600A" w14:textId="77777777" w:rsidR="00305E0C" w:rsidRPr="00F019E5" w:rsidRDefault="00305E0C" w:rsidP="005E1FF5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  <w:lang w:val="en-IL" w:eastAsia="en-IL"/>
              </w:rPr>
            </w:pPr>
            <w:r w:rsidRPr="00F019E5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  <w:lang w:val="en-IL" w:eastAsia="en-IL"/>
              </w:rPr>
              <w:t>18-59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260A7E" w14:textId="77777777" w:rsidR="00305E0C" w:rsidRPr="00F019E5" w:rsidRDefault="00305E0C" w:rsidP="005E1FF5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  <w:lang w:val="en-IL" w:eastAsia="en-IL"/>
              </w:rPr>
            </w:pPr>
            <w:r w:rsidRPr="00F019E5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  <w:lang w:val="en-IL" w:eastAsia="en-IL"/>
              </w:rPr>
              <w:t>60-79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6D59B8" w14:textId="77777777" w:rsidR="00305E0C" w:rsidRPr="00F019E5" w:rsidRDefault="00305E0C" w:rsidP="005E1FF5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  <w:lang w:val="en-IL" w:eastAsia="en-IL"/>
              </w:rPr>
            </w:pPr>
            <w:r w:rsidRPr="00F019E5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  <w:lang w:eastAsia="en-IL"/>
              </w:rPr>
              <w:t>12191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17A86E" w14:textId="77777777" w:rsidR="00305E0C" w:rsidRPr="00F019E5" w:rsidRDefault="00305E0C" w:rsidP="005E1FF5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  <w:lang w:val="en-IL" w:eastAsia="en-IL"/>
              </w:rPr>
            </w:pPr>
            <w:r w:rsidRPr="00F019E5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  <w:lang w:eastAsia="en-IL"/>
              </w:rPr>
              <w:t>10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A573D4" w14:textId="77777777" w:rsidR="00305E0C" w:rsidRPr="00F019E5" w:rsidRDefault="00305E0C" w:rsidP="005E1FF5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  <w:lang w:val="en-IL" w:eastAsia="en-IL"/>
              </w:rPr>
            </w:pPr>
            <w:r w:rsidRPr="00F019E5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  <w:lang w:eastAsia="en-IL"/>
              </w:rPr>
              <w:t>1673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596D1F" w14:textId="77777777" w:rsidR="00305E0C" w:rsidRPr="00F019E5" w:rsidRDefault="00305E0C" w:rsidP="005E1FF5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  <w:lang w:val="en-IL" w:eastAsia="en-IL"/>
              </w:rPr>
            </w:pPr>
            <w:r w:rsidRPr="00F019E5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  <w:lang w:eastAsia="en-IL"/>
              </w:rPr>
              <w:t>121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C27B0" w14:textId="77777777" w:rsidR="00305E0C" w:rsidRPr="00F019E5" w:rsidRDefault="00305E0C" w:rsidP="005E1FF5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  <w:lang w:val="en-IL" w:eastAsia="en-IL"/>
              </w:rPr>
            </w:pPr>
            <w:r w:rsidRPr="00F019E5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  <w:lang w:val="en-IL" w:eastAsia="en-IL"/>
              </w:rPr>
              <w:t>&lt;0.001</w:t>
            </w:r>
          </w:p>
        </w:tc>
      </w:tr>
      <w:tr w:rsidR="00305E0C" w:rsidRPr="00287EB7" w14:paraId="38F699DB" w14:textId="77777777" w:rsidTr="005E1FF5">
        <w:trPr>
          <w:trHeight w:val="300"/>
        </w:trPr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AB48B" w14:textId="77777777" w:rsidR="00305E0C" w:rsidRPr="00F019E5" w:rsidRDefault="00305E0C" w:rsidP="005E1FF5">
            <w:pPr>
              <w:jc w:val="both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  <w:lang w:val="en-IL" w:eastAsia="en-IL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D2E5C" w14:textId="77777777" w:rsidR="00305E0C" w:rsidRPr="00F019E5" w:rsidRDefault="00305E0C" w:rsidP="005E1FF5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  <w:lang w:val="en-IL" w:eastAsia="en-IL"/>
              </w:rPr>
            </w:pPr>
            <w:r w:rsidRPr="00F019E5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  <w:lang w:val="en-IL" w:eastAsia="en-IL"/>
              </w:rPr>
              <w:t>60-79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884EA0" w14:textId="77777777" w:rsidR="00305E0C" w:rsidRPr="00F019E5" w:rsidRDefault="00305E0C" w:rsidP="005E1FF5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  <w:lang w:val="en-IL" w:eastAsia="en-IL"/>
              </w:rPr>
            </w:pPr>
            <w:r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  <w:lang w:val="en-US" w:eastAsia="en-IL"/>
              </w:rPr>
              <w:t>&gt;=80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3D0361" w14:textId="77777777" w:rsidR="00305E0C" w:rsidRPr="00F019E5" w:rsidRDefault="00305E0C" w:rsidP="005E1FF5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  <w:lang w:val="en-IL" w:eastAsia="en-IL"/>
              </w:rPr>
            </w:pPr>
            <w:r w:rsidRPr="00F019E5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  <w:lang w:eastAsia="en-IL"/>
              </w:rPr>
              <w:t>1673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B75D02" w14:textId="77777777" w:rsidR="00305E0C" w:rsidRPr="00F019E5" w:rsidRDefault="00305E0C" w:rsidP="005E1FF5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  <w:lang w:val="en-IL" w:eastAsia="en-IL"/>
              </w:rPr>
            </w:pPr>
            <w:r w:rsidRPr="00F019E5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  <w:lang w:eastAsia="en-IL"/>
              </w:rPr>
              <w:t>12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77D51D" w14:textId="77777777" w:rsidR="00305E0C" w:rsidRPr="00F019E5" w:rsidRDefault="00305E0C" w:rsidP="005E1FF5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  <w:lang w:val="en-IL" w:eastAsia="en-IL"/>
              </w:rPr>
            </w:pPr>
            <w:r w:rsidRPr="00F019E5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  <w:lang w:eastAsia="en-IL"/>
              </w:rPr>
              <w:t>275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37AD00" w14:textId="77777777" w:rsidR="00305E0C" w:rsidRPr="00F019E5" w:rsidRDefault="00305E0C" w:rsidP="005E1FF5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  <w:lang w:val="en-IL" w:eastAsia="en-IL"/>
              </w:rPr>
            </w:pPr>
            <w:r w:rsidRPr="00F019E5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  <w:lang w:eastAsia="en-IL"/>
              </w:rPr>
              <w:t>81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4AF52" w14:textId="77777777" w:rsidR="00305E0C" w:rsidRPr="00F019E5" w:rsidRDefault="00305E0C" w:rsidP="005E1FF5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  <w:lang w:val="en-IL" w:eastAsia="en-IL"/>
              </w:rPr>
            </w:pPr>
            <w:r w:rsidRPr="00F019E5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  <w:lang w:val="en-IL" w:eastAsia="en-IL"/>
              </w:rPr>
              <w:t>&lt;0.001</w:t>
            </w:r>
          </w:p>
        </w:tc>
      </w:tr>
    </w:tbl>
    <w:p w14:paraId="677941D2" w14:textId="77777777" w:rsidR="00305E0C" w:rsidRDefault="00305E0C" w:rsidP="00305E0C">
      <w:pPr>
        <w:spacing w:line="360" w:lineRule="auto"/>
        <w:rPr>
          <w:b/>
          <w:sz w:val="24"/>
          <w:szCs w:val="24"/>
        </w:rPr>
      </w:pPr>
    </w:p>
    <w:p w14:paraId="31EF4F1E" w14:textId="77777777" w:rsidR="007754CD" w:rsidRDefault="007754CD">
      <w:pPr>
        <w:spacing w:line="360" w:lineRule="auto"/>
        <w:rPr>
          <w:sz w:val="18"/>
          <w:szCs w:val="18"/>
        </w:rPr>
      </w:pPr>
    </w:p>
    <w:p w14:paraId="44BB122E" w14:textId="77777777" w:rsidR="006C1FB2" w:rsidRDefault="006C1FB2">
      <w:pPr>
        <w:spacing w:line="360" w:lineRule="auto"/>
        <w:rPr>
          <w:sz w:val="18"/>
          <w:szCs w:val="18"/>
        </w:rPr>
      </w:pPr>
    </w:p>
    <w:p w14:paraId="57B55835" w14:textId="6357405E" w:rsidR="006C1FB2" w:rsidRDefault="00C15502">
      <w:pPr>
        <w:spacing w:line="36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Supplementary Table </w:t>
      </w:r>
      <w:r w:rsidR="00564CBE">
        <w:rPr>
          <w:b/>
          <w:sz w:val="24"/>
          <w:szCs w:val="24"/>
        </w:rPr>
        <w:t>4</w:t>
      </w:r>
    </w:p>
    <w:p w14:paraId="6305DFDD" w14:textId="0CDEA57D" w:rsidR="006C1FB2" w:rsidRDefault="00C15502" w:rsidP="007754CD">
      <w:pPr>
        <w:spacing w:line="360" w:lineRule="auto"/>
      </w:pPr>
      <w:r>
        <w:t>Odds ratio (OR) analysis of a second positive SARS-CoV-2 PCR test result within a week of COVID-19 diagnosis and deterioration to severe COVID-19.</w:t>
      </w:r>
    </w:p>
    <w:p w14:paraId="7B62803D" w14:textId="77777777" w:rsidR="000E48F9" w:rsidRDefault="000E48F9">
      <w:pPr>
        <w:spacing w:after="240" w:line="240" w:lineRule="auto"/>
        <w:rPr>
          <w:b/>
          <w:sz w:val="24"/>
          <w:szCs w:val="24"/>
        </w:rPr>
      </w:pPr>
    </w:p>
    <w:tbl>
      <w:tblPr>
        <w:tblStyle w:val="a2"/>
        <w:tblW w:w="8805" w:type="dxa"/>
        <w:jc w:val="center"/>
        <w:tblLayout w:type="fixed"/>
        <w:tblLook w:val="0400" w:firstRow="0" w:lastRow="0" w:firstColumn="0" w:lastColumn="0" w:noHBand="0" w:noVBand="1"/>
      </w:tblPr>
      <w:tblGrid>
        <w:gridCol w:w="2311"/>
        <w:gridCol w:w="2234"/>
        <w:gridCol w:w="2078"/>
        <w:gridCol w:w="2182"/>
      </w:tblGrid>
      <w:tr w:rsidR="00AA416D" w14:paraId="0DA02301" w14:textId="77777777" w:rsidTr="002D2DB7">
        <w:trPr>
          <w:trHeight w:val="144"/>
          <w:jc w:val="center"/>
        </w:trPr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6A72ABF0" w14:textId="77777777" w:rsidR="00AA416D" w:rsidRDefault="00AA416D" w:rsidP="002D2DB7">
            <w:pPr>
              <w:spacing w:line="240" w:lineRule="auto"/>
              <w:rPr>
                <w:b/>
                <w:color w:val="222222"/>
                <w:sz w:val="16"/>
                <w:szCs w:val="16"/>
              </w:rPr>
            </w:pPr>
            <w:r>
              <w:rPr>
                <w:b/>
                <w:color w:val="222222"/>
                <w:sz w:val="16"/>
                <w:szCs w:val="16"/>
              </w:rPr>
              <w:t>Age (yrs)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4C3B0767" w14:textId="77777777" w:rsidR="00AA416D" w:rsidRDefault="00AA416D" w:rsidP="002D2DB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b/>
                <w:color w:val="222222"/>
                <w:sz w:val="16"/>
                <w:szCs w:val="16"/>
              </w:rPr>
              <w:t>OR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0F97E5DE" w14:textId="77777777" w:rsidR="00AA416D" w:rsidRDefault="00AA416D" w:rsidP="002D2DB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b/>
                <w:color w:val="222222"/>
                <w:sz w:val="16"/>
                <w:szCs w:val="16"/>
              </w:rPr>
              <w:t>95%CI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515A3B42" w14:textId="77777777" w:rsidR="00AA416D" w:rsidRDefault="00AA416D" w:rsidP="002D2DB7">
            <w:pPr>
              <w:spacing w:line="240" w:lineRule="auto"/>
              <w:jc w:val="center"/>
              <w:rPr>
                <w:b/>
                <w:color w:val="222222"/>
                <w:sz w:val="16"/>
                <w:szCs w:val="16"/>
              </w:rPr>
            </w:pPr>
            <w:r>
              <w:rPr>
                <w:b/>
                <w:color w:val="222222"/>
                <w:sz w:val="16"/>
                <w:szCs w:val="16"/>
              </w:rPr>
              <w:t>p-value</w:t>
            </w:r>
          </w:p>
        </w:tc>
      </w:tr>
      <w:tr w:rsidR="00AA416D" w14:paraId="1648B1C1" w14:textId="77777777" w:rsidTr="002D2DB7">
        <w:trPr>
          <w:trHeight w:val="144"/>
          <w:jc w:val="center"/>
        </w:trPr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536B908A" w14:textId="77777777" w:rsidR="00AA416D" w:rsidRDefault="00AA416D" w:rsidP="002D2DB7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-59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6094DA4B" w14:textId="0FE8433D" w:rsidR="00AA416D" w:rsidRPr="008408E3" w:rsidRDefault="00C45EF9" w:rsidP="002D2DB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408E3">
              <w:rPr>
                <w:sz w:val="16"/>
                <w:szCs w:val="16"/>
              </w:rPr>
              <w:t>3.94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4987591F" w14:textId="7C784C4F" w:rsidR="00AA416D" w:rsidRPr="008408E3" w:rsidRDefault="00AA416D" w:rsidP="002D2DB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408E3">
              <w:rPr>
                <w:sz w:val="16"/>
                <w:szCs w:val="16"/>
              </w:rPr>
              <w:t>[1.</w:t>
            </w:r>
            <w:r w:rsidR="00C45EF9" w:rsidRPr="008408E3">
              <w:rPr>
                <w:sz w:val="16"/>
                <w:szCs w:val="16"/>
              </w:rPr>
              <w:t>59</w:t>
            </w:r>
            <w:r w:rsidRPr="008408E3">
              <w:rPr>
                <w:sz w:val="16"/>
                <w:szCs w:val="16"/>
              </w:rPr>
              <w:t>-9.</w:t>
            </w:r>
            <w:r w:rsidR="00C45EF9" w:rsidRPr="008408E3">
              <w:rPr>
                <w:sz w:val="16"/>
                <w:szCs w:val="16"/>
              </w:rPr>
              <w:t>79</w:t>
            </w:r>
            <w:r w:rsidRPr="008408E3">
              <w:rPr>
                <w:sz w:val="16"/>
                <w:szCs w:val="16"/>
              </w:rPr>
              <w:t>]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6872C6FC" w14:textId="053E28D4" w:rsidR="00AA416D" w:rsidRPr="008408E3" w:rsidRDefault="00AA416D" w:rsidP="002D2DB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408E3">
              <w:rPr>
                <w:sz w:val="16"/>
                <w:szCs w:val="16"/>
              </w:rPr>
              <w:t>0.00</w:t>
            </w:r>
            <w:r w:rsidR="00C45EF9" w:rsidRPr="008408E3">
              <w:rPr>
                <w:sz w:val="16"/>
                <w:szCs w:val="16"/>
              </w:rPr>
              <w:t>31</w:t>
            </w:r>
          </w:p>
        </w:tc>
      </w:tr>
      <w:tr w:rsidR="00AA416D" w14:paraId="5FF7EDA5" w14:textId="77777777" w:rsidTr="002D2DB7">
        <w:trPr>
          <w:trHeight w:val="144"/>
          <w:jc w:val="center"/>
        </w:trPr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7DD7E46B" w14:textId="77777777" w:rsidR="00AA416D" w:rsidRDefault="00AA416D" w:rsidP="002D2DB7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-79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5E62DC9F" w14:textId="0DDC3F73" w:rsidR="00AA416D" w:rsidRPr="008408E3" w:rsidRDefault="00AA416D" w:rsidP="002D2DB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408E3">
              <w:rPr>
                <w:sz w:val="16"/>
                <w:szCs w:val="16"/>
              </w:rPr>
              <w:t>4.</w:t>
            </w:r>
            <w:r w:rsidR="00C45EF9" w:rsidRPr="008408E3">
              <w:rPr>
                <w:sz w:val="16"/>
                <w:szCs w:val="16"/>
              </w:rPr>
              <w:t>31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11B6B46E" w14:textId="4A07BFD0" w:rsidR="00AA416D" w:rsidRPr="008408E3" w:rsidRDefault="00AA416D" w:rsidP="002D2DB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408E3">
              <w:rPr>
                <w:sz w:val="16"/>
                <w:szCs w:val="16"/>
              </w:rPr>
              <w:t>[1.</w:t>
            </w:r>
            <w:r w:rsidR="00C45EF9" w:rsidRPr="008408E3">
              <w:rPr>
                <w:sz w:val="16"/>
                <w:szCs w:val="16"/>
              </w:rPr>
              <w:t>72</w:t>
            </w:r>
            <w:r w:rsidRPr="008408E3">
              <w:rPr>
                <w:sz w:val="16"/>
                <w:szCs w:val="16"/>
              </w:rPr>
              <w:t>-10.</w:t>
            </w:r>
            <w:r w:rsidR="00C45EF9" w:rsidRPr="008408E3">
              <w:rPr>
                <w:sz w:val="16"/>
                <w:szCs w:val="16"/>
              </w:rPr>
              <w:t>78</w:t>
            </w:r>
            <w:r w:rsidRPr="008408E3">
              <w:rPr>
                <w:sz w:val="16"/>
                <w:szCs w:val="16"/>
              </w:rPr>
              <w:t>]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29348C52" w14:textId="36592807" w:rsidR="00AA416D" w:rsidRPr="008408E3" w:rsidRDefault="00AA416D" w:rsidP="002D2DB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408E3">
              <w:rPr>
                <w:sz w:val="16"/>
                <w:szCs w:val="16"/>
              </w:rPr>
              <w:t>0.00</w:t>
            </w:r>
            <w:r w:rsidR="00C45EF9" w:rsidRPr="008408E3">
              <w:rPr>
                <w:sz w:val="16"/>
                <w:szCs w:val="16"/>
              </w:rPr>
              <w:t>18</w:t>
            </w:r>
          </w:p>
        </w:tc>
      </w:tr>
      <w:tr w:rsidR="00AA416D" w14:paraId="163D1F83" w14:textId="77777777" w:rsidTr="002D2DB7">
        <w:trPr>
          <w:trHeight w:val="144"/>
          <w:jc w:val="center"/>
        </w:trPr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4564B433" w14:textId="77777777" w:rsidR="00AA416D" w:rsidRDefault="00AA416D" w:rsidP="002D2DB7">
            <w:pPr>
              <w:spacing w:line="240" w:lineRule="auto"/>
              <w:rPr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>≥80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4361D986" w14:textId="5975549C" w:rsidR="00AA416D" w:rsidRPr="008408E3" w:rsidRDefault="00AA416D" w:rsidP="002D2DB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408E3">
              <w:rPr>
                <w:sz w:val="16"/>
                <w:szCs w:val="16"/>
              </w:rPr>
              <w:t>5.36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1BE2D115" w14:textId="484BE116" w:rsidR="00AA416D" w:rsidRPr="008408E3" w:rsidRDefault="00AA416D" w:rsidP="002D2DB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408E3">
              <w:rPr>
                <w:sz w:val="16"/>
                <w:szCs w:val="16"/>
              </w:rPr>
              <w:t>[1.90-15.16]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677BDF94" w14:textId="604C3A11" w:rsidR="00AA416D" w:rsidRPr="000E48F9" w:rsidRDefault="00AA416D" w:rsidP="002D2DB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408E3">
              <w:rPr>
                <w:sz w:val="16"/>
                <w:szCs w:val="16"/>
              </w:rPr>
              <w:t>0.00</w:t>
            </w:r>
            <w:r w:rsidR="00C45EF9" w:rsidRPr="008408E3">
              <w:rPr>
                <w:sz w:val="16"/>
                <w:szCs w:val="16"/>
              </w:rPr>
              <w:t>1</w:t>
            </w:r>
            <w:r w:rsidRPr="008408E3">
              <w:rPr>
                <w:sz w:val="16"/>
                <w:szCs w:val="16"/>
              </w:rPr>
              <w:t>5</w:t>
            </w:r>
          </w:p>
        </w:tc>
      </w:tr>
    </w:tbl>
    <w:p w14:paraId="68325E05" w14:textId="7B37FCFF" w:rsidR="00AA416D" w:rsidRDefault="00AA416D">
      <w:pPr>
        <w:spacing w:after="240" w:line="240" w:lineRule="auto"/>
        <w:rPr>
          <w:b/>
          <w:sz w:val="24"/>
          <w:szCs w:val="24"/>
        </w:rPr>
      </w:pPr>
    </w:p>
    <w:p w14:paraId="2DF1B8E0" w14:textId="5AA45838" w:rsidR="00915F43" w:rsidRDefault="00915F43">
      <w:pPr>
        <w:spacing w:after="240" w:line="240" w:lineRule="auto"/>
        <w:rPr>
          <w:b/>
          <w:sz w:val="24"/>
          <w:szCs w:val="24"/>
        </w:rPr>
      </w:pPr>
    </w:p>
    <w:p w14:paraId="6DD94803" w14:textId="43AC9BF7" w:rsidR="006F542F" w:rsidRDefault="006F542F">
      <w:pPr>
        <w:spacing w:after="240" w:line="240" w:lineRule="auto"/>
        <w:rPr>
          <w:b/>
          <w:sz w:val="24"/>
          <w:szCs w:val="24"/>
        </w:rPr>
      </w:pPr>
    </w:p>
    <w:p w14:paraId="4FE83CC1" w14:textId="1B6F92C7" w:rsidR="006F542F" w:rsidRDefault="006F542F">
      <w:pPr>
        <w:spacing w:after="240" w:line="240" w:lineRule="auto"/>
        <w:rPr>
          <w:b/>
          <w:sz w:val="24"/>
          <w:szCs w:val="24"/>
        </w:rPr>
      </w:pPr>
    </w:p>
    <w:p w14:paraId="225EADE4" w14:textId="2541D640" w:rsidR="006F542F" w:rsidRDefault="006F542F">
      <w:pPr>
        <w:spacing w:after="240" w:line="240" w:lineRule="auto"/>
        <w:rPr>
          <w:b/>
          <w:sz w:val="24"/>
          <w:szCs w:val="24"/>
        </w:rPr>
      </w:pPr>
    </w:p>
    <w:p w14:paraId="69C52798" w14:textId="4B8CE3F6" w:rsidR="006F542F" w:rsidRDefault="006F542F">
      <w:pPr>
        <w:spacing w:after="240" w:line="240" w:lineRule="auto"/>
        <w:rPr>
          <w:b/>
          <w:sz w:val="24"/>
          <w:szCs w:val="24"/>
        </w:rPr>
      </w:pPr>
    </w:p>
    <w:p w14:paraId="4E4846CD" w14:textId="254D3443" w:rsidR="006C1FB2" w:rsidRDefault="00C15502">
      <w:pPr>
        <w:spacing w:after="240" w:line="24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 xml:space="preserve">Supplementary Table </w:t>
      </w:r>
      <w:r w:rsidR="00564CBE">
        <w:rPr>
          <w:b/>
          <w:sz w:val="24"/>
          <w:szCs w:val="24"/>
        </w:rPr>
        <w:t>5</w:t>
      </w:r>
    </w:p>
    <w:p w14:paraId="2170212C" w14:textId="77777777" w:rsidR="00305E0C" w:rsidRPr="00D7668F" w:rsidRDefault="00305E0C" w:rsidP="00707C4B">
      <w:pPr>
        <w:pStyle w:val="ListParagraph"/>
        <w:spacing w:after="240" w:line="360" w:lineRule="auto"/>
        <w:ind w:left="360"/>
        <w:rPr>
          <w:rFonts w:asciiTheme="minorBidi" w:eastAsia="Times New Roman" w:hAnsiTheme="minorBidi" w:cstheme="minorBidi"/>
        </w:rPr>
      </w:pPr>
      <w:r w:rsidRPr="00D7668F">
        <w:t xml:space="preserve">Probability analysis for deterioration to severe condition after receiving test result of a 2nd PCR test done within a week following COVID-19 positive diagnosis in hospital and community settings </w:t>
      </w:r>
    </w:p>
    <w:p w14:paraId="5741FF27" w14:textId="77777777" w:rsidR="00736ECE" w:rsidRDefault="00736ECE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3"/>
        <w:tblW w:w="9465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30"/>
        <w:gridCol w:w="1980"/>
        <w:gridCol w:w="855"/>
        <w:gridCol w:w="1380"/>
        <w:gridCol w:w="1425"/>
        <w:gridCol w:w="1695"/>
      </w:tblGrid>
      <w:tr w:rsidR="006C1FB2" w14:paraId="7F896A24" w14:textId="77777777">
        <w:trPr>
          <w:trHeight w:val="581"/>
          <w:jc w:val="center"/>
        </w:trPr>
        <w:tc>
          <w:tcPr>
            <w:tcW w:w="2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45D1051B" w14:textId="77777777" w:rsidR="006C1FB2" w:rsidRDefault="00C15502">
            <w:pPr>
              <w:spacing w:line="240" w:lineRule="auto"/>
              <w:jc w:val="center"/>
              <w:rPr>
                <w:b/>
                <w:color w:val="222222"/>
                <w:sz w:val="16"/>
                <w:szCs w:val="16"/>
              </w:rPr>
            </w:pPr>
            <w:r>
              <w:rPr>
                <w:b/>
                <w:color w:val="222222"/>
                <w:sz w:val="16"/>
                <w:szCs w:val="16"/>
              </w:rPr>
              <w:t>Age (yrs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7EBDC674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b/>
                <w:color w:val="222222"/>
                <w:sz w:val="16"/>
                <w:szCs w:val="16"/>
              </w:rPr>
              <w:t>Test within a week of diagnosis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517354B0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b/>
                <w:color w:val="222222"/>
                <w:sz w:val="16"/>
                <w:szCs w:val="16"/>
              </w:rPr>
              <w:t># of patients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5084CA37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b/>
                <w:color w:val="222222"/>
                <w:sz w:val="16"/>
                <w:szCs w:val="16"/>
              </w:rPr>
              <w:t># of patients with severe condition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114E7780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b/>
                <w:color w:val="222222"/>
                <w:sz w:val="16"/>
                <w:szCs w:val="16"/>
              </w:rPr>
              <w:t>Probability to develop severe condition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0A4B22F9" w14:textId="77777777" w:rsidR="006C1FB2" w:rsidRDefault="00C15502">
            <w:pPr>
              <w:spacing w:line="240" w:lineRule="auto"/>
              <w:jc w:val="center"/>
              <w:rPr>
                <w:b/>
                <w:color w:val="222222"/>
                <w:sz w:val="16"/>
                <w:szCs w:val="16"/>
              </w:rPr>
            </w:pPr>
            <w:r>
              <w:rPr>
                <w:b/>
                <w:color w:val="222222"/>
                <w:sz w:val="16"/>
                <w:szCs w:val="16"/>
              </w:rPr>
              <w:t>95% CI</w:t>
            </w:r>
          </w:p>
        </w:tc>
      </w:tr>
      <w:tr w:rsidR="006C1FB2" w14:paraId="06130076" w14:textId="77777777">
        <w:trPr>
          <w:trHeight w:val="144"/>
          <w:jc w:val="center"/>
        </w:trPr>
        <w:tc>
          <w:tcPr>
            <w:tcW w:w="2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5B9F66A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dmitted to hospital </w:t>
            </w:r>
            <w:r>
              <w:rPr>
                <w:sz w:val="16"/>
                <w:szCs w:val="16"/>
                <w:u w:val="single"/>
              </w:rPr>
              <w:t>&gt;</w:t>
            </w:r>
            <w:r>
              <w:rPr>
                <w:sz w:val="16"/>
                <w:szCs w:val="16"/>
              </w:rPr>
              <w:t>18 yrs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A2F2CC7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 test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ED5BA30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4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854B2DB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45E5937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33%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2919521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0.44%-30.22%]</w:t>
            </w:r>
          </w:p>
        </w:tc>
      </w:tr>
      <w:tr w:rsidR="006C1FB2" w14:paraId="609E00A6" w14:textId="77777777">
        <w:trPr>
          <w:trHeight w:val="144"/>
          <w:jc w:val="center"/>
        </w:trPr>
        <w:tc>
          <w:tcPr>
            <w:tcW w:w="2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20570CE" w14:textId="77777777" w:rsidR="006C1FB2" w:rsidRDefault="006C1FB2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5C562AE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ative test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06790DE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02D5E73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78D5EC2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16%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579116B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7.73%-20.59%]</w:t>
            </w:r>
          </w:p>
        </w:tc>
      </w:tr>
      <w:tr w:rsidR="006C1FB2" w14:paraId="1F71DBCB" w14:textId="77777777">
        <w:trPr>
          <w:trHeight w:val="144"/>
          <w:jc w:val="center"/>
        </w:trPr>
        <w:tc>
          <w:tcPr>
            <w:tcW w:w="2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88BC4C9" w14:textId="77777777" w:rsidR="006C1FB2" w:rsidRDefault="006C1FB2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5091CC0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formed a second test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9A0C167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7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728431E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EA3A04D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30%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64991FA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8.31%-26.30%]</w:t>
            </w:r>
          </w:p>
        </w:tc>
      </w:tr>
      <w:tr w:rsidR="006C1FB2" w14:paraId="0004A966" w14:textId="77777777">
        <w:trPr>
          <w:trHeight w:val="144"/>
          <w:jc w:val="center"/>
        </w:trPr>
        <w:tc>
          <w:tcPr>
            <w:tcW w:w="2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E09C885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n the community </w:t>
            </w:r>
            <w:r>
              <w:rPr>
                <w:sz w:val="16"/>
                <w:szCs w:val="16"/>
                <w:u w:val="single"/>
              </w:rPr>
              <w:t>&gt;</w:t>
            </w:r>
            <w:r>
              <w:rPr>
                <w:sz w:val="16"/>
                <w:szCs w:val="16"/>
              </w:rPr>
              <w:t>18 yrs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85E84FD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 test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D209C54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9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71A01C1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BC22EA5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6%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3842824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.19%-3.73%]</w:t>
            </w:r>
          </w:p>
        </w:tc>
      </w:tr>
      <w:tr w:rsidR="006C1FB2" w14:paraId="0CDF5708" w14:textId="77777777">
        <w:trPr>
          <w:trHeight w:val="144"/>
          <w:jc w:val="center"/>
        </w:trPr>
        <w:tc>
          <w:tcPr>
            <w:tcW w:w="2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DE369FF" w14:textId="77777777" w:rsidR="006C1FB2" w:rsidRDefault="006C1FB2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8664178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ative test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5EA5429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7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9AB923F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6163D5A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%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E3C5D98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0.00%-0.42%]</w:t>
            </w:r>
          </w:p>
        </w:tc>
      </w:tr>
      <w:tr w:rsidR="006C1FB2" w14:paraId="321E9A52" w14:textId="77777777">
        <w:trPr>
          <w:trHeight w:val="144"/>
          <w:jc w:val="center"/>
        </w:trPr>
        <w:tc>
          <w:tcPr>
            <w:tcW w:w="2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F1A73F8" w14:textId="77777777" w:rsidR="006C1FB2" w:rsidRDefault="006C1FB2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4DFD56C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formed a second test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A0B7276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6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4331E17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81630B2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8%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656FC6C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0.59%-1.78%]</w:t>
            </w:r>
          </w:p>
        </w:tc>
      </w:tr>
      <w:tr w:rsidR="006C1FB2" w14:paraId="3FAD8A04" w14:textId="77777777" w:rsidTr="004C12D7">
        <w:trPr>
          <w:trHeight w:val="292"/>
          <w:jc w:val="center"/>
        </w:trPr>
        <w:tc>
          <w:tcPr>
            <w:tcW w:w="2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B130285" w14:textId="77777777" w:rsidR="006C1FB2" w:rsidRDefault="004C12D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C12D7">
              <w:rPr>
                <w:sz w:val="16"/>
                <w:szCs w:val="16"/>
                <w:u w:val="single"/>
              </w:rPr>
              <w:t>&gt;</w:t>
            </w:r>
            <w:r w:rsidR="00C15502">
              <w:rPr>
                <w:sz w:val="16"/>
                <w:szCs w:val="16"/>
              </w:rPr>
              <w:t>18</w:t>
            </w:r>
            <w:r>
              <w:rPr>
                <w:sz w:val="16"/>
                <w:szCs w:val="16"/>
              </w:rPr>
              <w:t xml:space="preserve"> yrs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3549424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 test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EC3EB2A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3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D218C0B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B064E0D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42%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BED0A36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8.40%-12.45%]</w:t>
            </w:r>
          </w:p>
        </w:tc>
      </w:tr>
      <w:tr w:rsidR="006C1FB2" w14:paraId="4F520A37" w14:textId="77777777">
        <w:trPr>
          <w:trHeight w:val="144"/>
          <w:jc w:val="center"/>
        </w:trPr>
        <w:tc>
          <w:tcPr>
            <w:tcW w:w="2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F949178" w14:textId="77777777" w:rsidR="006C1FB2" w:rsidRDefault="006C1FB2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19D9685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ative test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5A40B6A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0</w:t>
            </w:r>
          </w:p>
        </w:tc>
        <w:tc>
          <w:tcPr>
            <w:tcW w:w="138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156A398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3CEEB81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0%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42D7799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.11%-3.09%]</w:t>
            </w:r>
          </w:p>
        </w:tc>
      </w:tr>
      <w:tr w:rsidR="006C1FB2" w14:paraId="2AC7F445" w14:textId="77777777">
        <w:trPr>
          <w:trHeight w:val="144"/>
          <w:jc w:val="center"/>
        </w:trPr>
        <w:tc>
          <w:tcPr>
            <w:tcW w:w="2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95EAD76" w14:textId="77777777" w:rsidR="006C1FB2" w:rsidRDefault="006C1FB2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031344C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formed a second test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AB03CCC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83</w:t>
            </w:r>
          </w:p>
        </w:tc>
        <w:tc>
          <w:tcPr>
            <w:tcW w:w="138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6193B3F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102B143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42%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F5714DB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5.25%-7.59%]</w:t>
            </w:r>
          </w:p>
        </w:tc>
      </w:tr>
      <w:tr w:rsidR="006C1FB2" w14:paraId="36990A68" w14:textId="77777777">
        <w:trPr>
          <w:trHeight w:val="144"/>
          <w:jc w:val="center"/>
        </w:trPr>
        <w:tc>
          <w:tcPr>
            <w:tcW w:w="2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3F2D0C9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dmitted to hospital </w:t>
            </w:r>
            <w:r>
              <w:rPr>
                <w:sz w:val="16"/>
                <w:szCs w:val="16"/>
                <w:u w:val="single"/>
              </w:rPr>
              <w:t>&gt;</w:t>
            </w:r>
            <w:r>
              <w:rPr>
                <w:sz w:val="16"/>
                <w:szCs w:val="16"/>
              </w:rPr>
              <w:t>60 yrs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5408111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 test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6A43F0B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61368FA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1AF32CF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31%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93D0FEE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31.36%-47.26%]</w:t>
            </w:r>
          </w:p>
        </w:tc>
      </w:tr>
      <w:tr w:rsidR="006C1FB2" w14:paraId="30A6B384" w14:textId="77777777">
        <w:trPr>
          <w:trHeight w:val="144"/>
          <w:jc w:val="center"/>
        </w:trPr>
        <w:tc>
          <w:tcPr>
            <w:tcW w:w="2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83115D1" w14:textId="77777777" w:rsidR="006C1FB2" w:rsidRDefault="006C1FB2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E1ECB30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ative test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E65EF96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7A55723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D0CA71F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28%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973F5BA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9.58%-32.98%]</w:t>
            </w:r>
          </w:p>
        </w:tc>
      </w:tr>
      <w:tr w:rsidR="006C1FB2" w14:paraId="454823FC" w14:textId="77777777">
        <w:trPr>
          <w:trHeight w:val="144"/>
          <w:jc w:val="center"/>
        </w:trPr>
        <w:tc>
          <w:tcPr>
            <w:tcW w:w="2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641ABB8" w14:textId="77777777" w:rsidR="006C1FB2" w:rsidRDefault="006C1FB2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0656060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formed a second test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C2F14FE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2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5455779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03998E5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.90%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CAB5E29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9.09%-40.70%]</w:t>
            </w:r>
          </w:p>
        </w:tc>
      </w:tr>
      <w:tr w:rsidR="006C1FB2" w14:paraId="61A76740" w14:textId="77777777" w:rsidTr="00CC0A3C">
        <w:trPr>
          <w:trHeight w:val="193"/>
          <w:jc w:val="center"/>
        </w:trPr>
        <w:tc>
          <w:tcPr>
            <w:tcW w:w="2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B995342" w14:textId="22923CEB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n the community </w:t>
            </w:r>
            <w:r w:rsidR="00CC0A3C">
              <w:rPr>
                <w:sz w:val="16"/>
                <w:szCs w:val="16"/>
                <w:u w:val="single"/>
              </w:rPr>
              <w:t>&gt;</w:t>
            </w:r>
            <w:r>
              <w:rPr>
                <w:sz w:val="16"/>
                <w:szCs w:val="16"/>
              </w:rPr>
              <w:t>60 yrs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41C0D94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 test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341B153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A3C665E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A2FD3E1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54%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7E04442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5.40%-17.68%]</w:t>
            </w:r>
          </w:p>
        </w:tc>
      </w:tr>
      <w:tr w:rsidR="006C1FB2" w14:paraId="12A9C465" w14:textId="77777777">
        <w:trPr>
          <w:trHeight w:val="144"/>
          <w:jc w:val="center"/>
        </w:trPr>
        <w:tc>
          <w:tcPr>
            <w:tcW w:w="2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E30E2D4" w14:textId="77777777" w:rsidR="006C1FB2" w:rsidRDefault="006C1FB2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47AE463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ative test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9989017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CDCB24C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9B0F5AF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%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4CE1FE1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0.00%-2.95%]</w:t>
            </w:r>
          </w:p>
        </w:tc>
      </w:tr>
      <w:tr w:rsidR="006C1FB2" w14:paraId="733E6227" w14:textId="77777777">
        <w:trPr>
          <w:trHeight w:val="144"/>
          <w:jc w:val="center"/>
        </w:trPr>
        <w:tc>
          <w:tcPr>
            <w:tcW w:w="2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5E01F60" w14:textId="77777777" w:rsidR="006C1FB2" w:rsidRDefault="006C1FB2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22060B1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formed a second test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F2A56B2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4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64CAFD2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701FE3A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37%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282E957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3.12%-9.62%]</w:t>
            </w:r>
          </w:p>
        </w:tc>
      </w:tr>
      <w:tr w:rsidR="006C1FB2" w14:paraId="13849D55" w14:textId="77777777">
        <w:trPr>
          <w:trHeight w:val="144"/>
          <w:jc w:val="center"/>
        </w:trPr>
        <w:tc>
          <w:tcPr>
            <w:tcW w:w="2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B48712D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u w:val="single"/>
              </w:rPr>
              <w:t>&gt;</w:t>
            </w:r>
            <w:r>
              <w:rPr>
                <w:sz w:val="16"/>
                <w:szCs w:val="16"/>
              </w:rPr>
              <w:t>60</w:t>
            </w:r>
            <w:r w:rsidR="004C12D7">
              <w:rPr>
                <w:sz w:val="16"/>
                <w:szCs w:val="16"/>
              </w:rPr>
              <w:t xml:space="preserve"> yrs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52A9141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 test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D135683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9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9EAA8A5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A549F9B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71%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B7BB2BC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2.15%-33.27%]</w:t>
            </w:r>
          </w:p>
        </w:tc>
      </w:tr>
      <w:tr w:rsidR="006C1FB2" w14:paraId="7A4EE1BA" w14:textId="77777777">
        <w:trPr>
          <w:trHeight w:val="144"/>
          <w:jc w:val="center"/>
        </w:trPr>
        <w:tc>
          <w:tcPr>
            <w:tcW w:w="2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19480D9" w14:textId="77777777" w:rsidR="006C1FB2" w:rsidRDefault="006C1FB2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91FDCCD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ative test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6666163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7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0B306A7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F131FE3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48%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BBB44E6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3.23%-11.74%]</w:t>
            </w:r>
          </w:p>
        </w:tc>
      </w:tr>
      <w:tr w:rsidR="006C1FB2" w14:paraId="27AF4068" w14:textId="77777777">
        <w:trPr>
          <w:trHeight w:val="144"/>
          <w:jc w:val="center"/>
        </w:trPr>
        <w:tc>
          <w:tcPr>
            <w:tcW w:w="2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F3682EC" w14:textId="77777777" w:rsidR="006C1FB2" w:rsidRDefault="006C1FB2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949765F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formed a second test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24EDDCD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6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69FB94C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8945873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20%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E121B54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6.60%-23.81%]</w:t>
            </w:r>
          </w:p>
        </w:tc>
      </w:tr>
    </w:tbl>
    <w:p w14:paraId="094695EC" w14:textId="77777777" w:rsidR="006C1FB2" w:rsidRDefault="006C1FB2">
      <w:pPr>
        <w:shd w:val="clear" w:color="auto" w:fill="FFFFFF"/>
        <w:spacing w:line="240" w:lineRule="auto"/>
        <w:ind w:left="720"/>
        <w:jc w:val="center"/>
        <w:rPr>
          <w:sz w:val="16"/>
          <w:szCs w:val="16"/>
          <w:highlight w:val="yellow"/>
        </w:rPr>
      </w:pPr>
    </w:p>
    <w:p w14:paraId="73F244CA" w14:textId="77777777" w:rsidR="006C1FB2" w:rsidRDefault="006C1FB2">
      <w:pPr>
        <w:shd w:val="clear" w:color="auto" w:fill="FFFFFF"/>
        <w:spacing w:line="240" w:lineRule="auto"/>
        <w:ind w:left="720"/>
        <w:jc w:val="center"/>
        <w:rPr>
          <w:sz w:val="24"/>
          <w:szCs w:val="24"/>
          <w:highlight w:val="yellow"/>
        </w:rPr>
      </w:pPr>
    </w:p>
    <w:p w14:paraId="3045F338" w14:textId="0DF6CAC7" w:rsidR="006C1FB2" w:rsidRDefault="006C1FB2">
      <w:pPr>
        <w:spacing w:after="240" w:line="240" w:lineRule="auto"/>
        <w:rPr>
          <w:b/>
          <w:sz w:val="24"/>
          <w:szCs w:val="24"/>
        </w:rPr>
      </w:pPr>
    </w:p>
    <w:p w14:paraId="4FCDE093" w14:textId="282D4EA8" w:rsidR="006F542F" w:rsidRDefault="006F542F">
      <w:pPr>
        <w:spacing w:after="240" w:line="240" w:lineRule="auto"/>
        <w:rPr>
          <w:b/>
          <w:sz w:val="24"/>
          <w:szCs w:val="24"/>
        </w:rPr>
      </w:pPr>
    </w:p>
    <w:p w14:paraId="6D2F420B" w14:textId="490596FB" w:rsidR="006F542F" w:rsidRDefault="006F542F">
      <w:pPr>
        <w:spacing w:after="240" w:line="240" w:lineRule="auto"/>
        <w:rPr>
          <w:b/>
          <w:sz w:val="24"/>
          <w:szCs w:val="24"/>
        </w:rPr>
      </w:pPr>
    </w:p>
    <w:p w14:paraId="767E061A" w14:textId="2581A210" w:rsidR="006F542F" w:rsidRDefault="006F542F">
      <w:pPr>
        <w:spacing w:after="240" w:line="240" w:lineRule="auto"/>
        <w:rPr>
          <w:b/>
          <w:sz w:val="24"/>
          <w:szCs w:val="24"/>
          <w:rtl/>
        </w:rPr>
      </w:pPr>
    </w:p>
    <w:p w14:paraId="79331959" w14:textId="77777777" w:rsidR="00ED01C8" w:rsidRDefault="00ED01C8">
      <w:pPr>
        <w:spacing w:after="240" w:line="240" w:lineRule="auto"/>
        <w:rPr>
          <w:b/>
          <w:sz w:val="24"/>
          <w:szCs w:val="24"/>
        </w:rPr>
      </w:pPr>
    </w:p>
    <w:p w14:paraId="728BB90E" w14:textId="4BA19DE8" w:rsidR="00564CBE" w:rsidRDefault="00564CBE" w:rsidP="00564CBE">
      <w:pPr>
        <w:spacing w:after="240" w:line="24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>Supplementary Table 6</w:t>
      </w:r>
    </w:p>
    <w:p w14:paraId="44044304" w14:textId="77777777" w:rsidR="00564CBE" w:rsidRDefault="00564CBE">
      <w:pPr>
        <w:spacing w:after="240" w:line="240" w:lineRule="auto"/>
        <w:rPr>
          <w:b/>
          <w:sz w:val="24"/>
          <w:szCs w:val="24"/>
        </w:rPr>
      </w:pPr>
    </w:p>
    <w:p w14:paraId="26674DB3" w14:textId="44FEBDAD" w:rsidR="00305E0C" w:rsidRPr="00D7668F" w:rsidRDefault="00305E0C" w:rsidP="00707C4B">
      <w:pPr>
        <w:pStyle w:val="ListParagraph"/>
        <w:spacing w:line="360" w:lineRule="auto"/>
        <w:ind w:left="360"/>
      </w:pPr>
      <w:r w:rsidRPr="00D7668F">
        <w:t>Statistical evaluation of the severe cases following a 2</w:t>
      </w:r>
      <w:r w:rsidRPr="00D7668F">
        <w:rPr>
          <w:vertAlign w:val="superscript"/>
        </w:rPr>
        <w:t>nd</w:t>
      </w:r>
      <w:r w:rsidRPr="00D7668F">
        <w:t xml:space="preserve"> positive or negative PCR test results in different clinical settings</w:t>
      </w:r>
    </w:p>
    <w:p w14:paraId="641C9BC0" w14:textId="77777777" w:rsidR="00305E0C" w:rsidRDefault="00305E0C" w:rsidP="00305E0C">
      <w:pPr>
        <w:spacing w:line="360" w:lineRule="auto"/>
        <w:ind w:left="360"/>
      </w:pPr>
    </w:p>
    <w:tbl>
      <w:tblPr>
        <w:tblW w:w="9493" w:type="dxa"/>
        <w:tblLook w:val="04A0" w:firstRow="1" w:lastRow="0" w:firstColumn="1" w:lastColumn="0" w:noHBand="0" w:noVBand="1"/>
      </w:tblPr>
      <w:tblGrid>
        <w:gridCol w:w="2263"/>
        <w:gridCol w:w="1418"/>
        <w:gridCol w:w="1843"/>
        <w:gridCol w:w="1275"/>
        <w:gridCol w:w="1843"/>
        <w:gridCol w:w="851"/>
      </w:tblGrid>
      <w:tr w:rsidR="00305E0C" w:rsidRPr="001B174A" w14:paraId="43334D56" w14:textId="77777777" w:rsidTr="005E1FF5">
        <w:trPr>
          <w:trHeight w:val="30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88FF8C8" w14:textId="77777777" w:rsidR="00305E0C" w:rsidRDefault="00305E0C" w:rsidP="005E1FF5">
            <w:pPr>
              <w:spacing w:line="240" w:lineRule="auto"/>
              <w:jc w:val="center"/>
              <w:rPr>
                <w:rFonts w:eastAsia="Times New Roman"/>
                <w:b/>
                <w:bCs/>
                <w:color w:val="222222"/>
                <w:sz w:val="16"/>
                <w:szCs w:val="16"/>
              </w:rPr>
            </w:pPr>
          </w:p>
          <w:p w14:paraId="0647D6F1" w14:textId="77777777" w:rsidR="00305E0C" w:rsidRPr="001B174A" w:rsidRDefault="00305E0C" w:rsidP="005E1FF5">
            <w:pPr>
              <w:spacing w:line="240" w:lineRule="auto"/>
              <w:jc w:val="center"/>
              <w:rPr>
                <w:rFonts w:eastAsia="Times New Roman"/>
                <w:b/>
                <w:bCs/>
                <w:color w:val="222222"/>
                <w:sz w:val="16"/>
                <w:szCs w:val="16"/>
                <w:lang w:val="en-IL"/>
              </w:rPr>
            </w:pPr>
            <w:r w:rsidRPr="002C06AA">
              <w:rPr>
                <w:rFonts w:eastAsia="Times New Roman"/>
                <w:b/>
                <w:bCs/>
                <w:color w:val="222222"/>
                <w:sz w:val="16"/>
                <w:szCs w:val="16"/>
                <w:lang w:val="en-IL"/>
              </w:rPr>
              <w:t>Age (yrs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D0D9D91" w14:textId="77777777" w:rsidR="00305E0C" w:rsidRPr="001B174A" w:rsidRDefault="00305E0C" w:rsidP="005E1FF5">
            <w:pPr>
              <w:spacing w:line="240" w:lineRule="auto"/>
              <w:jc w:val="center"/>
              <w:rPr>
                <w:rFonts w:eastAsia="Times New Roman"/>
                <w:b/>
                <w:bCs/>
                <w:color w:val="222222"/>
                <w:sz w:val="16"/>
                <w:szCs w:val="16"/>
                <w:lang w:val="en-IL"/>
              </w:rPr>
            </w:pPr>
            <w:r>
              <w:rPr>
                <w:b/>
                <w:color w:val="222222"/>
                <w:sz w:val="16"/>
                <w:szCs w:val="16"/>
              </w:rPr>
              <w:t># of patients with 2</w:t>
            </w:r>
            <w:r w:rsidRPr="002C06AA">
              <w:rPr>
                <w:b/>
                <w:color w:val="222222"/>
                <w:sz w:val="16"/>
                <w:szCs w:val="16"/>
                <w:vertAlign w:val="superscript"/>
              </w:rPr>
              <w:t>nd</w:t>
            </w:r>
            <w:r>
              <w:rPr>
                <w:b/>
                <w:color w:val="222222"/>
                <w:sz w:val="16"/>
                <w:szCs w:val="16"/>
              </w:rPr>
              <w:t xml:space="preserve"> positive test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E627820" w14:textId="77777777" w:rsidR="00305E0C" w:rsidRPr="001B174A" w:rsidRDefault="00305E0C" w:rsidP="005E1FF5">
            <w:pPr>
              <w:spacing w:line="240" w:lineRule="auto"/>
              <w:jc w:val="center"/>
              <w:rPr>
                <w:rFonts w:eastAsia="Times New Roman"/>
                <w:b/>
                <w:bCs/>
                <w:color w:val="222222"/>
                <w:sz w:val="16"/>
                <w:szCs w:val="16"/>
                <w:lang w:val="en-IL"/>
              </w:rPr>
            </w:pPr>
            <w:r>
              <w:rPr>
                <w:b/>
                <w:color w:val="222222"/>
                <w:sz w:val="16"/>
                <w:szCs w:val="16"/>
              </w:rPr>
              <w:t># of patients with severe condition and 2</w:t>
            </w:r>
            <w:r w:rsidRPr="002C06AA">
              <w:rPr>
                <w:b/>
                <w:color w:val="222222"/>
                <w:sz w:val="16"/>
                <w:szCs w:val="16"/>
                <w:vertAlign w:val="superscript"/>
              </w:rPr>
              <w:t>nd</w:t>
            </w:r>
            <w:r>
              <w:rPr>
                <w:b/>
                <w:color w:val="222222"/>
                <w:sz w:val="16"/>
                <w:szCs w:val="16"/>
              </w:rPr>
              <w:t xml:space="preserve"> positive test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2A7432A" w14:textId="77777777" w:rsidR="00305E0C" w:rsidRPr="001B174A" w:rsidRDefault="00305E0C" w:rsidP="005E1FF5">
            <w:pPr>
              <w:spacing w:line="240" w:lineRule="auto"/>
              <w:jc w:val="center"/>
              <w:rPr>
                <w:rFonts w:eastAsia="Times New Roman"/>
                <w:b/>
                <w:bCs/>
                <w:color w:val="222222"/>
                <w:sz w:val="16"/>
                <w:szCs w:val="16"/>
                <w:lang w:val="en-IL"/>
              </w:rPr>
            </w:pPr>
            <w:r>
              <w:rPr>
                <w:b/>
                <w:color w:val="222222"/>
                <w:sz w:val="16"/>
                <w:szCs w:val="16"/>
              </w:rPr>
              <w:t># of patients with 2</w:t>
            </w:r>
            <w:r w:rsidRPr="002C06AA">
              <w:rPr>
                <w:b/>
                <w:color w:val="222222"/>
                <w:sz w:val="16"/>
                <w:szCs w:val="16"/>
                <w:vertAlign w:val="superscript"/>
              </w:rPr>
              <w:t>nd</w:t>
            </w:r>
            <w:r>
              <w:rPr>
                <w:b/>
                <w:color w:val="222222"/>
                <w:sz w:val="16"/>
                <w:szCs w:val="16"/>
              </w:rPr>
              <w:t xml:space="preserve"> negative test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5C84612" w14:textId="77777777" w:rsidR="00305E0C" w:rsidRPr="001B174A" w:rsidRDefault="00305E0C" w:rsidP="005E1FF5">
            <w:pPr>
              <w:spacing w:line="240" w:lineRule="auto"/>
              <w:jc w:val="center"/>
              <w:rPr>
                <w:rFonts w:eastAsia="Times New Roman"/>
                <w:b/>
                <w:bCs/>
                <w:color w:val="222222"/>
                <w:sz w:val="16"/>
                <w:szCs w:val="16"/>
                <w:lang w:val="en-IL"/>
              </w:rPr>
            </w:pPr>
            <w:r>
              <w:rPr>
                <w:b/>
                <w:color w:val="222222"/>
                <w:sz w:val="16"/>
                <w:szCs w:val="16"/>
              </w:rPr>
              <w:t># of patients with severe condition and 2</w:t>
            </w:r>
            <w:r w:rsidRPr="002C06AA">
              <w:rPr>
                <w:b/>
                <w:color w:val="222222"/>
                <w:sz w:val="16"/>
                <w:szCs w:val="16"/>
                <w:vertAlign w:val="superscript"/>
              </w:rPr>
              <w:t>nd</w:t>
            </w:r>
            <w:r>
              <w:rPr>
                <w:b/>
                <w:color w:val="222222"/>
                <w:sz w:val="16"/>
                <w:szCs w:val="16"/>
              </w:rPr>
              <w:t xml:space="preserve"> negative tes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F351A00" w14:textId="77777777" w:rsidR="00305E0C" w:rsidRPr="001B174A" w:rsidRDefault="00305E0C" w:rsidP="005E1FF5">
            <w:pPr>
              <w:spacing w:line="240" w:lineRule="auto"/>
              <w:jc w:val="center"/>
              <w:rPr>
                <w:rFonts w:eastAsia="Times New Roman"/>
                <w:b/>
                <w:bCs/>
                <w:color w:val="222222"/>
                <w:sz w:val="16"/>
                <w:szCs w:val="16"/>
                <w:lang w:val="en-IL"/>
              </w:rPr>
            </w:pPr>
            <w:r w:rsidRPr="002C06AA">
              <w:rPr>
                <w:rFonts w:eastAsia="Times New Roman"/>
                <w:b/>
                <w:bCs/>
                <w:color w:val="222222"/>
                <w:sz w:val="16"/>
                <w:szCs w:val="16"/>
                <w:lang w:val="en-IL"/>
              </w:rPr>
              <w:t>p</w:t>
            </w:r>
            <w:r>
              <w:rPr>
                <w:rFonts w:eastAsia="Times New Roman"/>
                <w:b/>
                <w:bCs/>
                <w:color w:val="222222"/>
                <w:sz w:val="16"/>
                <w:szCs w:val="16"/>
                <w:lang w:val="en-US"/>
              </w:rPr>
              <w:t>-</w:t>
            </w:r>
            <w:r w:rsidRPr="002C06AA">
              <w:rPr>
                <w:rFonts w:eastAsia="Times New Roman"/>
                <w:b/>
                <w:bCs/>
                <w:color w:val="222222"/>
                <w:sz w:val="16"/>
                <w:szCs w:val="16"/>
                <w:lang w:val="en-IL"/>
              </w:rPr>
              <w:t>value</w:t>
            </w:r>
          </w:p>
        </w:tc>
      </w:tr>
      <w:tr w:rsidR="00305E0C" w:rsidRPr="001B174A" w14:paraId="69464181" w14:textId="77777777" w:rsidTr="005E1FF5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AC631" w14:textId="77777777" w:rsidR="00305E0C" w:rsidRPr="001B174A" w:rsidRDefault="00305E0C" w:rsidP="005E1FF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IL"/>
              </w:rPr>
            </w:pPr>
            <w:r w:rsidRPr="001B174A">
              <w:rPr>
                <w:rFonts w:eastAsia="Times New Roman"/>
                <w:color w:val="000000"/>
                <w:sz w:val="16"/>
                <w:szCs w:val="16"/>
                <w:lang w:val="en-IL"/>
              </w:rPr>
              <w:t xml:space="preserve">Admitted to hospital </w:t>
            </w:r>
            <w:r w:rsidRPr="001B174A">
              <w:rPr>
                <w:rFonts w:eastAsia="Times New Roman"/>
                <w:color w:val="000000"/>
                <w:sz w:val="16"/>
                <w:szCs w:val="16"/>
                <w:u w:val="single"/>
                <w:lang w:val="en-IL"/>
              </w:rPr>
              <w:t>&gt;</w:t>
            </w:r>
            <w:r w:rsidRPr="001B174A">
              <w:rPr>
                <w:rFonts w:eastAsia="Times New Roman"/>
                <w:color w:val="000000"/>
                <w:sz w:val="16"/>
                <w:szCs w:val="16"/>
                <w:lang w:val="en-IL"/>
              </w:rPr>
              <w:t>18 yr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2197F" w14:textId="77777777" w:rsidR="00305E0C" w:rsidRPr="001B174A" w:rsidRDefault="00305E0C" w:rsidP="005E1FF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IL"/>
              </w:rPr>
            </w:pPr>
            <w:r w:rsidRPr="001B174A">
              <w:rPr>
                <w:rFonts w:eastAsia="Times New Roman"/>
                <w:color w:val="000000"/>
                <w:sz w:val="16"/>
                <w:szCs w:val="16"/>
                <w:lang w:val="en-IL"/>
              </w:rPr>
              <w:t>30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8F2DC" w14:textId="77777777" w:rsidR="00305E0C" w:rsidRPr="001B174A" w:rsidRDefault="00305E0C" w:rsidP="005E1FF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IL"/>
              </w:rPr>
            </w:pPr>
            <w:r w:rsidRPr="001B174A">
              <w:rPr>
                <w:rFonts w:eastAsia="Times New Roman"/>
                <w:color w:val="000000"/>
                <w:sz w:val="16"/>
                <w:szCs w:val="16"/>
                <w:lang w:val="en-IL"/>
              </w:rPr>
              <w:t>7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98D9B" w14:textId="77777777" w:rsidR="00305E0C" w:rsidRPr="001B174A" w:rsidRDefault="00305E0C" w:rsidP="005E1FF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IL"/>
              </w:rPr>
            </w:pPr>
            <w:r w:rsidRPr="001B174A">
              <w:rPr>
                <w:rFonts w:eastAsia="Times New Roman"/>
                <w:color w:val="000000"/>
                <w:sz w:val="16"/>
                <w:szCs w:val="16"/>
                <w:lang w:val="en-IL"/>
              </w:rPr>
              <w:t>11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A492E" w14:textId="77777777" w:rsidR="00305E0C" w:rsidRPr="001B174A" w:rsidRDefault="00305E0C" w:rsidP="005E1FF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IL"/>
              </w:rPr>
            </w:pPr>
            <w:r w:rsidRPr="001B174A">
              <w:rPr>
                <w:rFonts w:eastAsia="Times New Roman"/>
                <w:color w:val="000000"/>
                <w:sz w:val="16"/>
                <w:szCs w:val="16"/>
                <w:lang w:val="en-IL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62355" w14:textId="77777777" w:rsidR="00305E0C" w:rsidRPr="001B174A" w:rsidRDefault="00305E0C" w:rsidP="005E1FF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IL"/>
              </w:rPr>
            </w:pPr>
            <w:r w:rsidRPr="001B174A">
              <w:rPr>
                <w:rFonts w:eastAsia="Times New Roman"/>
                <w:color w:val="000000"/>
                <w:sz w:val="16"/>
                <w:szCs w:val="16"/>
                <w:lang w:val="en-IL"/>
              </w:rPr>
              <w:t>0.0174</w:t>
            </w:r>
          </w:p>
        </w:tc>
      </w:tr>
      <w:tr w:rsidR="00305E0C" w:rsidRPr="001B174A" w14:paraId="37B81AE8" w14:textId="77777777" w:rsidTr="005E1FF5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4BD298" w14:textId="77777777" w:rsidR="00305E0C" w:rsidRPr="001B174A" w:rsidRDefault="00305E0C" w:rsidP="005E1FF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IL"/>
              </w:rPr>
            </w:pPr>
            <w:r w:rsidRPr="001B174A">
              <w:rPr>
                <w:rFonts w:eastAsia="Times New Roman"/>
                <w:color w:val="000000"/>
                <w:sz w:val="16"/>
                <w:szCs w:val="16"/>
                <w:lang w:val="en-IL"/>
              </w:rPr>
              <w:t xml:space="preserve">In the community </w:t>
            </w:r>
            <w:r w:rsidRPr="001B174A">
              <w:rPr>
                <w:rFonts w:eastAsia="Times New Roman"/>
                <w:color w:val="000000"/>
                <w:sz w:val="16"/>
                <w:szCs w:val="16"/>
                <w:u w:val="single"/>
                <w:lang w:val="en-IL"/>
              </w:rPr>
              <w:t>&gt;</w:t>
            </w:r>
            <w:r w:rsidRPr="001B174A">
              <w:rPr>
                <w:rFonts w:eastAsia="Times New Roman"/>
                <w:color w:val="000000"/>
                <w:sz w:val="16"/>
                <w:szCs w:val="16"/>
                <w:lang w:val="en-IL"/>
              </w:rPr>
              <w:t>18 yr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DAFE2A" w14:textId="77777777" w:rsidR="00305E0C" w:rsidRPr="001B174A" w:rsidRDefault="00305E0C" w:rsidP="005E1FF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IL"/>
              </w:rPr>
            </w:pPr>
            <w:r w:rsidRPr="001B174A">
              <w:rPr>
                <w:rFonts w:eastAsia="Times New Roman"/>
                <w:color w:val="000000"/>
                <w:sz w:val="16"/>
                <w:szCs w:val="16"/>
                <w:lang w:val="en-IL"/>
              </w:rPr>
              <w:t>56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56F24" w14:textId="77777777" w:rsidR="00305E0C" w:rsidRPr="001B174A" w:rsidRDefault="00305E0C" w:rsidP="005E1FF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IL"/>
              </w:rPr>
            </w:pPr>
            <w:r w:rsidRPr="001B174A">
              <w:rPr>
                <w:rFonts w:eastAsia="Times New Roman"/>
                <w:color w:val="000000"/>
                <w:sz w:val="16"/>
                <w:szCs w:val="16"/>
                <w:lang w:val="en-IL"/>
              </w:rPr>
              <w:t>1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5A8C4" w14:textId="77777777" w:rsidR="00305E0C" w:rsidRPr="001B174A" w:rsidRDefault="00305E0C" w:rsidP="005E1FF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IL"/>
              </w:rPr>
            </w:pPr>
            <w:r w:rsidRPr="001B174A">
              <w:rPr>
                <w:rFonts w:eastAsia="Times New Roman"/>
                <w:color w:val="000000"/>
                <w:sz w:val="16"/>
                <w:szCs w:val="16"/>
                <w:lang w:val="en-IL"/>
              </w:rPr>
              <w:t>69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86E99" w14:textId="77777777" w:rsidR="00305E0C" w:rsidRPr="001B174A" w:rsidRDefault="00305E0C" w:rsidP="005E1FF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IL"/>
              </w:rPr>
            </w:pPr>
            <w:r w:rsidRPr="001B174A">
              <w:rPr>
                <w:rFonts w:eastAsia="Times New Roman"/>
                <w:color w:val="000000"/>
                <w:sz w:val="16"/>
                <w:szCs w:val="16"/>
                <w:lang w:val="en-IL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7C61D" w14:textId="77777777" w:rsidR="00305E0C" w:rsidRPr="001B174A" w:rsidRDefault="00305E0C" w:rsidP="005E1FF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IL"/>
              </w:rPr>
            </w:pPr>
            <w:r w:rsidRPr="001B174A">
              <w:rPr>
                <w:rFonts w:eastAsia="Times New Roman"/>
                <w:color w:val="000000"/>
                <w:sz w:val="16"/>
                <w:szCs w:val="16"/>
                <w:lang w:val="en-IL"/>
              </w:rPr>
              <w:t>0.0002</w:t>
            </w:r>
          </w:p>
        </w:tc>
      </w:tr>
      <w:tr w:rsidR="00305E0C" w:rsidRPr="001B174A" w14:paraId="669025E4" w14:textId="77777777" w:rsidTr="005E1FF5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CFDFD" w14:textId="77777777" w:rsidR="00305E0C" w:rsidRPr="001B174A" w:rsidRDefault="00305E0C" w:rsidP="005E1FF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u w:val="single"/>
                <w:lang w:val="en-IL"/>
              </w:rPr>
            </w:pPr>
            <w:r w:rsidRPr="001B174A">
              <w:rPr>
                <w:rFonts w:eastAsia="Times New Roman"/>
                <w:color w:val="000000"/>
                <w:sz w:val="16"/>
                <w:szCs w:val="16"/>
                <w:u w:val="single"/>
                <w:lang w:val="en-IL"/>
              </w:rPr>
              <w:t>&gt;</w:t>
            </w:r>
            <w:r w:rsidRPr="001B174A">
              <w:rPr>
                <w:rFonts w:eastAsia="Times New Roman"/>
                <w:color w:val="000000"/>
                <w:sz w:val="16"/>
                <w:szCs w:val="16"/>
                <w:lang w:val="en-IL"/>
              </w:rPr>
              <w:t>18 yr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8A63C" w14:textId="77777777" w:rsidR="00305E0C" w:rsidRPr="001B174A" w:rsidRDefault="00305E0C" w:rsidP="005E1FF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IL"/>
              </w:rPr>
            </w:pPr>
            <w:r w:rsidRPr="001B174A">
              <w:rPr>
                <w:rFonts w:eastAsia="Times New Roman"/>
                <w:color w:val="000000"/>
                <w:sz w:val="16"/>
                <w:szCs w:val="16"/>
                <w:lang w:val="en-IL"/>
              </w:rPr>
              <w:t>87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DFEAD" w14:textId="77777777" w:rsidR="00305E0C" w:rsidRPr="001B174A" w:rsidRDefault="00305E0C" w:rsidP="005E1FF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IL"/>
              </w:rPr>
            </w:pPr>
            <w:r w:rsidRPr="001B174A">
              <w:rPr>
                <w:rFonts w:eastAsia="Times New Roman"/>
                <w:color w:val="000000"/>
                <w:sz w:val="16"/>
                <w:szCs w:val="16"/>
                <w:lang w:val="en-IL"/>
              </w:rPr>
              <w:t>9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FF324" w14:textId="77777777" w:rsidR="00305E0C" w:rsidRPr="001B174A" w:rsidRDefault="00305E0C" w:rsidP="005E1FF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IL"/>
              </w:rPr>
            </w:pPr>
            <w:r w:rsidRPr="001B174A">
              <w:rPr>
                <w:rFonts w:eastAsia="Times New Roman"/>
                <w:color w:val="000000"/>
                <w:sz w:val="16"/>
                <w:szCs w:val="16"/>
                <w:lang w:val="en-IL"/>
              </w:rPr>
              <w:t>81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F59B5" w14:textId="77777777" w:rsidR="00305E0C" w:rsidRPr="001B174A" w:rsidRDefault="00305E0C" w:rsidP="005E1FF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IL"/>
              </w:rPr>
            </w:pPr>
            <w:r w:rsidRPr="001B174A">
              <w:rPr>
                <w:rFonts w:eastAsia="Times New Roman"/>
                <w:color w:val="000000"/>
                <w:sz w:val="16"/>
                <w:szCs w:val="16"/>
                <w:lang w:val="en-IL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16658" w14:textId="77777777" w:rsidR="00305E0C" w:rsidRPr="001B174A" w:rsidRDefault="00305E0C" w:rsidP="005E1FF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IL"/>
              </w:rPr>
            </w:pPr>
            <w:r w:rsidRPr="001B174A">
              <w:rPr>
                <w:rFonts w:eastAsia="Times New Roman"/>
                <w:color w:val="000000"/>
                <w:sz w:val="16"/>
                <w:szCs w:val="16"/>
                <w:lang w:val="en-IL"/>
              </w:rPr>
              <w:t>&lt;0.0001</w:t>
            </w:r>
          </w:p>
        </w:tc>
      </w:tr>
      <w:tr w:rsidR="00305E0C" w:rsidRPr="001B174A" w14:paraId="6432CE73" w14:textId="77777777" w:rsidTr="005E1FF5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A99A2" w14:textId="77777777" w:rsidR="00305E0C" w:rsidRPr="001B174A" w:rsidRDefault="00305E0C" w:rsidP="005E1FF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IL"/>
              </w:rPr>
            </w:pPr>
            <w:r w:rsidRPr="001B174A">
              <w:rPr>
                <w:rFonts w:eastAsia="Times New Roman"/>
                <w:color w:val="000000"/>
                <w:sz w:val="16"/>
                <w:szCs w:val="16"/>
                <w:lang w:val="en-IL"/>
              </w:rPr>
              <w:t xml:space="preserve">Admitted to hospital </w:t>
            </w:r>
            <w:r w:rsidRPr="001B174A">
              <w:rPr>
                <w:rFonts w:eastAsia="Times New Roman"/>
                <w:color w:val="000000"/>
                <w:sz w:val="16"/>
                <w:szCs w:val="16"/>
                <w:u w:val="single"/>
                <w:lang w:val="en-IL"/>
              </w:rPr>
              <w:t>&gt;</w:t>
            </w:r>
            <w:r w:rsidRPr="001B174A">
              <w:rPr>
                <w:rFonts w:eastAsia="Times New Roman"/>
                <w:color w:val="000000"/>
                <w:sz w:val="16"/>
                <w:szCs w:val="16"/>
                <w:lang w:val="en-IL"/>
              </w:rPr>
              <w:t>60 yr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B4B4B8" w14:textId="77777777" w:rsidR="00305E0C" w:rsidRPr="001B174A" w:rsidRDefault="00305E0C" w:rsidP="005E1FF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IL"/>
              </w:rPr>
            </w:pPr>
            <w:r w:rsidRPr="001B174A">
              <w:rPr>
                <w:rFonts w:eastAsia="Times New Roman"/>
                <w:color w:val="000000"/>
                <w:sz w:val="16"/>
                <w:szCs w:val="16"/>
                <w:lang w:val="en-IL"/>
              </w:rPr>
              <w:t>14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5BAA8" w14:textId="77777777" w:rsidR="00305E0C" w:rsidRPr="001B174A" w:rsidRDefault="00305E0C" w:rsidP="005E1FF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IL"/>
              </w:rPr>
            </w:pPr>
            <w:r w:rsidRPr="001B174A">
              <w:rPr>
                <w:rFonts w:eastAsia="Times New Roman"/>
                <w:color w:val="000000"/>
                <w:sz w:val="16"/>
                <w:szCs w:val="16"/>
                <w:lang w:val="en-IL"/>
              </w:rPr>
              <w:t>5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568146" w14:textId="77777777" w:rsidR="00305E0C" w:rsidRPr="001B174A" w:rsidRDefault="00305E0C" w:rsidP="005E1FF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IL"/>
              </w:rPr>
            </w:pPr>
            <w:r w:rsidRPr="001B174A">
              <w:rPr>
                <w:rFonts w:eastAsia="Times New Roman"/>
                <w:color w:val="000000"/>
                <w:sz w:val="16"/>
                <w:szCs w:val="16"/>
                <w:lang w:val="en-IL"/>
              </w:rPr>
              <w:t>4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9FD6D" w14:textId="77777777" w:rsidR="00305E0C" w:rsidRPr="001B174A" w:rsidRDefault="00305E0C" w:rsidP="005E1FF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IL"/>
              </w:rPr>
            </w:pPr>
            <w:r w:rsidRPr="001B174A">
              <w:rPr>
                <w:rFonts w:eastAsia="Times New Roman"/>
                <w:color w:val="000000"/>
                <w:sz w:val="16"/>
                <w:szCs w:val="16"/>
                <w:lang w:val="en-IL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BEB68" w14:textId="77777777" w:rsidR="00305E0C" w:rsidRPr="001B174A" w:rsidRDefault="00305E0C" w:rsidP="005E1FF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IL"/>
              </w:rPr>
            </w:pPr>
            <w:r w:rsidRPr="001B174A">
              <w:rPr>
                <w:rFonts w:eastAsia="Times New Roman"/>
                <w:color w:val="000000"/>
                <w:sz w:val="16"/>
                <w:szCs w:val="16"/>
                <w:lang w:val="en-IL"/>
              </w:rPr>
              <w:t>0.0330</w:t>
            </w:r>
          </w:p>
        </w:tc>
      </w:tr>
      <w:tr w:rsidR="00305E0C" w:rsidRPr="001B174A" w14:paraId="1C401C6A" w14:textId="77777777" w:rsidTr="005E1FF5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703BF" w14:textId="77777777" w:rsidR="00305E0C" w:rsidRPr="001B174A" w:rsidRDefault="00305E0C" w:rsidP="005E1FF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IL"/>
              </w:rPr>
            </w:pPr>
            <w:r w:rsidRPr="001B174A">
              <w:rPr>
                <w:rFonts w:eastAsia="Times New Roman"/>
                <w:color w:val="000000"/>
                <w:sz w:val="16"/>
                <w:szCs w:val="16"/>
                <w:lang w:val="en-IL"/>
              </w:rPr>
              <w:t xml:space="preserve">In the community </w:t>
            </w:r>
            <w:r w:rsidRPr="001B174A">
              <w:rPr>
                <w:rFonts w:eastAsia="Times New Roman"/>
                <w:color w:val="000000"/>
                <w:sz w:val="16"/>
                <w:szCs w:val="16"/>
                <w:u w:val="single"/>
                <w:lang w:val="en-IL"/>
              </w:rPr>
              <w:t>&gt;</w:t>
            </w:r>
            <w:r w:rsidRPr="001B174A">
              <w:rPr>
                <w:rFonts w:eastAsia="Times New Roman"/>
                <w:color w:val="000000"/>
                <w:sz w:val="16"/>
                <w:szCs w:val="16"/>
                <w:lang w:val="en-IL"/>
              </w:rPr>
              <w:t>60 yr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7746D" w14:textId="77777777" w:rsidR="00305E0C" w:rsidRPr="001B174A" w:rsidRDefault="00305E0C" w:rsidP="005E1FF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IL"/>
              </w:rPr>
            </w:pPr>
            <w:r w:rsidRPr="001B174A">
              <w:rPr>
                <w:rFonts w:eastAsia="Times New Roman"/>
                <w:color w:val="000000"/>
                <w:sz w:val="16"/>
                <w:szCs w:val="16"/>
                <w:lang w:val="en-IL"/>
              </w:rPr>
              <w:t>10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A62B9" w14:textId="77777777" w:rsidR="00305E0C" w:rsidRPr="001B174A" w:rsidRDefault="00305E0C" w:rsidP="005E1FF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IL"/>
              </w:rPr>
            </w:pPr>
            <w:r w:rsidRPr="001B174A">
              <w:rPr>
                <w:rFonts w:eastAsia="Times New Roman"/>
                <w:color w:val="000000"/>
                <w:sz w:val="16"/>
                <w:szCs w:val="16"/>
                <w:lang w:val="en-IL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A26FA" w14:textId="77777777" w:rsidR="00305E0C" w:rsidRPr="001B174A" w:rsidRDefault="00305E0C" w:rsidP="005E1FF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IL"/>
              </w:rPr>
            </w:pPr>
            <w:r w:rsidRPr="001B174A">
              <w:rPr>
                <w:rFonts w:eastAsia="Times New Roman"/>
                <w:color w:val="000000"/>
                <w:sz w:val="16"/>
                <w:szCs w:val="16"/>
                <w:lang w:val="en-IL"/>
              </w:rPr>
              <w:t>1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62182" w14:textId="77777777" w:rsidR="00305E0C" w:rsidRPr="001B174A" w:rsidRDefault="00305E0C" w:rsidP="005E1FF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IL"/>
              </w:rPr>
            </w:pPr>
            <w:r w:rsidRPr="001B174A">
              <w:rPr>
                <w:rFonts w:eastAsia="Times New Roman"/>
                <w:color w:val="000000"/>
                <w:sz w:val="16"/>
                <w:szCs w:val="16"/>
                <w:lang w:val="en-IL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04628" w14:textId="77777777" w:rsidR="00305E0C" w:rsidRPr="001B174A" w:rsidRDefault="00305E0C" w:rsidP="005E1FF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IL"/>
              </w:rPr>
            </w:pPr>
            <w:r w:rsidRPr="001B174A">
              <w:rPr>
                <w:rFonts w:eastAsia="Times New Roman"/>
                <w:color w:val="000000"/>
                <w:sz w:val="16"/>
                <w:szCs w:val="16"/>
                <w:lang w:val="en-IL"/>
              </w:rPr>
              <w:t>0.0030</w:t>
            </w:r>
          </w:p>
        </w:tc>
      </w:tr>
      <w:tr w:rsidR="00305E0C" w:rsidRPr="001B174A" w14:paraId="3528BF01" w14:textId="77777777" w:rsidTr="005E1FF5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EC49B" w14:textId="77777777" w:rsidR="00305E0C" w:rsidRPr="001B174A" w:rsidRDefault="00305E0C" w:rsidP="005E1FF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u w:val="single"/>
                <w:lang w:val="en-IL"/>
              </w:rPr>
            </w:pPr>
            <w:r w:rsidRPr="001B174A">
              <w:rPr>
                <w:rFonts w:eastAsia="Times New Roman"/>
                <w:color w:val="000000"/>
                <w:sz w:val="16"/>
                <w:szCs w:val="16"/>
                <w:u w:val="single"/>
                <w:lang w:val="en-IL"/>
              </w:rPr>
              <w:t>&gt;</w:t>
            </w:r>
            <w:r w:rsidRPr="001B174A">
              <w:rPr>
                <w:rFonts w:eastAsia="Times New Roman"/>
                <w:color w:val="000000"/>
                <w:sz w:val="16"/>
                <w:szCs w:val="16"/>
                <w:lang w:val="en-IL"/>
              </w:rPr>
              <w:t>60 yr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94DB2" w14:textId="77777777" w:rsidR="00305E0C" w:rsidRPr="001B174A" w:rsidRDefault="00305E0C" w:rsidP="005E1FF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IL"/>
              </w:rPr>
            </w:pPr>
            <w:r w:rsidRPr="001B174A">
              <w:rPr>
                <w:rFonts w:eastAsia="Times New Roman"/>
                <w:color w:val="000000"/>
                <w:sz w:val="16"/>
                <w:szCs w:val="16"/>
                <w:lang w:val="en-IL"/>
              </w:rPr>
              <w:t>24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661E8" w14:textId="77777777" w:rsidR="00305E0C" w:rsidRPr="001B174A" w:rsidRDefault="00305E0C" w:rsidP="005E1FF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IL"/>
              </w:rPr>
            </w:pPr>
            <w:r w:rsidRPr="001B174A">
              <w:rPr>
                <w:rFonts w:eastAsia="Times New Roman"/>
                <w:color w:val="000000"/>
                <w:sz w:val="16"/>
                <w:szCs w:val="16"/>
                <w:lang w:val="en-IL"/>
              </w:rPr>
              <w:t>6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6DC9E" w14:textId="77777777" w:rsidR="00305E0C" w:rsidRPr="001B174A" w:rsidRDefault="00305E0C" w:rsidP="005E1FF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IL"/>
              </w:rPr>
            </w:pPr>
            <w:r w:rsidRPr="001B174A">
              <w:rPr>
                <w:rFonts w:eastAsia="Times New Roman"/>
                <w:color w:val="000000"/>
                <w:sz w:val="16"/>
                <w:szCs w:val="16"/>
                <w:lang w:val="en-IL"/>
              </w:rPr>
              <w:t>14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A8359" w14:textId="77777777" w:rsidR="00305E0C" w:rsidRPr="001B174A" w:rsidRDefault="00305E0C" w:rsidP="005E1FF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IL"/>
              </w:rPr>
            </w:pPr>
            <w:r w:rsidRPr="001B174A">
              <w:rPr>
                <w:rFonts w:eastAsia="Times New Roman"/>
                <w:color w:val="000000"/>
                <w:sz w:val="16"/>
                <w:szCs w:val="16"/>
                <w:lang w:val="en-IL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DC12E" w14:textId="77777777" w:rsidR="00305E0C" w:rsidRPr="001B174A" w:rsidRDefault="00305E0C" w:rsidP="005E1FF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IL"/>
              </w:rPr>
            </w:pPr>
            <w:r w:rsidRPr="001B174A">
              <w:rPr>
                <w:rFonts w:eastAsia="Times New Roman"/>
                <w:color w:val="000000"/>
                <w:sz w:val="16"/>
                <w:szCs w:val="16"/>
                <w:lang w:val="en-IL"/>
              </w:rPr>
              <w:t>&lt;0.0001</w:t>
            </w:r>
          </w:p>
        </w:tc>
      </w:tr>
    </w:tbl>
    <w:p w14:paraId="7734532A" w14:textId="77777777" w:rsidR="00305E0C" w:rsidRDefault="00305E0C" w:rsidP="00305E0C">
      <w:pPr>
        <w:spacing w:after="240" w:line="240" w:lineRule="auto"/>
        <w:rPr>
          <w:b/>
          <w:sz w:val="24"/>
          <w:szCs w:val="24"/>
        </w:rPr>
      </w:pPr>
    </w:p>
    <w:p w14:paraId="13288A07" w14:textId="1543F2E1" w:rsidR="00D0370C" w:rsidRDefault="00D0370C">
      <w:pPr>
        <w:spacing w:after="240" w:line="240" w:lineRule="auto"/>
        <w:rPr>
          <w:b/>
          <w:sz w:val="24"/>
          <w:szCs w:val="24"/>
        </w:rPr>
      </w:pPr>
    </w:p>
    <w:p w14:paraId="6AC96E63" w14:textId="4C9CC533" w:rsidR="00D0370C" w:rsidRDefault="00D0370C">
      <w:pPr>
        <w:spacing w:after="240" w:line="240" w:lineRule="auto"/>
        <w:rPr>
          <w:b/>
          <w:sz w:val="24"/>
          <w:szCs w:val="24"/>
        </w:rPr>
      </w:pPr>
    </w:p>
    <w:p w14:paraId="35460B79" w14:textId="5B32E18B" w:rsidR="00D0370C" w:rsidRDefault="00D0370C">
      <w:pPr>
        <w:spacing w:after="240" w:line="240" w:lineRule="auto"/>
        <w:rPr>
          <w:b/>
          <w:sz w:val="24"/>
          <w:szCs w:val="24"/>
        </w:rPr>
      </w:pPr>
    </w:p>
    <w:p w14:paraId="4A03815D" w14:textId="0386ADE5" w:rsidR="00D0370C" w:rsidRDefault="00D0370C">
      <w:pPr>
        <w:spacing w:after="240" w:line="240" w:lineRule="auto"/>
        <w:rPr>
          <w:b/>
          <w:sz w:val="24"/>
          <w:szCs w:val="24"/>
        </w:rPr>
      </w:pPr>
    </w:p>
    <w:p w14:paraId="60C9ED40" w14:textId="77777777" w:rsidR="00D0370C" w:rsidRDefault="00D0370C">
      <w:pPr>
        <w:spacing w:after="240" w:line="240" w:lineRule="auto"/>
        <w:rPr>
          <w:b/>
          <w:sz w:val="24"/>
          <w:szCs w:val="24"/>
        </w:rPr>
      </w:pPr>
    </w:p>
    <w:p w14:paraId="06906C4F" w14:textId="03B1AF1A" w:rsidR="006C1FB2" w:rsidRDefault="00C15502">
      <w:pPr>
        <w:spacing w:after="240" w:line="24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Supplementary Table </w:t>
      </w:r>
      <w:r w:rsidR="00564CBE">
        <w:rPr>
          <w:b/>
          <w:sz w:val="24"/>
          <w:szCs w:val="24"/>
        </w:rPr>
        <w:t>7</w:t>
      </w:r>
    </w:p>
    <w:p w14:paraId="2FC5E065" w14:textId="4ECCFCEF" w:rsidR="00D0370C" w:rsidRPr="00B746BF" w:rsidRDefault="00D0370C" w:rsidP="00B746BF">
      <w:pPr>
        <w:spacing w:line="360" w:lineRule="auto"/>
      </w:pPr>
      <w:r w:rsidRPr="00B746BF">
        <w:t>Odds ratio (OR) analysis of a second positive SARS-CoV-2 PCR test result within a week of COVID-19 diagnosis and deterioration to severe COVID-19 in hospital and community settings</w:t>
      </w:r>
      <w:r w:rsidR="00B746BF" w:rsidRPr="00B746BF">
        <w:t>.</w:t>
      </w:r>
    </w:p>
    <w:p w14:paraId="1E7A3F0A" w14:textId="52D11941" w:rsidR="00AF4E29" w:rsidRDefault="00AF4E29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4"/>
        <w:tblW w:w="10185" w:type="dxa"/>
        <w:jc w:val="center"/>
        <w:tblLayout w:type="fixed"/>
        <w:tblLook w:val="0400" w:firstRow="0" w:lastRow="0" w:firstColumn="0" w:lastColumn="0" w:noHBand="0" w:noVBand="1"/>
      </w:tblPr>
      <w:tblGrid>
        <w:gridCol w:w="4515"/>
        <w:gridCol w:w="1890"/>
        <w:gridCol w:w="1890"/>
        <w:gridCol w:w="1890"/>
      </w:tblGrid>
      <w:tr w:rsidR="00AF4E29" w14:paraId="22287778" w14:textId="77777777" w:rsidTr="002D2DB7">
        <w:trPr>
          <w:trHeight w:val="144"/>
          <w:jc w:val="center"/>
        </w:trPr>
        <w:tc>
          <w:tcPr>
            <w:tcW w:w="4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5BC2F444" w14:textId="042C7D20" w:rsidR="00AF4E29" w:rsidRDefault="00AF4E29" w:rsidP="002D2DB7">
            <w:pPr>
              <w:spacing w:line="240" w:lineRule="auto"/>
              <w:rPr>
                <w:b/>
                <w:color w:val="222222"/>
                <w:sz w:val="16"/>
                <w:szCs w:val="16"/>
              </w:rPr>
            </w:pPr>
            <w:r>
              <w:rPr>
                <w:b/>
                <w:color w:val="222222"/>
                <w:sz w:val="16"/>
                <w:szCs w:val="16"/>
              </w:rPr>
              <w:t>Age (yrs) -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6121B2A9" w14:textId="77777777" w:rsidR="00AF4E29" w:rsidRDefault="00AF4E29" w:rsidP="002D2DB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b/>
                <w:color w:val="222222"/>
                <w:sz w:val="16"/>
                <w:szCs w:val="16"/>
              </w:rPr>
              <w:t>Odds ratio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64CFF50E" w14:textId="77777777" w:rsidR="00AF4E29" w:rsidRDefault="00AF4E29" w:rsidP="002D2DB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b/>
                <w:color w:val="222222"/>
                <w:sz w:val="16"/>
                <w:szCs w:val="16"/>
              </w:rPr>
              <w:t>95%CI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18F8F700" w14:textId="77777777" w:rsidR="00AF4E29" w:rsidRDefault="00AF4E29" w:rsidP="002D2DB7">
            <w:pPr>
              <w:spacing w:line="240" w:lineRule="auto"/>
              <w:jc w:val="center"/>
              <w:rPr>
                <w:b/>
                <w:color w:val="222222"/>
                <w:sz w:val="16"/>
                <w:szCs w:val="16"/>
              </w:rPr>
            </w:pPr>
            <w:r>
              <w:rPr>
                <w:b/>
                <w:color w:val="222222"/>
                <w:sz w:val="16"/>
                <w:szCs w:val="16"/>
              </w:rPr>
              <w:t>p-value</w:t>
            </w:r>
          </w:p>
        </w:tc>
      </w:tr>
      <w:tr w:rsidR="00AF4E29" w14:paraId="2EC73C30" w14:textId="77777777" w:rsidTr="002D2DB7">
        <w:trPr>
          <w:trHeight w:val="144"/>
          <w:jc w:val="center"/>
        </w:trPr>
        <w:tc>
          <w:tcPr>
            <w:tcW w:w="4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057C007A" w14:textId="77777777" w:rsidR="00AF4E29" w:rsidRDefault="00AF4E29" w:rsidP="002D2DB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mitted to hospital &gt;=18 yrs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012AFF8C" w14:textId="2D1F6250" w:rsidR="00AF4E29" w:rsidRPr="008408E3" w:rsidRDefault="003F535D" w:rsidP="002D2DB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408E3">
              <w:rPr>
                <w:sz w:val="16"/>
                <w:szCs w:val="16"/>
              </w:rPr>
              <w:t>1.91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699A4C50" w14:textId="7C28308C" w:rsidR="00AF4E29" w:rsidRPr="008408E3" w:rsidRDefault="00AF4E29" w:rsidP="002D2DB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408E3">
              <w:rPr>
                <w:sz w:val="16"/>
                <w:szCs w:val="16"/>
              </w:rPr>
              <w:t>[1.</w:t>
            </w:r>
            <w:r w:rsidR="003F535D" w:rsidRPr="008408E3">
              <w:rPr>
                <w:sz w:val="16"/>
                <w:szCs w:val="16"/>
              </w:rPr>
              <w:t>02</w:t>
            </w:r>
            <w:r w:rsidRPr="008408E3">
              <w:rPr>
                <w:sz w:val="16"/>
                <w:szCs w:val="16"/>
              </w:rPr>
              <w:t>-3.</w:t>
            </w:r>
            <w:r w:rsidR="003F535D" w:rsidRPr="008408E3">
              <w:rPr>
                <w:sz w:val="16"/>
                <w:szCs w:val="16"/>
              </w:rPr>
              <w:t>57</w:t>
            </w:r>
            <w:r w:rsidRPr="008408E3">
              <w:rPr>
                <w:sz w:val="16"/>
                <w:szCs w:val="16"/>
              </w:rPr>
              <w:t>]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5F6E8A94" w14:textId="02F6DD24" w:rsidR="00AF4E29" w:rsidRPr="008408E3" w:rsidRDefault="00AF4E29" w:rsidP="002D2DB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408E3">
              <w:rPr>
                <w:sz w:val="16"/>
                <w:szCs w:val="16"/>
              </w:rPr>
              <w:t>0.0</w:t>
            </w:r>
            <w:r w:rsidR="003F535D" w:rsidRPr="008408E3">
              <w:rPr>
                <w:sz w:val="16"/>
                <w:szCs w:val="16"/>
              </w:rPr>
              <w:t>418</w:t>
            </w:r>
          </w:p>
        </w:tc>
      </w:tr>
      <w:tr w:rsidR="00AF4E29" w14:paraId="33B61E4D" w14:textId="77777777" w:rsidTr="002D2DB7">
        <w:trPr>
          <w:trHeight w:val="144"/>
          <w:jc w:val="center"/>
        </w:trPr>
        <w:tc>
          <w:tcPr>
            <w:tcW w:w="4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2C5CD0E9" w14:textId="77777777" w:rsidR="00AF4E29" w:rsidRDefault="00AF4E29" w:rsidP="002D2DB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 the community &gt;=18 yrs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7FC73B74" w14:textId="2C348509" w:rsidR="00AF4E29" w:rsidRPr="008408E3" w:rsidRDefault="003F535D" w:rsidP="002D2DB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408E3">
              <w:rPr>
                <w:sz w:val="16"/>
                <w:szCs w:val="16"/>
              </w:rPr>
              <w:t>13.49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1940D5EB" w14:textId="70B3346C" w:rsidR="00AF4E29" w:rsidRPr="008408E3" w:rsidRDefault="00AF4E29" w:rsidP="002D2DB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408E3">
              <w:rPr>
                <w:sz w:val="16"/>
                <w:szCs w:val="16"/>
              </w:rPr>
              <w:t>[</w:t>
            </w:r>
            <w:r w:rsidR="003F535D" w:rsidRPr="008408E3">
              <w:rPr>
                <w:sz w:val="16"/>
                <w:szCs w:val="16"/>
              </w:rPr>
              <w:t>1.72</w:t>
            </w:r>
            <w:r w:rsidRPr="008408E3">
              <w:rPr>
                <w:sz w:val="16"/>
                <w:szCs w:val="16"/>
              </w:rPr>
              <w:t>-</w:t>
            </w:r>
            <w:r w:rsidR="003F535D" w:rsidRPr="008408E3">
              <w:rPr>
                <w:sz w:val="16"/>
                <w:szCs w:val="16"/>
              </w:rPr>
              <w:t>105.56</w:t>
            </w:r>
            <w:r w:rsidRPr="008408E3">
              <w:rPr>
                <w:sz w:val="16"/>
                <w:szCs w:val="16"/>
              </w:rPr>
              <w:t>]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675B46C0" w14:textId="194EE7DC" w:rsidR="00AF4E29" w:rsidRPr="008408E3" w:rsidRDefault="00AF4E29" w:rsidP="002D2DB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408E3">
              <w:rPr>
                <w:sz w:val="16"/>
                <w:szCs w:val="16"/>
              </w:rPr>
              <w:t>0.0</w:t>
            </w:r>
            <w:r w:rsidR="003F535D" w:rsidRPr="008408E3">
              <w:rPr>
                <w:sz w:val="16"/>
                <w:szCs w:val="16"/>
              </w:rPr>
              <w:t>132</w:t>
            </w:r>
          </w:p>
        </w:tc>
      </w:tr>
      <w:tr w:rsidR="00AF4E29" w14:paraId="139A95CF" w14:textId="77777777" w:rsidTr="002D2DB7">
        <w:trPr>
          <w:trHeight w:val="144"/>
          <w:jc w:val="center"/>
        </w:trPr>
        <w:tc>
          <w:tcPr>
            <w:tcW w:w="4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6CB52EAF" w14:textId="77777777" w:rsidR="00AF4E29" w:rsidRPr="007754CD" w:rsidRDefault="00AF4E29" w:rsidP="002D2DB7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All</w:t>
            </w:r>
            <w:r>
              <w:rPr>
                <w:sz w:val="16"/>
                <w:szCs w:val="16"/>
                <w:lang w:val="en-US"/>
              </w:rPr>
              <w:t xml:space="preserve"> adults </w:t>
            </w:r>
            <w:r>
              <w:rPr>
                <w:sz w:val="16"/>
                <w:szCs w:val="16"/>
              </w:rPr>
              <w:t>&gt;=18 yrs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7DCCF10C" w14:textId="2B1631D0" w:rsidR="00AF4E29" w:rsidRPr="008408E3" w:rsidRDefault="003F535D" w:rsidP="002D2DB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408E3">
              <w:rPr>
                <w:sz w:val="16"/>
                <w:szCs w:val="16"/>
              </w:rPr>
              <w:t>4.35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3A4854C4" w14:textId="3B23408E" w:rsidR="00AF4E29" w:rsidRPr="008408E3" w:rsidRDefault="00AF4E29" w:rsidP="002D2DB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408E3">
              <w:rPr>
                <w:sz w:val="16"/>
                <w:szCs w:val="16"/>
              </w:rPr>
              <w:t>[</w:t>
            </w:r>
            <w:r w:rsidR="003F535D" w:rsidRPr="008408E3">
              <w:rPr>
                <w:sz w:val="16"/>
                <w:szCs w:val="16"/>
              </w:rPr>
              <w:t>2.52</w:t>
            </w:r>
            <w:r w:rsidRPr="008408E3">
              <w:rPr>
                <w:sz w:val="16"/>
                <w:szCs w:val="16"/>
              </w:rPr>
              <w:t>-</w:t>
            </w:r>
            <w:r w:rsidR="003F535D" w:rsidRPr="008408E3">
              <w:rPr>
                <w:sz w:val="16"/>
                <w:szCs w:val="16"/>
              </w:rPr>
              <w:t>7.53</w:t>
            </w:r>
            <w:r w:rsidRPr="008408E3">
              <w:rPr>
                <w:sz w:val="16"/>
                <w:szCs w:val="16"/>
              </w:rPr>
              <w:t>]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03E8C357" w14:textId="77777777" w:rsidR="00AF4E29" w:rsidRPr="008408E3" w:rsidRDefault="00AF4E29" w:rsidP="002D2DB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408E3">
              <w:rPr>
                <w:sz w:val="16"/>
                <w:szCs w:val="16"/>
              </w:rPr>
              <w:t>&lt;0.0001</w:t>
            </w:r>
          </w:p>
        </w:tc>
      </w:tr>
      <w:tr w:rsidR="00AF4E29" w14:paraId="04AC7B4C" w14:textId="77777777" w:rsidTr="002D2DB7">
        <w:trPr>
          <w:trHeight w:val="144"/>
          <w:jc w:val="center"/>
        </w:trPr>
        <w:tc>
          <w:tcPr>
            <w:tcW w:w="4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2C71D854" w14:textId="77777777" w:rsidR="00AF4E29" w:rsidRDefault="00AF4E29" w:rsidP="002D2DB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mitted to hospital &gt;=60 yrs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2684D5D9" w14:textId="4B4F0115" w:rsidR="00AF4E29" w:rsidRPr="008408E3" w:rsidRDefault="00AF4E29" w:rsidP="002D2DB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408E3">
              <w:rPr>
                <w:sz w:val="16"/>
                <w:szCs w:val="16"/>
              </w:rPr>
              <w:t>2.</w:t>
            </w:r>
            <w:r w:rsidR="00E4226D" w:rsidRPr="008408E3">
              <w:rPr>
                <w:sz w:val="16"/>
                <w:szCs w:val="16"/>
              </w:rPr>
              <w:t>31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510CBCAC" w14:textId="51F246C4" w:rsidR="00AF4E29" w:rsidRPr="008408E3" w:rsidRDefault="00AF4E29" w:rsidP="002D2DB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408E3">
              <w:rPr>
                <w:sz w:val="16"/>
                <w:szCs w:val="16"/>
              </w:rPr>
              <w:t>[1.</w:t>
            </w:r>
            <w:r w:rsidR="00E4226D" w:rsidRPr="008408E3">
              <w:rPr>
                <w:sz w:val="16"/>
                <w:szCs w:val="16"/>
              </w:rPr>
              <w:t>03</w:t>
            </w:r>
            <w:r w:rsidRPr="008408E3">
              <w:rPr>
                <w:sz w:val="16"/>
                <w:szCs w:val="16"/>
              </w:rPr>
              <w:t>-5.</w:t>
            </w:r>
            <w:r w:rsidR="00E4226D" w:rsidRPr="008408E3">
              <w:rPr>
                <w:sz w:val="16"/>
                <w:szCs w:val="16"/>
              </w:rPr>
              <w:t>15</w:t>
            </w:r>
            <w:r w:rsidRPr="008408E3">
              <w:rPr>
                <w:sz w:val="16"/>
                <w:szCs w:val="16"/>
              </w:rPr>
              <w:t>]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70AF0054" w14:textId="7747D5CC" w:rsidR="00AF4E29" w:rsidRPr="008408E3" w:rsidRDefault="00AF4E29" w:rsidP="002D2DB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408E3">
              <w:rPr>
                <w:sz w:val="16"/>
                <w:szCs w:val="16"/>
              </w:rPr>
              <w:t>0.0</w:t>
            </w:r>
            <w:r w:rsidR="00E4226D" w:rsidRPr="008408E3">
              <w:rPr>
                <w:sz w:val="16"/>
                <w:szCs w:val="16"/>
              </w:rPr>
              <w:t>41</w:t>
            </w:r>
          </w:p>
        </w:tc>
      </w:tr>
      <w:tr w:rsidR="00AF4E29" w14:paraId="1D4FCCF6" w14:textId="77777777" w:rsidTr="002D2DB7">
        <w:trPr>
          <w:trHeight w:val="144"/>
          <w:jc w:val="center"/>
        </w:trPr>
        <w:tc>
          <w:tcPr>
            <w:tcW w:w="4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6802D1EC" w14:textId="77777777" w:rsidR="00AF4E29" w:rsidRDefault="00AF4E29" w:rsidP="002D2DB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 the community &gt;=60 yrs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4F3C373B" w14:textId="6A8BE2E2" w:rsidR="00AF4E29" w:rsidRPr="008408E3" w:rsidRDefault="00070525" w:rsidP="002D2DB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408E3">
              <w:rPr>
                <w:sz w:val="16"/>
                <w:szCs w:val="16"/>
              </w:rPr>
              <w:t>10.47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541FACDF" w14:textId="7FAABCD9" w:rsidR="00AF4E29" w:rsidRPr="008408E3" w:rsidRDefault="00AF4E29" w:rsidP="002D2DB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408E3">
              <w:rPr>
                <w:sz w:val="16"/>
                <w:szCs w:val="16"/>
              </w:rPr>
              <w:t>[1.</w:t>
            </w:r>
            <w:r w:rsidR="00070525" w:rsidRPr="008408E3">
              <w:rPr>
                <w:sz w:val="16"/>
                <w:szCs w:val="16"/>
              </w:rPr>
              <w:t>31</w:t>
            </w:r>
            <w:r w:rsidRPr="008408E3">
              <w:rPr>
                <w:sz w:val="16"/>
                <w:szCs w:val="16"/>
              </w:rPr>
              <w:t>-</w:t>
            </w:r>
            <w:r w:rsidR="00070525" w:rsidRPr="008408E3">
              <w:rPr>
                <w:sz w:val="16"/>
                <w:szCs w:val="16"/>
              </w:rPr>
              <w:t>83.67</w:t>
            </w:r>
            <w:r w:rsidRPr="008408E3">
              <w:rPr>
                <w:sz w:val="16"/>
                <w:szCs w:val="16"/>
              </w:rPr>
              <w:t>]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5E37CA11" w14:textId="68C27A05" w:rsidR="00AF4E29" w:rsidRPr="008408E3" w:rsidRDefault="00AF4E29" w:rsidP="002D2DB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408E3">
              <w:rPr>
                <w:sz w:val="16"/>
                <w:szCs w:val="16"/>
              </w:rPr>
              <w:t>0.0</w:t>
            </w:r>
            <w:r w:rsidR="00070525" w:rsidRPr="008408E3">
              <w:rPr>
                <w:sz w:val="16"/>
                <w:szCs w:val="16"/>
              </w:rPr>
              <w:t>27</w:t>
            </w:r>
          </w:p>
        </w:tc>
      </w:tr>
      <w:tr w:rsidR="00AF4E29" w14:paraId="38361046" w14:textId="77777777" w:rsidTr="002D2DB7">
        <w:trPr>
          <w:trHeight w:val="144"/>
          <w:jc w:val="center"/>
        </w:trPr>
        <w:tc>
          <w:tcPr>
            <w:tcW w:w="4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1976CA98" w14:textId="77777777" w:rsidR="00AF4E29" w:rsidRDefault="00AF4E29" w:rsidP="002D2DB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</w:t>
            </w:r>
            <w:r>
              <w:rPr>
                <w:sz w:val="16"/>
                <w:szCs w:val="16"/>
                <w:lang w:val="en-US"/>
              </w:rPr>
              <w:t xml:space="preserve"> adults </w:t>
            </w:r>
            <w:r>
              <w:rPr>
                <w:sz w:val="16"/>
                <w:szCs w:val="16"/>
              </w:rPr>
              <w:t>&gt;=60 yrs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7D46D8CB" w14:textId="154E7FD9" w:rsidR="00AF4E29" w:rsidRPr="008408E3" w:rsidRDefault="00AF4E29" w:rsidP="002D2DB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408E3">
              <w:rPr>
                <w:sz w:val="16"/>
                <w:szCs w:val="16"/>
              </w:rPr>
              <w:t>4.</w:t>
            </w:r>
            <w:r w:rsidR="00070525" w:rsidRPr="008408E3">
              <w:rPr>
                <w:sz w:val="16"/>
                <w:szCs w:val="16"/>
              </w:rPr>
              <w:t>42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21F7F110" w14:textId="2B409BC3" w:rsidR="00AF4E29" w:rsidRPr="008408E3" w:rsidRDefault="00AF4E29" w:rsidP="002D2DB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408E3">
              <w:rPr>
                <w:sz w:val="16"/>
                <w:szCs w:val="16"/>
              </w:rPr>
              <w:t>[2.</w:t>
            </w:r>
            <w:r w:rsidR="00070525" w:rsidRPr="008408E3">
              <w:rPr>
                <w:sz w:val="16"/>
                <w:szCs w:val="16"/>
              </w:rPr>
              <w:t>23</w:t>
            </w:r>
            <w:r w:rsidRPr="008408E3">
              <w:rPr>
                <w:sz w:val="16"/>
                <w:szCs w:val="16"/>
              </w:rPr>
              <w:t>-</w:t>
            </w:r>
            <w:r w:rsidR="00070525" w:rsidRPr="008408E3">
              <w:rPr>
                <w:sz w:val="16"/>
                <w:szCs w:val="16"/>
              </w:rPr>
              <w:t>8.76</w:t>
            </w:r>
            <w:r w:rsidRPr="008408E3">
              <w:rPr>
                <w:sz w:val="16"/>
                <w:szCs w:val="16"/>
              </w:rPr>
              <w:t>]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3FE7BC78" w14:textId="77777777" w:rsidR="00AF4E29" w:rsidRPr="008408E3" w:rsidRDefault="00AF4E29" w:rsidP="002D2DB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408E3">
              <w:rPr>
                <w:sz w:val="16"/>
                <w:szCs w:val="16"/>
              </w:rPr>
              <w:t>&lt;0.0001</w:t>
            </w:r>
          </w:p>
        </w:tc>
      </w:tr>
    </w:tbl>
    <w:p w14:paraId="2F7400E1" w14:textId="29102F3F" w:rsidR="007754CD" w:rsidRDefault="007754CD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0528BA9" w14:textId="52973B48" w:rsidR="006C1FB2" w:rsidRDefault="00C15502">
      <w:pPr>
        <w:spacing w:after="240" w:line="24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 xml:space="preserve">Supplementary Table </w:t>
      </w:r>
      <w:r w:rsidR="00564CBE">
        <w:rPr>
          <w:b/>
          <w:sz w:val="24"/>
          <w:szCs w:val="24"/>
        </w:rPr>
        <w:t>8</w:t>
      </w:r>
    </w:p>
    <w:p w14:paraId="781067EE" w14:textId="7FCF8BCE" w:rsidR="00B746BF" w:rsidRPr="008112AD" w:rsidRDefault="00B746BF">
      <w:pPr>
        <w:spacing w:after="240" w:line="240" w:lineRule="auto"/>
        <w:rPr>
          <w:sz w:val="24"/>
          <w:szCs w:val="24"/>
        </w:rPr>
      </w:pPr>
      <w:r w:rsidRPr="008112AD">
        <w:rPr>
          <w:sz w:val="24"/>
          <w:szCs w:val="24"/>
        </w:rPr>
        <w:t>The probability for a negative test result relative to the date of diagnosis in patients with a “positive window”</w:t>
      </w:r>
      <w:r w:rsidR="00DC2EFB" w:rsidRPr="008112AD">
        <w:rPr>
          <w:sz w:val="24"/>
          <w:szCs w:val="24"/>
        </w:rPr>
        <w:t>.</w:t>
      </w:r>
    </w:p>
    <w:p w14:paraId="58335CD7" w14:textId="77777777" w:rsidR="008112AD" w:rsidRDefault="008112AD">
      <w:pPr>
        <w:spacing w:after="240" w:line="240" w:lineRule="auto"/>
        <w:rPr>
          <w:sz w:val="24"/>
          <w:szCs w:val="24"/>
          <w:highlight w:val="yellow"/>
        </w:rPr>
      </w:pPr>
    </w:p>
    <w:tbl>
      <w:tblPr>
        <w:tblStyle w:val="a6"/>
        <w:tblW w:w="62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80"/>
        <w:gridCol w:w="1275"/>
        <w:gridCol w:w="1185"/>
        <w:gridCol w:w="1155"/>
        <w:gridCol w:w="1515"/>
      </w:tblGrid>
      <w:tr w:rsidR="006C1FB2" w14:paraId="7FCF4D7D" w14:textId="77777777">
        <w:trPr>
          <w:trHeight w:val="144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5D470B8" w14:textId="77777777" w:rsidR="006C1FB2" w:rsidRDefault="00C15502">
            <w:pPr>
              <w:jc w:val="center"/>
              <w:rPr>
                <w:b/>
                <w:color w:val="222222"/>
                <w:sz w:val="16"/>
                <w:szCs w:val="16"/>
              </w:rPr>
            </w:pPr>
            <w:r>
              <w:rPr>
                <w:b/>
                <w:color w:val="222222"/>
                <w:sz w:val="16"/>
                <w:szCs w:val="16"/>
              </w:rPr>
              <w:t>Day from diagnosis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1F4F37A" w14:textId="77777777" w:rsidR="006C1FB2" w:rsidRDefault="00C15502">
            <w:pPr>
              <w:jc w:val="center"/>
              <w:rPr>
                <w:b/>
                <w:color w:val="222222"/>
                <w:sz w:val="16"/>
                <w:szCs w:val="16"/>
              </w:rPr>
            </w:pPr>
            <w:r>
              <w:rPr>
                <w:b/>
                <w:color w:val="222222"/>
                <w:sz w:val="16"/>
                <w:szCs w:val="16"/>
              </w:rPr>
              <w:t># of positive test results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D2D3E5F" w14:textId="77777777" w:rsidR="006C1FB2" w:rsidRDefault="00C15502">
            <w:pPr>
              <w:jc w:val="center"/>
              <w:rPr>
                <w:b/>
                <w:color w:val="222222"/>
                <w:sz w:val="16"/>
                <w:szCs w:val="16"/>
              </w:rPr>
            </w:pPr>
            <w:r>
              <w:rPr>
                <w:b/>
                <w:color w:val="222222"/>
                <w:sz w:val="16"/>
                <w:szCs w:val="16"/>
              </w:rPr>
              <w:t># of negative test result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BBEC569" w14:textId="77777777" w:rsidR="006C1FB2" w:rsidRDefault="00C15502">
            <w:pPr>
              <w:jc w:val="center"/>
              <w:rPr>
                <w:b/>
                <w:color w:val="222222"/>
                <w:sz w:val="16"/>
                <w:szCs w:val="16"/>
              </w:rPr>
            </w:pPr>
            <w:r>
              <w:rPr>
                <w:b/>
                <w:color w:val="222222"/>
                <w:sz w:val="16"/>
                <w:szCs w:val="16"/>
              </w:rPr>
              <w:t>Total # of tests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0A83392" w14:textId="77777777" w:rsidR="006C1FB2" w:rsidRDefault="00C15502">
            <w:pPr>
              <w:jc w:val="center"/>
              <w:rPr>
                <w:b/>
                <w:color w:val="222222"/>
                <w:sz w:val="16"/>
                <w:szCs w:val="16"/>
              </w:rPr>
            </w:pPr>
            <w:r>
              <w:rPr>
                <w:b/>
                <w:color w:val="222222"/>
                <w:sz w:val="16"/>
                <w:szCs w:val="16"/>
              </w:rPr>
              <w:t>Probability for a negative test</w:t>
            </w:r>
          </w:p>
        </w:tc>
      </w:tr>
      <w:tr w:rsidR="006C1FB2" w14:paraId="2F7CDC37" w14:textId="77777777">
        <w:trPr>
          <w:trHeight w:val="144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EDCB284" w14:textId="77777777" w:rsidR="006C1FB2" w:rsidRDefault="00C1550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3B94068" w14:textId="77777777" w:rsidR="006C1FB2" w:rsidRDefault="00C1550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4E89013" w14:textId="77777777" w:rsidR="006C1FB2" w:rsidRDefault="00C1550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8EC0EE2" w14:textId="77777777" w:rsidR="006C1FB2" w:rsidRDefault="00C1550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303AFD2" w14:textId="77777777" w:rsidR="006C1FB2" w:rsidRDefault="00C1550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7%</w:t>
            </w:r>
          </w:p>
        </w:tc>
      </w:tr>
      <w:tr w:rsidR="006C1FB2" w14:paraId="68AFE616" w14:textId="77777777">
        <w:trPr>
          <w:trHeight w:val="144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418E40C" w14:textId="77777777" w:rsidR="006C1FB2" w:rsidRDefault="00C1550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7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9F197CC" w14:textId="77777777" w:rsidR="006C1FB2" w:rsidRDefault="00C1550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</w:t>
            </w:r>
          </w:p>
        </w:tc>
        <w:tc>
          <w:tcPr>
            <w:tcW w:w="118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459351E" w14:textId="77777777" w:rsidR="006C1FB2" w:rsidRDefault="00C1550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15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D5788BA" w14:textId="77777777" w:rsidR="006C1FB2" w:rsidRDefault="00C1550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</w:t>
            </w:r>
          </w:p>
        </w:tc>
        <w:tc>
          <w:tcPr>
            <w:tcW w:w="151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22536B1" w14:textId="77777777" w:rsidR="006C1FB2" w:rsidRDefault="00C1550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41%</w:t>
            </w:r>
          </w:p>
        </w:tc>
      </w:tr>
      <w:tr w:rsidR="006C1FB2" w14:paraId="3BC93AAD" w14:textId="77777777">
        <w:trPr>
          <w:trHeight w:val="144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F1AC644" w14:textId="77777777" w:rsidR="006C1FB2" w:rsidRDefault="00C1550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27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134FB3E" w14:textId="77777777" w:rsidR="006C1FB2" w:rsidRDefault="00C1550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</w:t>
            </w:r>
          </w:p>
        </w:tc>
        <w:tc>
          <w:tcPr>
            <w:tcW w:w="118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8973983" w14:textId="77777777" w:rsidR="006C1FB2" w:rsidRDefault="00C1550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15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C863514" w14:textId="77777777" w:rsidR="006C1FB2" w:rsidRDefault="00C1550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</w:t>
            </w:r>
          </w:p>
        </w:tc>
        <w:tc>
          <w:tcPr>
            <w:tcW w:w="151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3AF0115" w14:textId="77777777" w:rsidR="006C1FB2" w:rsidRDefault="00C1550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57%</w:t>
            </w:r>
          </w:p>
        </w:tc>
      </w:tr>
      <w:tr w:rsidR="006C1FB2" w14:paraId="60AE7431" w14:textId="77777777">
        <w:trPr>
          <w:trHeight w:val="144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1DCD398" w14:textId="77777777" w:rsidR="006C1FB2" w:rsidRDefault="00C1550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27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FAE3266" w14:textId="77777777" w:rsidR="006C1FB2" w:rsidRDefault="00C1550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118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8D07E7F" w14:textId="77777777" w:rsidR="006C1FB2" w:rsidRDefault="00C1550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115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191A953" w14:textId="77777777" w:rsidR="006C1FB2" w:rsidRDefault="00C1550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9</w:t>
            </w:r>
          </w:p>
        </w:tc>
        <w:tc>
          <w:tcPr>
            <w:tcW w:w="151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C19B12A" w14:textId="77777777" w:rsidR="006C1FB2" w:rsidRDefault="00C1550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81%</w:t>
            </w:r>
          </w:p>
        </w:tc>
      </w:tr>
      <w:tr w:rsidR="006C1FB2" w14:paraId="02D28104" w14:textId="77777777">
        <w:trPr>
          <w:trHeight w:val="144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FAC7723" w14:textId="77777777" w:rsidR="006C1FB2" w:rsidRDefault="00C1550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27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6632C71" w14:textId="77777777" w:rsidR="006C1FB2" w:rsidRDefault="00C1550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</w:t>
            </w:r>
          </w:p>
        </w:tc>
        <w:tc>
          <w:tcPr>
            <w:tcW w:w="118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5ACC3C5" w14:textId="77777777" w:rsidR="006C1FB2" w:rsidRDefault="00C1550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115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FDF1271" w14:textId="77777777" w:rsidR="006C1FB2" w:rsidRDefault="00C1550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9</w:t>
            </w:r>
          </w:p>
        </w:tc>
        <w:tc>
          <w:tcPr>
            <w:tcW w:w="151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BD34387" w14:textId="77777777" w:rsidR="006C1FB2" w:rsidRDefault="00C1550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21%</w:t>
            </w:r>
          </w:p>
        </w:tc>
      </w:tr>
      <w:tr w:rsidR="006C1FB2" w14:paraId="17D10B20" w14:textId="77777777">
        <w:trPr>
          <w:trHeight w:val="144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0AC2A4D" w14:textId="77777777" w:rsidR="006C1FB2" w:rsidRDefault="00C1550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27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7DFC07D" w14:textId="77777777" w:rsidR="006C1FB2" w:rsidRDefault="00C1550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</w:t>
            </w:r>
          </w:p>
        </w:tc>
        <w:tc>
          <w:tcPr>
            <w:tcW w:w="118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DE85732" w14:textId="77777777" w:rsidR="006C1FB2" w:rsidRDefault="00C1550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115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5660690" w14:textId="77777777" w:rsidR="006C1FB2" w:rsidRDefault="00C1550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1</w:t>
            </w:r>
          </w:p>
        </w:tc>
        <w:tc>
          <w:tcPr>
            <w:tcW w:w="151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6167D48" w14:textId="77777777" w:rsidR="006C1FB2" w:rsidRDefault="00C1550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50%</w:t>
            </w:r>
          </w:p>
        </w:tc>
      </w:tr>
      <w:tr w:rsidR="006C1FB2" w14:paraId="49467907" w14:textId="77777777">
        <w:trPr>
          <w:trHeight w:val="144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9A4878B" w14:textId="77777777" w:rsidR="006C1FB2" w:rsidRDefault="00C1550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27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7F0ACD2" w14:textId="77777777" w:rsidR="006C1FB2" w:rsidRDefault="00C1550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5</w:t>
            </w:r>
          </w:p>
        </w:tc>
        <w:tc>
          <w:tcPr>
            <w:tcW w:w="118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722DF82" w14:textId="77777777" w:rsidR="006C1FB2" w:rsidRDefault="00C1550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115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FE57BA9" w14:textId="77777777" w:rsidR="006C1FB2" w:rsidRDefault="00C1550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7</w:t>
            </w:r>
          </w:p>
        </w:tc>
        <w:tc>
          <w:tcPr>
            <w:tcW w:w="151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1C5B891" w14:textId="77777777" w:rsidR="006C1FB2" w:rsidRDefault="00C1550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50%</w:t>
            </w:r>
          </w:p>
        </w:tc>
      </w:tr>
      <w:tr w:rsidR="006C1FB2" w14:paraId="77C8C0BE" w14:textId="77777777">
        <w:trPr>
          <w:trHeight w:val="144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F9DE02E" w14:textId="77777777" w:rsidR="006C1FB2" w:rsidRDefault="00C1550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27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6AE07FF" w14:textId="77777777" w:rsidR="006C1FB2" w:rsidRDefault="00C1550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4</w:t>
            </w:r>
          </w:p>
        </w:tc>
        <w:tc>
          <w:tcPr>
            <w:tcW w:w="118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D759FD2" w14:textId="77777777" w:rsidR="006C1FB2" w:rsidRDefault="00C1550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115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481217E" w14:textId="77777777" w:rsidR="006C1FB2" w:rsidRDefault="00C1550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6</w:t>
            </w:r>
          </w:p>
        </w:tc>
        <w:tc>
          <w:tcPr>
            <w:tcW w:w="151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8EEAF51" w14:textId="77777777" w:rsidR="006C1FB2" w:rsidRDefault="00C1550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07%</w:t>
            </w:r>
          </w:p>
        </w:tc>
      </w:tr>
      <w:tr w:rsidR="006C1FB2" w14:paraId="231FB035" w14:textId="77777777">
        <w:trPr>
          <w:trHeight w:val="144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B971ED9" w14:textId="77777777" w:rsidR="006C1FB2" w:rsidRDefault="00C1550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27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F876558" w14:textId="77777777" w:rsidR="006C1FB2" w:rsidRDefault="00C1550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1</w:t>
            </w:r>
          </w:p>
        </w:tc>
        <w:tc>
          <w:tcPr>
            <w:tcW w:w="118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84793D9" w14:textId="77777777" w:rsidR="006C1FB2" w:rsidRDefault="00C1550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</w:p>
        </w:tc>
        <w:tc>
          <w:tcPr>
            <w:tcW w:w="115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CFFAC1E" w14:textId="77777777" w:rsidR="006C1FB2" w:rsidRDefault="00C1550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4</w:t>
            </w:r>
          </w:p>
        </w:tc>
        <w:tc>
          <w:tcPr>
            <w:tcW w:w="151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77AF541" w14:textId="77777777" w:rsidR="006C1FB2" w:rsidRDefault="00C1550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92%</w:t>
            </w:r>
          </w:p>
        </w:tc>
      </w:tr>
      <w:tr w:rsidR="006C1FB2" w14:paraId="52BD1C89" w14:textId="77777777">
        <w:trPr>
          <w:trHeight w:val="144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1B7A2D2" w14:textId="77777777" w:rsidR="006C1FB2" w:rsidRDefault="00C1550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27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CEE034B" w14:textId="77777777" w:rsidR="006C1FB2" w:rsidRDefault="00C1550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6</w:t>
            </w:r>
          </w:p>
        </w:tc>
        <w:tc>
          <w:tcPr>
            <w:tcW w:w="118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2012624" w14:textId="77777777" w:rsidR="006C1FB2" w:rsidRDefault="00C1550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</w:t>
            </w:r>
          </w:p>
        </w:tc>
        <w:tc>
          <w:tcPr>
            <w:tcW w:w="115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121215F" w14:textId="77777777" w:rsidR="006C1FB2" w:rsidRDefault="00C1550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0</w:t>
            </w:r>
          </w:p>
        </w:tc>
        <w:tc>
          <w:tcPr>
            <w:tcW w:w="151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F0A21BD" w14:textId="77777777" w:rsidR="006C1FB2" w:rsidRDefault="00C1550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97%</w:t>
            </w:r>
          </w:p>
        </w:tc>
      </w:tr>
      <w:tr w:rsidR="006C1FB2" w14:paraId="547E3B06" w14:textId="77777777">
        <w:trPr>
          <w:trHeight w:val="144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BFC9B8C" w14:textId="77777777" w:rsidR="006C1FB2" w:rsidRDefault="00C1550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27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4E8134A" w14:textId="77777777" w:rsidR="006C1FB2" w:rsidRDefault="00C1550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8</w:t>
            </w:r>
          </w:p>
        </w:tc>
        <w:tc>
          <w:tcPr>
            <w:tcW w:w="118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638D806" w14:textId="77777777" w:rsidR="006C1FB2" w:rsidRDefault="00C1550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</w:t>
            </w:r>
          </w:p>
        </w:tc>
        <w:tc>
          <w:tcPr>
            <w:tcW w:w="115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DC4255D" w14:textId="77777777" w:rsidR="006C1FB2" w:rsidRDefault="00C1550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3</w:t>
            </w:r>
          </w:p>
        </w:tc>
        <w:tc>
          <w:tcPr>
            <w:tcW w:w="151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8DA29B1" w14:textId="77777777" w:rsidR="006C1FB2" w:rsidRDefault="00C1550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83%</w:t>
            </w:r>
          </w:p>
        </w:tc>
      </w:tr>
      <w:tr w:rsidR="006C1FB2" w14:paraId="3817B3E9" w14:textId="77777777">
        <w:trPr>
          <w:trHeight w:val="144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9AB3936" w14:textId="77777777" w:rsidR="006C1FB2" w:rsidRDefault="00C1550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27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8BE92E7" w14:textId="77777777" w:rsidR="006C1FB2" w:rsidRDefault="00C1550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4</w:t>
            </w:r>
          </w:p>
        </w:tc>
        <w:tc>
          <w:tcPr>
            <w:tcW w:w="118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21669EF" w14:textId="77777777" w:rsidR="006C1FB2" w:rsidRDefault="00C1550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7</w:t>
            </w:r>
          </w:p>
        </w:tc>
        <w:tc>
          <w:tcPr>
            <w:tcW w:w="115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0EAAA47" w14:textId="77777777" w:rsidR="006C1FB2" w:rsidRDefault="00C1550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1</w:t>
            </w:r>
          </w:p>
        </w:tc>
        <w:tc>
          <w:tcPr>
            <w:tcW w:w="151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5931EF7" w14:textId="77777777" w:rsidR="006C1FB2" w:rsidRDefault="00C1550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.70%</w:t>
            </w:r>
          </w:p>
        </w:tc>
      </w:tr>
      <w:tr w:rsidR="006C1FB2" w14:paraId="65E24910" w14:textId="77777777">
        <w:trPr>
          <w:trHeight w:val="144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05DD035" w14:textId="77777777" w:rsidR="006C1FB2" w:rsidRDefault="00C1550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27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A093D93" w14:textId="77777777" w:rsidR="006C1FB2" w:rsidRDefault="00C1550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0</w:t>
            </w:r>
          </w:p>
        </w:tc>
        <w:tc>
          <w:tcPr>
            <w:tcW w:w="118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F8BEC59" w14:textId="77777777" w:rsidR="006C1FB2" w:rsidRDefault="00C1550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2</w:t>
            </w:r>
          </w:p>
        </w:tc>
        <w:tc>
          <w:tcPr>
            <w:tcW w:w="115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5F6E02E" w14:textId="77777777" w:rsidR="006C1FB2" w:rsidRDefault="00C1550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2</w:t>
            </w:r>
          </w:p>
        </w:tc>
        <w:tc>
          <w:tcPr>
            <w:tcW w:w="151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B033A5A" w14:textId="77777777" w:rsidR="006C1FB2" w:rsidRDefault="00C1550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99%</w:t>
            </w:r>
          </w:p>
        </w:tc>
      </w:tr>
      <w:tr w:rsidR="006C1FB2" w14:paraId="21004CC1" w14:textId="77777777">
        <w:trPr>
          <w:trHeight w:val="144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519D7C2" w14:textId="77777777" w:rsidR="006C1FB2" w:rsidRDefault="00C1550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27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B770B5D" w14:textId="77777777" w:rsidR="006C1FB2" w:rsidRDefault="00C1550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1</w:t>
            </w:r>
          </w:p>
        </w:tc>
        <w:tc>
          <w:tcPr>
            <w:tcW w:w="118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0FBB91D" w14:textId="77777777" w:rsidR="006C1FB2" w:rsidRDefault="00C1550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2</w:t>
            </w:r>
          </w:p>
        </w:tc>
        <w:tc>
          <w:tcPr>
            <w:tcW w:w="115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3F96E91" w14:textId="77777777" w:rsidR="006C1FB2" w:rsidRDefault="00C1550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3</w:t>
            </w:r>
          </w:p>
        </w:tc>
        <w:tc>
          <w:tcPr>
            <w:tcW w:w="151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3139323" w14:textId="77777777" w:rsidR="006C1FB2" w:rsidRDefault="00C1550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.46%</w:t>
            </w:r>
          </w:p>
        </w:tc>
      </w:tr>
      <w:tr w:rsidR="006C1FB2" w14:paraId="217F8483" w14:textId="77777777">
        <w:trPr>
          <w:trHeight w:val="144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38D53F2" w14:textId="77777777" w:rsidR="006C1FB2" w:rsidRDefault="00C1550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27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FDA2E7F" w14:textId="77777777" w:rsidR="006C1FB2" w:rsidRDefault="00C1550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6</w:t>
            </w:r>
          </w:p>
        </w:tc>
        <w:tc>
          <w:tcPr>
            <w:tcW w:w="118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036B831" w14:textId="77777777" w:rsidR="006C1FB2" w:rsidRDefault="00C1550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9</w:t>
            </w:r>
          </w:p>
        </w:tc>
        <w:tc>
          <w:tcPr>
            <w:tcW w:w="115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E452BF4" w14:textId="77777777" w:rsidR="006C1FB2" w:rsidRDefault="00C1550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5</w:t>
            </w:r>
          </w:p>
        </w:tc>
        <w:tc>
          <w:tcPr>
            <w:tcW w:w="151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EB42F18" w14:textId="77777777" w:rsidR="006C1FB2" w:rsidRDefault="00C1550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51%</w:t>
            </w:r>
          </w:p>
        </w:tc>
      </w:tr>
      <w:tr w:rsidR="006C1FB2" w14:paraId="29F3C10D" w14:textId="77777777">
        <w:trPr>
          <w:trHeight w:val="144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40B526F" w14:textId="77777777" w:rsidR="006C1FB2" w:rsidRDefault="00C1550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127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16632AF" w14:textId="77777777" w:rsidR="006C1FB2" w:rsidRDefault="00C1550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9</w:t>
            </w:r>
          </w:p>
        </w:tc>
        <w:tc>
          <w:tcPr>
            <w:tcW w:w="118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8B32C8E" w14:textId="77777777" w:rsidR="006C1FB2" w:rsidRDefault="00C1550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</w:t>
            </w:r>
          </w:p>
        </w:tc>
        <w:tc>
          <w:tcPr>
            <w:tcW w:w="115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CC11A47" w14:textId="77777777" w:rsidR="006C1FB2" w:rsidRDefault="00C1550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1</w:t>
            </w:r>
          </w:p>
        </w:tc>
        <w:tc>
          <w:tcPr>
            <w:tcW w:w="151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719F5B4" w14:textId="77777777" w:rsidR="006C1FB2" w:rsidRDefault="00C1550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.95%</w:t>
            </w:r>
          </w:p>
        </w:tc>
      </w:tr>
      <w:tr w:rsidR="006C1FB2" w14:paraId="166BA6C8" w14:textId="77777777">
        <w:trPr>
          <w:trHeight w:val="144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741CE37" w14:textId="77777777" w:rsidR="006C1FB2" w:rsidRDefault="00C1550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127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290DA31" w14:textId="77777777" w:rsidR="006C1FB2" w:rsidRDefault="00C1550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7</w:t>
            </w:r>
          </w:p>
        </w:tc>
        <w:tc>
          <w:tcPr>
            <w:tcW w:w="118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A0F44D9" w14:textId="77777777" w:rsidR="006C1FB2" w:rsidRDefault="00C1550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</w:t>
            </w:r>
          </w:p>
        </w:tc>
        <w:tc>
          <w:tcPr>
            <w:tcW w:w="115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6D0F169" w14:textId="77777777" w:rsidR="006C1FB2" w:rsidRDefault="00C1550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1</w:t>
            </w:r>
          </w:p>
        </w:tc>
        <w:tc>
          <w:tcPr>
            <w:tcW w:w="151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8C9F293" w14:textId="77777777" w:rsidR="006C1FB2" w:rsidRDefault="00C1550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18%</w:t>
            </w:r>
          </w:p>
        </w:tc>
      </w:tr>
      <w:tr w:rsidR="006C1FB2" w14:paraId="636D46A6" w14:textId="77777777">
        <w:trPr>
          <w:trHeight w:val="144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AEA0E23" w14:textId="77777777" w:rsidR="006C1FB2" w:rsidRDefault="00C1550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127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02D397E" w14:textId="77777777" w:rsidR="006C1FB2" w:rsidRDefault="00C1550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6</w:t>
            </w:r>
          </w:p>
        </w:tc>
        <w:tc>
          <w:tcPr>
            <w:tcW w:w="118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2037C61" w14:textId="77777777" w:rsidR="006C1FB2" w:rsidRDefault="00C1550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</w:t>
            </w:r>
          </w:p>
        </w:tc>
        <w:tc>
          <w:tcPr>
            <w:tcW w:w="115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AC75466" w14:textId="77777777" w:rsidR="006C1FB2" w:rsidRDefault="00C1550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9</w:t>
            </w:r>
          </w:p>
        </w:tc>
        <w:tc>
          <w:tcPr>
            <w:tcW w:w="151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BFDD1FA" w14:textId="77777777" w:rsidR="006C1FB2" w:rsidRDefault="00C1550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24%</w:t>
            </w:r>
          </w:p>
        </w:tc>
      </w:tr>
      <w:tr w:rsidR="006C1FB2" w14:paraId="0D6AC07E" w14:textId="77777777">
        <w:trPr>
          <w:trHeight w:val="144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23C3E8B" w14:textId="77777777" w:rsidR="006C1FB2" w:rsidRDefault="00C1550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127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C385E73" w14:textId="77777777" w:rsidR="006C1FB2" w:rsidRDefault="00C1550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</w:t>
            </w:r>
          </w:p>
        </w:tc>
        <w:tc>
          <w:tcPr>
            <w:tcW w:w="118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98C104E" w14:textId="77777777" w:rsidR="006C1FB2" w:rsidRDefault="00C1550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1</w:t>
            </w:r>
          </w:p>
        </w:tc>
        <w:tc>
          <w:tcPr>
            <w:tcW w:w="115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D5A78D2" w14:textId="77777777" w:rsidR="006C1FB2" w:rsidRDefault="00C1550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2</w:t>
            </w:r>
          </w:p>
        </w:tc>
        <w:tc>
          <w:tcPr>
            <w:tcW w:w="151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2D9ED20" w14:textId="77777777" w:rsidR="006C1FB2" w:rsidRDefault="00C1550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58%</w:t>
            </w:r>
          </w:p>
        </w:tc>
      </w:tr>
      <w:tr w:rsidR="006C1FB2" w14:paraId="7903961C" w14:textId="77777777">
        <w:trPr>
          <w:trHeight w:val="144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3674969" w14:textId="77777777" w:rsidR="006C1FB2" w:rsidRDefault="00C1550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127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C781E5B" w14:textId="77777777" w:rsidR="006C1FB2" w:rsidRDefault="00C1550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5</w:t>
            </w:r>
          </w:p>
        </w:tc>
        <w:tc>
          <w:tcPr>
            <w:tcW w:w="118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7316166" w14:textId="77777777" w:rsidR="006C1FB2" w:rsidRDefault="00C1550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</w:t>
            </w:r>
          </w:p>
        </w:tc>
        <w:tc>
          <w:tcPr>
            <w:tcW w:w="115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C7265D0" w14:textId="77777777" w:rsidR="006C1FB2" w:rsidRDefault="00C1550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0</w:t>
            </w:r>
          </w:p>
        </w:tc>
        <w:tc>
          <w:tcPr>
            <w:tcW w:w="151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BB8BBA5" w14:textId="77777777" w:rsidR="006C1FB2" w:rsidRDefault="00C1550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89%</w:t>
            </w:r>
          </w:p>
        </w:tc>
      </w:tr>
      <w:tr w:rsidR="006C1FB2" w14:paraId="0346100E" w14:textId="77777777">
        <w:trPr>
          <w:trHeight w:val="144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9A2A30A" w14:textId="77777777" w:rsidR="006C1FB2" w:rsidRDefault="00C1550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127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F557BA5" w14:textId="77777777" w:rsidR="006C1FB2" w:rsidRDefault="00C1550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</w:t>
            </w:r>
          </w:p>
        </w:tc>
        <w:tc>
          <w:tcPr>
            <w:tcW w:w="118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D752794" w14:textId="77777777" w:rsidR="006C1FB2" w:rsidRDefault="00C1550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</w:p>
        </w:tc>
        <w:tc>
          <w:tcPr>
            <w:tcW w:w="115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27C5345" w14:textId="77777777" w:rsidR="006C1FB2" w:rsidRDefault="00C1550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3</w:t>
            </w:r>
          </w:p>
        </w:tc>
        <w:tc>
          <w:tcPr>
            <w:tcW w:w="151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6937D99" w14:textId="77777777" w:rsidR="006C1FB2" w:rsidRDefault="00C1550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97%</w:t>
            </w:r>
          </w:p>
        </w:tc>
      </w:tr>
    </w:tbl>
    <w:p w14:paraId="31E2A8C7" w14:textId="77777777" w:rsidR="006C1FB2" w:rsidRDefault="006C1FB2">
      <w:pPr>
        <w:shd w:val="clear" w:color="auto" w:fill="FFFFFF"/>
        <w:ind w:left="720"/>
        <w:rPr>
          <w:color w:val="222222"/>
          <w:sz w:val="24"/>
          <w:szCs w:val="24"/>
        </w:rPr>
      </w:pPr>
    </w:p>
    <w:p w14:paraId="5F719CE8" w14:textId="77777777" w:rsidR="006C1FB2" w:rsidRDefault="006C1FB2">
      <w:pPr>
        <w:shd w:val="clear" w:color="auto" w:fill="FFFFFF"/>
        <w:spacing w:line="240" w:lineRule="auto"/>
        <w:ind w:left="720"/>
        <w:rPr>
          <w:color w:val="222222"/>
          <w:sz w:val="24"/>
          <w:szCs w:val="24"/>
        </w:rPr>
      </w:pPr>
    </w:p>
    <w:p w14:paraId="249D4D1F" w14:textId="77777777" w:rsidR="006C1FB2" w:rsidRDefault="006C1FB2">
      <w:pPr>
        <w:shd w:val="clear" w:color="auto" w:fill="FFFFFF"/>
        <w:spacing w:line="240" w:lineRule="auto"/>
        <w:rPr>
          <w:color w:val="222222"/>
          <w:sz w:val="24"/>
          <w:szCs w:val="24"/>
        </w:rPr>
      </w:pPr>
    </w:p>
    <w:p w14:paraId="41A453C3" w14:textId="77777777" w:rsidR="007754CD" w:rsidRDefault="007754CD">
      <w:pPr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14:paraId="582E2DD7" w14:textId="0ECA13E6" w:rsidR="006C1FB2" w:rsidRDefault="00C15502">
      <w:pPr>
        <w:spacing w:after="240" w:line="24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 xml:space="preserve">Supplementary Table </w:t>
      </w:r>
      <w:r w:rsidR="00564CBE">
        <w:rPr>
          <w:b/>
          <w:sz w:val="24"/>
          <w:szCs w:val="24"/>
        </w:rPr>
        <w:t>9</w:t>
      </w:r>
    </w:p>
    <w:p w14:paraId="0976FACD" w14:textId="65C56B95" w:rsidR="00305E0C" w:rsidRPr="009C0260" w:rsidRDefault="00305E0C" w:rsidP="00305E0C">
      <w:pPr>
        <w:spacing w:line="360" w:lineRule="auto"/>
      </w:pPr>
      <w:r w:rsidRPr="00D7668F">
        <w:t>Probability analysis for deterioration to severe condition following a 2nd PCR test done within a week following COVID-19 positive diagnosis for patients with and without “positive window”.</w:t>
      </w:r>
      <w:r w:rsidRPr="008112AD">
        <w:t xml:space="preserve"> </w:t>
      </w:r>
    </w:p>
    <w:p w14:paraId="72C52BE6" w14:textId="77777777" w:rsidR="00F617CE" w:rsidRDefault="00F617CE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7"/>
        <w:tblW w:w="915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880"/>
        <w:gridCol w:w="1230"/>
        <w:gridCol w:w="960"/>
        <w:gridCol w:w="1245"/>
        <w:gridCol w:w="1305"/>
        <w:gridCol w:w="1530"/>
      </w:tblGrid>
      <w:tr w:rsidR="006C1FB2" w14:paraId="417E9812" w14:textId="77777777">
        <w:trPr>
          <w:trHeight w:val="144"/>
          <w:jc w:val="center"/>
        </w:trPr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7EA16E50" w14:textId="77777777" w:rsidR="006C1FB2" w:rsidRDefault="006C1FB2">
            <w:pPr>
              <w:spacing w:line="240" w:lineRule="auto"/>
              <w:rPr>
                <w:b/>
                <w:color w:val="222222"/>
                <w:sz w:val="16"/>
                <w:szCs w:val="16"/>
              </w:rPr>
            </w:pP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1211F1C5" w14:textId="77777777" w:rsidR="006C1FB2" w:rsidRDefault="00C15502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color w:val="222222"/>
                <w:sz w:val="16"/>
                <w:szCs w:val="16"/>
              </w:rPr>
              <w:t>Test result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5574CC09" w14:textId="77777777" w:rsidR="006C1FB2" w:rsidRDefault="00C15502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color w:val="222222"/>
                <w:sz w:val="16"/>
                <w:szCs w:val="16"/>
              </w:rPr>
              <w:t># of patients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7CC45B52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b/>
                <w:color w:val="222222"/>
                <w:sz w:val="16"/>
                <w:szCs w:val="16"/>
              </w:rPr>
              <w:t># of patients with severe condition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13F041C4" w14:textId="77777777" w:rsidR="006C1FB2" w:rsidRDefault="00C15502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color w:val="222222"/>
                <w:sz w:val="16"/>
                <w:szCs w:val="16"/>
              </w:rPr>
              <w:t>Probability to develop severe condition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0317C21E" w14:textId="77777777" w:rsidR="006C1FB2" w:rsidRDefault="00C15502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color w:val="222222"/>
                <w:sz w:val="16"/>
                <w:szCs w:val="16"/>
              </w:rPr>
              <w:t>95% CI</w:t>
            </w:r>
          </w:p>
        </w:tc>
      </w:tr>
      <w:tr w:rsidR="006C1FB2" w14:paraId="3D901F66" w14:textId="77777777">
        <w:trPr>
          <w:trHeight w:val="144"/>
          <w:jc w:val="center"/>
        </w:trPr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309CB399" w14:textId="77777777" w:rsidR="006C1FB2" w:rsidRDefault="00C15502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 diagnosis  &gt;=18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06A2C2E3" w14:textId="77777777" w:rsidR="006C1FB2" w:rsidRDefault="00C15502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D1B2AD3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3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646A883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FBB647B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0.42% 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30ABA0C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8.40%-12.45%]</w:t>
            </w:r>
          </w:p>
        </w:tc>
      </w:tr>
      <w:tr w:rsidR="006C1FB2" w14:paraId="22A4413F" w14:textId="77777777">
        <w:trPr>
          <w:trHeight w:val="144"/>
          <w:jc w:val="center"/>
        </w:trPr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5D115901" w14:textId="77777777" w:rsidR="006C1FB2" w:rsidRDefault="006C1FB2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7D906A1B" w14:textId="77777777" w:rsidR="006C1FB2" w:rsidRDefault="00C15502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843797B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0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F983E46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E99CE0F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0%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D82EBFD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.11%-3.09%]</w:t>
            </w:r>
          </w:p>
        </w:tc>
      </w:tr>
      <w:tr w:rsidR="006C1FB2" w14:paraId="4435B351" w14:textId="77777777">
        <w:trPr>
          <w:trHeight w:val="144"/>
          <w:jc w:val="center"/>
        </w:trPr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1267DCF0" w14:textId="77777777" w:rsidR="006C1FB2" w:rsidRDefault="006C1FB2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3593AEDE" w14:textId="77777777" w:rsidR="006C1FB2" w:rsidRDefault="00C15502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test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DA83FA7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39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A9EF509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8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F2B2E69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8%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6A071AC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.94%-2.42%]</w:t>
            </w:r>
          </w:p>
        </w:tc>
      </w:tr>
      <w:tr w:rsidR="006C1FB2" w14:paraId="6C3A0C23" w14:textId="77777777">
        <w:trPr>
          <w:trHeight w:val="144"/>
          <w:jc w:val="center"/>
        </w:trPr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5B2D107A" w14:textId="77777777" w:rsidR="006C1FB2" w:rsidRDefault="00C15502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 window &gt;=18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6ADE014B" w14:textId="77777777" w:rsidR="006C1FB2" w:rsidRDefault="00C15502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61E48671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3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170681FB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FB5475B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48%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87F71B6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7.95%-13.01%]</w:t>
            </w:r>
          </w:p>
        </w:tc>
      </w:tr>
      <w:tr w:rsidR="006C1FB2" w14:paraId="79439C2E" w14:textId="77777777">
        <w:trPr>
          <w:trHeight w:val="144"/>
          <w:jc w:val="center"/>
        </w:trPr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09F07D53" w14:textId="77777777" w:rsidR="006C1FB2" w:rsidRDefault="006C1FB2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6A048E20" w14:textId="77777777" w:rsidR="006C1FB2" w:rsidRPr="000E48F9" w:rsidRDefault="00C15502">
            <w:pPr>
              <w:spacing w:line="240" w:lineRule="auto"/>
              <w:rPr>
                <w:sz w:val="16"/>
                <w:szCs w:val="16"/>
              </w:rPr>
            </w:pPr>
            <w:r w:rsidRPr="000E48F9">
              <w:rPr>
                <w:sz w:val="16"/>
                <w:szCs w:val="16"/>
              </w:rPr>
              <w:t>Negative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4BCD4B93" w14:textId="77777777" w:rsidR="006C1FB2" w:rsidRPr="000E48F9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E48F9">
              <w:rPr>
                <w:sz w:val="16"/>
                <w:szCs w:val="16"/>
              </w:rPr>
              <w:t>124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1DD91A1A" w14:textId="77777777" w:rsidR="006C1FB2" w:rsidRPr="000E48F9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E48F9">
              <w:rPr>
                <w:sz w:val="16"/>
                <w:szCs w:val="16"/>
              </w:rPr>
              <w:t>4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CCB06CD" w14:textId="77777777" w:rsidR="006C1FB2" w:rsidRPr="000E48F9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E48F9">
              <w:rPr>
                <w:sz w:val="16"/>
                <w:szCs w:val="16"/>
              </w:rPr>
              <w:t>3.23%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3D0B886" w14:textId="77777777" w:rsidR="006C1FB2" w:rsidRPr="000E48F9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E48F9">
              <w:rPr>
                <w:sz w:val="16"/>
                <w:szCs w:val="16"/>
              </w:rPr>
              <w:t>[1.20%-6.34%]</w:t>
            </w:r>
          </w:p>
        </w:tc>
      </w:tr>
      <w:tr w:rsidR="006C1FB2" w14:paraId="65101EAB" w14:textId="77777777">
        <w:trPr>
          <w:trHeight w:val="144"/>
          <w:jc w:val="center"/>
        </w:trPr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31CB970F" w14:textId="77777777" w:rsidR="006C1FB2" w:rsidRDefault="006C1FB2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6A6EE826" w14:textId="77777777" w:rsidR="006C1FB2" w:rsidRPr="008408E3" w:rsidRDefault="00C15502">
            <w:pPr>
              <w:spacing w:line="240" w:lineRule="auto"/>
              <w:rPr>
                <w:sz w:val="16"/>
                <w:szCs w:val="16"/>
              </w:rPr>
            </w:pPr>
            <w:r w:rsidRPr="008408E3">
              <w:rPr>
                <w:sz w:val="16"/>
                <w:szCs w:val="16"/>
              </w:rPr>
              <w:t>No test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3BCCE182" w14:textId="674B4843" w:rsidR="006C1FB2" w:rsidRPr="008408E3" w:rsidRDefault="00682029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408E3">
              <w:rPr>
                <w:sz w:val="16"/>
                <w:szCs w:val="16"/>
                <w:rtl/>
              </w:rPr>
              <w:t>4622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3DF3FAB0" w14:textId="1B0927E9" w:rsidR="006C1FB2" w:rsidRPr="008408E3" w:rsidRDefault="00682029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408E3">
              <w:rPr>
                <w:sz w:val="16"/>
                <w:szCs w:val="16"/>
                <w:rtl/>
              </w:rPr>
              <w:t>140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3E51032" w14:textId="364BFE62" w:rsidR="006C1FB2" w:rsidRPr="008408E3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408E3">
              <w:rPr>
                <w:sz w:val="16"/>
                <w:szCs w:val="16"/>
              </w:rPr>
              <w:t>3.</w:t>
            </w:r>
            <w:r w:rsidR="00682029" w:rsidRPr="008408E3">
              <w:rPr>
                <w:sz w:val="16"/>
                <w:szCs w:val="16"/>
                <w:rtl/>
              </w:rPr>
              <w:t>03</w:t>
            </w:r>
            <w:r w:rsidRPr="008408E3">
              <w:rPr>
                <w:sz w:val="16"/>
                <w:szCs w:val="16"/>
              </w:rPr>
              <w:t>%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5AB3B56" w14:textId="54266BDA" w:rsidR="006C1FB2" w:rsidRPr="008408E3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408E3">
              <w:rPr>
                <w:sz w:val="16"/>
                <w:szCs w:val="16"/>
              </w:rPr>
              <w:t>[2.</w:t>
            </w:r>
            <w:r w:rsidR="00682029" w:rsidRPr="008408E3">
              <w:rPr>
                <w:sz w:val="16"/>
                <w:szCs w:val="16"/>
                <w:rtl/>
              </w:rPr>
              <w:t>53</w:t>
            </w:r>
            <w:r w:rsidRPr="008408E3">
              <w:rPr>
                <w:sz w:val="16"/>
                <w:szCs w:val="16"/>
              </w:rPr>
              <w:t>%-3.</w:t>
            </w:r>
            <w:r w:rsidR="00682029" w:rsidRPr="008408E3">
              <w:rPr>
                <w:sz w:val="16"/>
                <w:szCs w:val="16"/>
                <w:rtl/>
              </w:rPr>
              <w:t>52</w:t>
            </w:r>
            <w:r w:rsidRPr="008408E3">
              <w:rPr>
                <w:sz w:val="16"/>
                <w:szCs w:val="16"/>
              </w:rPr>
              <w:t>%]</w:t>
            </w:r>
          </w:p>
        </w:tc>
      </w:tr>
      <w:tr w:rsidR="006C1FB2" w14:paraId="0D685D0C" w14:textId="77777777">
        <w:trPr>
          <w:trHeight w:val="144"/>
          <w:jc w:val="center"/>
        </w:trPr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36756A73" w14:textId="77777777" w:rsidR="006C1FB2" w:rsidRDefault="00C15502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Positive window &gt;=18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51819FEF" w14:textId="77777777" w:rsidR="006C1FB2" w:rsidRPr="000E48F9" w:rsidRDefault="00C15502">
            <w:pPr>
              <w:spacing w:line="240" w:lineRule="auto"/>
              <w:rPr>
                <w:sz w:val="16"/>
                <w:szCs w:val="16"/>
              </w:rPr>
            </w:pPr>
            <w:r w:rsidRPr="000E48F9">
              <w:rPr>
                <w:sz w:val="16"/>
                <w:szCs w:val="16"/>
              </w:rPr>
              <w:t>Positive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74E16BB6" w14:textId="77777777" w:rsidR="006C1FB2" w:rsidRPr="000E48F9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E48F9">
              <w:rPr>
                <w:sz w:val="16"/>
                <w:szCs w:val="16"/>
              </w:rPr>
              <w:t>310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06EE27CC" w14:textId="77777777" w:rsidR="006C1FB2" w:rsidRPr="000E48F9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E48F9">
              <w:rPr>
                <w:sz w:val="16"/>
                <w:szCs w:val="16"/>
              </w:rPr>
              <w:t>32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9796831" w14:textId="77777777" w:rsidR="006C1FB2" w:rsidRPr="000E48F9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E48F9">
              <w:rPr>
                <w:sz w:val="16"/>
                <w:szCs w:val="16"/>
              </w:rPr>
              <w:t>10.32%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19F0AA6" w14:textId="77777777" w:rsidR="006C1FB2" w:rsidRPr="000E48F9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E48F9">
              <w:rPr>
                <w:sz w:val="16"/>
                <w:szCs w:val="16"/>
              </w:rPr>
              <w:t>[6.94%13.71%]</w:t>
            </w:r>
          </w:p>
        </w:tc>
      </w:tr>
      <w:tr w:rsidR="006C1FB2" w14:paraId="32CEF9C2" w14:textId="77777777">
        <w:trPr>
          <w:trHeight w:val="144"/>
          <w:jc w:val="center"/>
        </w:trPr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77C6478F" w14:textId="77777777" w:rsidR="006C1FB2" w:rsidRDefault="006C1FB2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0CB42D9E" w14:textId="77777777" w:rsidR="006C1FB2" w:rsidRPr="000E48F9" w:rsidRDefault="00C15502">
            <w:pPr>
              <w:spacing w:line="240" w:lineRule="auto"/>
              <w:rPr>
                <w:sz w:val="16"/>
                <w:szCs w:val="16"/>
              </w:rPr>
            </w:pPr>
            <w:r w:rsidRPr="000E48F9">
              <w:rPr>
                <w:sz w:val="16"/>
                <w:szCs w:val="16"/>
              </w:rPr>
              <w:t>Negative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7746B2D4" w14:textId="77777777" w:rsidR="006C1FB2" w:rsidRPr="000E48F9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E48F9">
              <w:rPr>
                <w:sz w:val="16"/>
                <w:szCs w:val="16"/>
              </w:rPr>
              <w:t>686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6E476433" w14:textId="77777777" w:rsidR="006C1FB2" w:rsidRPr="000E48F9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E48F9">
              <w:rPr>
                <w:sz w:val="16"/>
                <w:szCs w:val="16"/>
              </w:rPr>
              <w:t>13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3DBFC07" w14:textId="77777777" w:rsidR="006C1FB2" w:rsidRPr="000E48F9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E48F9">
              <w:rPr>
                <w:sz w:val="16"/>
                <w:szCs w:val="16"/>
              </w:rPr>
              <w:t>1.90%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96069FD" w14:textId="77777777" w:rsidR="006C1FB2" w:rsidRPr="000E48F9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E48F9">
              <w:rPr>
                <w:sz w:val="16"/>
                <w:szCs w:val="16"/>
              </w:rPr>
              <w:t>[0.87%-2.92%]</w:t>
            </w:r>
          </w:p>
        </w:tc>
      </w:tr>
      <w:tr w:rsidR="006C1FB2" w14:paraId="0DA2DAB4" w14:textId="77777777">
        <w:trPr>
          <w:trHeight w:val="144"/>
          <w:jc w:val="center"/>
        </w:trPr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49506211" w14:textId="77777777" w:rsidR="006C1FB2" w:rsidRDefault="006C1FB2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2BCEF0CE" w14:textId="77777777" w:rsidR="006C1FB2" w:rsidRPr="008408E3" w:rsidRDefault="00C15502">
            <w:pPr>
              <w:spacing w:line="240" w:lineRule="auto"/>
              <w:rPr>
                <w:sz w:val="16"/>
                <w:szCs w:val="16"/>
              </w:rPr>
            </w:pPr>
            <w:r w:rsidRPr="008408E3">
              <w:rPr>
                <w:sz w:val="16"/>
                <w:szCs w:val="16"/>
              </w:rPr>
              <w:t>No test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3CF8E561" w14:textId="7D9506A3" w:rsidR="006C1FB2" w:rsidRPr="008408E3" w:rsidRDefault="009C360E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408E3">
              <w:rPr>
                <w:sz w:val="16"/>
                <w:szCs w:val="16"/>
                <w:rtl/>
              </w:rPr>
              <w:t>9517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33848C36" w14:textId="7B6BBB7D" w:rsidR="006C1FB2" w:rsidRPr="008408E3" w:rsidRDefault="009C360E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408E3">
              <w:rPr>
                <w:sz w:val="16"/>
                <w:szCs w:val="16"/>
                <w:rtl/>
              </w:rPr>
              <w:t>168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F03C283" w14:textId="3AF6F10C" w:rsidR="006C1FB2" w:rsidRPr="008408E3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408E3">
              <w:rPr>
                <w:sz w:val="16"/>
                <w:szCs w:val="16"/>
              </w:rPr>
              <w:t>1.</w:t>
            </w:r>
            <w:r w:rsidR="009C360E" w:rsidRPr="008408E3">
              <w:rPr>
                <w:sz w:val="16"/>
                <w:szCs w:val="16"/>
                <w:rtl/>
              </w:rPr>
              <w:t>77</w:t>
            </w:r>
            <w:r w:rsidRPr="008408E3">
              <w:rPr>
                <w:sz w:val="16"/>
                <w:szCs w:val="16"/>
              </w:rPr>
              <w:t>%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E4A260F" w14:textId="7C071B03" w:rsidR="006C1FB2" w:rsidRPr="008408E3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408E3">
              <w:rPr>
                <w:sz w:val="16"/>
                <w:szCs w:val="16"/>
              </w:rPr>
              <w:t>[1.</w:t>
            </w:r>
            <w:r w:rsidR="00A14DEE" w:rsidRPr="008408E3">
              <w:rPr>
                <w:sz w:val="16"/>
                <w:szCs w:val="16"/>
                <w:rtl/>
              </w:rPr>
              <w:t>50</w:t>
            </w:r>
            <w:r w:rsidRPr="008408E3">
              <w:rPr>
                <w:sz w:val="16"/>
                <w:szCs w:val="16"/>
              </w:rPr>
              <w:t>%-</w:t>
            </w:r>
            <w:r w:rsidR="00A14DEE" w:rsidRPr="008408E3">
              <w:rPr>
                <w:sz w:val="16"/>
                <w:szCs w:val="16"/>
                <w:lang w:val="en-US"/>
              </w:rPr>
              <w:t>2.03</w:t>
            </w:r>
            <w:r w:rsidRPr="008408E3">
              <w:rPr>
                <w:sz w:val="16"/>
                <w:szCs w:val="16"/>
              </w:rPr>
              <w:t>%]</w:t>
            </w:r>
          </w:p>
        </w:tc>
      </w:tr>
      <w:tr w:rsidR="006C1FB2" w14:paraId="7A694122" w14:textId="77777777">
        <w:trPr>
          <w:trHeight w:val="144"/>
          <w:jc w:val="center"/>
        </w:trPr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3BACE948" w14:textId="77777777" w:rsidR="006C1FB2" w:rsidRDefault="00C15502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 diagnosis  &gt;=60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737E4A57" w14:textId="77777777" w:rsidR="006C1FB2" w:rsidRPr="000E48F9" w:rsidRDefault="00C15502">
            <w:pPr>
              <w:spacing w:line="240" w:lineRule="auto"/>
              <w:rPr>
                <w:sz w:val="16"/>
                <w:szCs w:val="16"/>
              </w:rPr>
            </w:pPr>
            <w:r w:rsidRPr="000E48F9">
              <w:rPr>
                <w:sz w:val="16"/>
                <w:szCs w:val="16"/>
              </w:rPr>
              <w:t>Positive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4EF6EDFB" w14:textId="77777777" w:rsidR="006C1FB2" w:rsidRPr="000E48F9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E48F9">
              <w:rPr>
                <w:sz w:val="16"/>
                <w:szCs w:val="16"/>
              </w:rPr>
              <w:t>249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7214921E" w14:textId="77777777" w:rsidR="006C1FB2" w:rsidRPr="000E48F9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E48F9">
              <w:rPr>
                <w:sz w:val="16"/>
                <w:szCs w:val="16"/>
              </w:rPr>
              <w:t>69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A36843C" w14:textId="77777777" w:rsidR="006C1FB2" w:rsidRPr="000E48F9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E48F9">
              <w:rPr>
                <w:sz w:val="16"/>
                <w:szCs w:val="16"/>
              </w:rPr>
              <w:t>27.71%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87BA4AD" w14:textId="77777777" w:rsidR="006C1FB2" w:rsidRPr="000E48F9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E48F9">
              <w:rPr>
                <w:sz w:val="16"/>
                <w:szCs w:val="16"/>
              </w:rPr>
              <w:t>[22.15%-33.27%]</w:t>
            </w:r>
          </w:p>
        </w:tc>
      </w:tr>
      <w:tr w:rsidR="006C1FB2" w14:paraId="3C15DA0C" w14:textId="77777777">
        <w:trPr>
          <w:trHeight w:val="144"/>
          <w:jc w:val="center"/>
        </w:trPr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32F4AFB6" w14:textId="77777777" w:rsidR="006C1FB2" w:rsidRDefault="006C1FB2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7005A46B" w14:textId="77777777" w:rsidR="006C1FB2" w:rsidRPr="000E48F9" w:rsidRDefault="00C15502">
            <w:pPr>
              <w:spacing w:line="240" w:lineRule="auto"/>
              <w:rPr>
                <w:sz w:val="16"/>
                <w:szCs w:val="16"/>
              </w:rPr>
            </w:pPr>
            <w:r w:rsidRPr="000E48F9">
              <w:rPr>
                <w:sz w:val="16"/>
                <w:szCs w:val="16"/>
              </w:rPr>
              <w:t>Negative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23818BC4" w14:textId="77777777" w:rsidR="006C1FB2" w:rsidRPr="000E48F9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E48F9">
              <w:rPr>
                <w:sz w:val="16"/>
                <w:szCs w:val="16"/>
              </w:rPr>
              <w:t>147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3BDBB173" w14:textId="77777777" w:rsidR="006C1FB2" w:rsidRPr="000E48F9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E48F9">
              <w:rPr>
                <w:sz w:val="16"/>
                <w:szCs w:val="16"/>
              </w:rPr>
              <w:t>11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6335B0C" w14:textId="77777777" w:rsidR="006C1FB2" w:rsidRPr="000E48F9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E48F9">
              <w:rPr>
                <w:sz w:val="16"/>
                <w:szCs w:val="16"/>
              </w:rPr>
              <w:t>7.48%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B38C622" w14:textId="77777777" w:rsidR="006C1FB2" w:rsidRPr="000E48F9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E48F9">
              <w:rPr>
                <w:sz w:val="16"/>
                <w:szCs w:val="16"/>
              </w:rPr>
              <w:t>[3.23%-11.74%]</w:t>
            </w:r>
          </w:p>
        </w:tc>
      </w:tr>
      <w:tr w:rsidR="006C1FB2" w14:paraId="6E654CBA" w14:textId="77777777">
        <w:trPr>
          <w:trHeight w:val="144"/>
          <w:jc w:val="center"/>
        </w:trPr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2D5AD414" w14:textId="77777777" w:rsidR="006C1FB2" w:rsidRDefault="006C1FB2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1086D551" w14:textId="77777777" w:rsidR="006C1FB2" w:rsidRPr="000E48F9" w:rsidRDefault="00C15502">
            <w:pPr>
              <w:spacing w:line="240" w:lineRule="auto"/>
              <w:rPr>
                <w:sz w:val="16"/>
                <w:szCs w:val="16"/>
              </w:rPr>
            </w:pPr>
            <w:r w:rsidRPr="000E48F9">
              <w:rPr>
                <w:sz w:val="16"/>
                <w:szCs w:val="16"/>
              </w:rPr>
              <w:t>No test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1FB233EF" w14:textId="77777777" w:rsidR="006C1FB2" w:rsidRPr="000E48F9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E48F9">
              <w:rPr>
                <w:sz w:val="16"/>
                <w:szCs w:val="16"/>
              </w:rPr>
              <w:t>1948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127F1172" w14:textId="77777777" w:rsidR="006C1FB2" w:rsidRPr="000E48F9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E48F9">
              <w:rPr>
                <w:sz w:val="16"/>
                <w:szCs w:val="16"/>
              </w:rPr>
              <w:t>202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FCD100B" w14:textId="77777777" w:rsidR="006C1FB2" w:rsidRPr="000E48F9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E48F9">
              <w:rPr>
                <w:sz w:val="16"/>
                <w:szCs w:val="16"/>
              </w:rPr>
              <w:t>10.37%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8ED305D" w14:textId="77777777" w:rsidR="006C1FB2" w:rsidRPr="000E48F9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E48F9">
              <w:rPr>
                <w:sz w:val="16"/>
                <w:szCs w:val="16"/>
              </w:rPr>
              <w:t>[9.02%-11.72%]</w:t>
            </w:r>
          </w:p>
        </w:tc>
      </w:tr>
      <w:tr w:rsidR="006C1FB2" w14:paraId="2209C9D5" w14:textId="77777777">
        <w:trPr>
          <w:trHeight w:val="144"/>
          <w:jc w:val="center"/>
        </w:trPr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3F3D7FD2" w14:textId="77777777" w:rsidR="006C1FB2" w:rsidRDefault="00C15502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 window &gt;=60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355D65B2" w14:textId="77777777" w:rsidR="006C1FB2" w:rsidRPr="000E48F9" w:rsidRDefault="00C15502">
            <w:pPr>
              <w:spacing w:line="240" w:lineRule="auto"/>
              <w:rPr>
                <w:sz w:val="16"/>
                <w:szCs w:val="16"/>
              </w:rPr>
            </w:pPr>
            <w:r w:rsidRPr="000E48F9">
              <w:rPr>
                <w:sz w:val="16"/>
                <w:szCs w:val="16"/>
              </w:rPr>
              <w:t>Positive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5B131F4D" w14:textId="77777777" w:rsidR="006C1FB2" w:rsidRPr="000E48F9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E48F9">
              <w:rPr>
                <w:sz w:val="16"/>
                <w:szCs w:val="16"/>
              </w:rPr>
              <w:t>158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07A4AB50" w14:textId="77777777" w:rsidR="006C1FB2" w:rsidRPr="000E48F9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E48F9">
              <w:rPr>
                <w:sz w:val="16"/>
                <w:szCs w:val="16"/>
              </w:rPr>
              <w:t>42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34CC379" w14:textId="77777777" w:rsidR="006C1FB2" w:rsidRPr="000E48F9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E48F9">
              <w:rPr>
                <w:sz w:val="16"/>
                <w:szCs w:val="16"/>
              </w:rPr>
              <w:t xml:space="preserve">26.58% 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2F3E7A0" w14:textId="77777777" w:rsidR="006C1FB2" w:rsidRPr="000E48F9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E48F9">
              <w:rPr>
                <w:sz w:val="16"/>
                <w:szCs w:val="16"/>
              </w:rPr>
              <w:t>[19.69%-33.47%]</w:t>
            </w:r>
          </w:p>
        </w:tc>
      </w:tr>
      <w:tr w:rsidR="006C1FB2" w14:paraId="1EDA850A" w14:textId="77777777">
        <w:trPr>
          <w:trHeight w:val="144"/>
          <w:jc w:val="center"/>
        </w:trPr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6C90A8A6" w14:textId="77777777" w:rsidR="006C1FB2" w:rsidRDefault="006C1FB2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04A2D1F5" w14:textId="77777777" w:rsidR="006C1FB2" w:rsidRPr="000E48F9" w:rsidRDefault="00C15502">
            <w:pPr>
              <w:spacing w:line="240" w:lineRule="auto"/>
              <w:rPr>
                <w:sz w:val="16"/>
                <w:szCs w:val="16"/>
              </w:rPr>
            </w:pPr>
            <w:r w:rsidRPr="000E48F9">
              <w:rPr>
                <w:sz w:val="16"/>
                <w:szCs w:val="16"/>
              </w:rPr>
              <w:t>Negative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755D5BF9" w14:textId="77777777" w:rsidR="006C1FB2" w:rsidRPr="000E48F9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E48F9">
              <w:rPr>
                <w:sz w:val="16"/>
                <w:szCs w:val="16"/>
              </w:rPr>
              <w:t>24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199E5399" w14:textId="77777777" w:rsidR="006C1FB2" w:rsidRPr="000E48F9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E48F9">
              <w:rPr>
                <w:sz w:val="16"/>
                <w:szCs w:val="16"/>
              </w:rPr>
              <w:t>2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9F9DD09" w14:textId="77777777" w:rsidR="006C1FB2" w:rsidRPr="000E48F9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E48F9">
              <w:rPr>
                <w:sz w:val="16"/>
                <w:szCs w:val="16"/>
              </w:rPr>
              <w:t>8.33%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1A194E9" w14:textId="77777777" w:rsidR="006C1FB2" w:rsidRPr="000E48F9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E48F9">
              <w:rPr>
                <w:sz w:val="16"/>
                <w:szCs w:val="16"/>
              </w:rPr>
              <w:t>[0.00%-19.39%]</w:t>
            </w:r>
          </w:p>
        </w:tc>
      </w:tr>
      <w:tr w:rsidR="006C1FB2" w14:paraId="6F2A911D" w14:textId="77777777">
        <w:trPr>
          <w:trHeight w:val="144"/>
          <w:jc w:val="center"/>
        </w:trPr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402E94AB" w14:textId="77777777" w:rsidR="006C1FB2" w:rsidRDefault="006C1FB2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560A3B43" w14:textId="77777777" w:rsidR="006C1FB2" w:rsidRPr="008408E3" w:rsidRDefault="00C15502">
            <w:pPr>
              <w:spacing w:line="240" w:lineRule="auto"/>
              <w:rPr>
                <w:sz w:val="16"/>
                <w:szCs w:val="16"/>
              </w:rPr>
            </w:pPr>
            <w:r w:rsidRPr="008408E3">
              <w:rPr>
                <w:sz w:val="16"/>
                <w:szCs w:val="16"/>
              </w:rPr>
              <w:t>No test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61905CB1" w14:textId="6ECDBB65" w:rsidR="006C1FB2" w:rsidRPr="008408E3" w:rsidRDefault="00BB1D5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408E3">
              <w:rPr>
                <w:sz w:val="16"/>
                <w:szCs w:val="16"/>
              </w:rPr>
              <w:t>783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7A40ECF5" w14:textId="3AA7E7AB" w:rsidR="006C1FB2" w:rsidRPr="008408E3" w:rsidRDefault="00BB1D5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408E3">
              <w:rPr>
                <w:sz w:val="16"/>
                <w:szCs w:val="16"/>
              </w:rPr>
              <w:t>86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7CF5A1B" w14:textId="7ECB32B3" w:rsidR="006C1FB2" w:rsidRPr="008408E3" w:rsidRDefault="00BB1D5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408E3">
              <w:rPr>
                <w:sz w:val="16"/>
                <w:szCs w:val="16"/>
              </w:rPr>
              <w:t>10.98</w:t>
            </w:r>
            <w:r w:rsidR="00C15502" w:rsidRPr="008408E3">
              <w:rPr>
                <w:sz w:val="16"/>
                <w:szCs w:val="16"/>
              </w:rPr>
              <w:t>%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8C09540" w14:textId="4CB7509B" w:rsidR="006C1FB2" w:rsidRPr="008408E3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408E3">
              <w:rPr>
                <w:sz w:val="16"/>
                <w:szCs w:val="16"/>
              </w:rPr>
              <w:t>[</w:t>
            </w:r>
            <w:r w:rsidR="00F34B73" w:rsidRPr="008408E3">
              <w:rPr>
                <w:sz w:val="16"/>
                <w:szCs w:val="16"/>
              </w:rPr>
              <w:t>8.79</w:t>
            </w:r>
            <w:r w:rsidRPr="008408E3">
              <w:rPr>
                <w:sz w:val="16"/>
                <w:szCs w:val="16"/>
              </w:rPr>
              <w:t>%-</w:t>
            </w:r>
            <w:r w:rsidR="00F34B73" w:rsidRPr="008408E3">
              <w:rPr>
                <w:sz w:val="16"/>
                <w:szCs w:val="16"/>
              </w:rPr>
              <w:t>13.17</w:t>
            </w:r>
            <w:r w:rsidRPr="008408E3">
              <w:rPr>
                <w:sz w:val="16"/>
                <w:szCs w:val="16"/>
              </w:rPr>
              <w:t>%]</w:t>
            </w:r>
          </w:p>
        </w:tc>
      </w:tr>
      <w:tr w:rsidR="006C1FB2" w14:paraId="4E9DBD33" w14:textId="77777777">
        <w:trPr>
          <w:trHeight w:val="144"/>
          <w:jc w:val="center"/>
        </w:trPr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4F0DEFB5" w14:textId="77777777" w:rsidR="006C1FB2" w:rsidRDefault="00C15502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Positive window &gt;=60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64B1DB6D" w14:textId="77777777" w:rsidR="006C1FB2" w:rsidRPr="000E48F9" w:rsidRDefault="00C15502">
            <w:pPr>
              <w:spacing w:line="240" w:lineRule="auto"/>
              <w:rPr>
                <w:sz w:val="16"/>
                <w:szCs w:val="16"/>
              </w:rPr>
            </w:pPr>
            <w:r w:rsidRPr="000E48F9">
              <w:rPr>
                <w:sz w:val="16"/>
                <w:szCs w:val="16"/>
              </w:rPr>
              <w:t>Positive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163BDB49" w14:textId="77777777" w:rsidR="006C1FB2" w:rsidRPr="000E48F9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E48F9">
              <w:rPr>
                <w:sz w:val="16"/>
                <w:szCs w:val="16"/>
              </w:rPr>
              <w:t>91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11584E92" w14:textId="77777777" w:rsidR="006C1FB2" w:rsidRPr="000E48F9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E48F9">
              <w:rPr>
                <w:sz w:val="16"/>
                <w:szCs w:val="16"/>
              </w:rPr>
              <w:t>27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3CB02B8" w14:textId="77777777" w:rsidR="006C1FB2" w:rsidRPr="000E48F9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E48F9">
              <w:rPr>
                <w:sz w:val="16"/>
                <w:szCs w:val="16"/>
              </w:rPr>
              <w:t xml:space="preserve">29.67% 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E3411DB" w14:textId="77777777" w:rsidR="006C1FB2" w:rsidRPr="000E48F9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E48F9">
              <w:rPr>
                <w:sz w:val="16"/>
                <w:szCs w:val="16"/>
              </w:rPr>
              <w:t>[21.43%-37.91%]</w:t>
            </w:r>
          </w:p>
        </w:tc>
      </w:tr>
      <w:tr w:rsidR="006C1FB2" w14:paraId="1C7034B0" w14:textId="77777777">
        <w:trPr>
          <w:trHeight w:val="144"/>
          <w:jc w:val="center"/>
        </w:trPr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147021AD" w14:textId="77777777" w:rsidR="006C1FB2" w:rsidRDefault="006C1FB2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2CC89CA7" w14:textId="77777777" w:rsidR="006C1FB2" w:rsidRPr="000E48F9" w:rsidRDefault="00C15502">
            <w:pPr>
              <w:spacing w:line="240" w:lineRule="auto"/>
              <w:rPr>
                <w:sz w:val="16"/>
                <w:szCs w:val="16"/>
              </w:rPr>
            </w:pPr>
            <w:r w:rsidRPr="000E48F9">
              <w:rPr>
                <w:sz w:val="16"/>
                <w:szCs w:val="16"/>
              </w:rPr>
              <w:t>Negative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272E6BFD" w14:textId="77777777" w:rsidR="006C1FB2" w:rsidRPr="000E48F9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E48F9">
              <w:rPr>
                <w:sz w:val="16"/>
                <w:szCs w:val="16"/>
              </w:rPr>
              <w:t>123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3AF1A107" w14:textId="77777777" w:rsidR="006C1FB2" w:rsidRPr="000E48F9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E48F9">
              <w:rPr>
                <w:sz w:val="16"/>
                <w:szCs w:val="16"/>
              </w:rPr>
              <w:t>9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2BB5465" w14:textId="77777777" w:rsidR="006C1FB2" w:rsidRPr="000E48F9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E48F9">
              <w:rPr>
                <w:sz w:val="16"/>
                <w:szCs w:val="16"/>
              </w:rPr>
              <w:t>7.32%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7A19223" w14:textId="77777777" w:rsidR="006C1FB2" w:rsidRPr="000E48F9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E48F9">
              <w:rPr>
                <w:sz w:val="16"/>
                <w:szCs w:val="16"/>
              </w:rPr>
              <w:t>[2.87%-11.76%]</w:t>
            </w:r>
          </w:p>
        </w:tc>
      </w:tr>
      <w:tr w:rsidR="006C1FB2" w14:paraId="439E4C72" w14:textId="77777777">
        <w:trPr>
          <w:trHeight w:val="144"/>
          <w:jc w:val="center"/>
        </w:trPr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17A213F7" w14:textId="77777777" w:rsidR="006C1FB2" w:rsidRDefault="006C1FB2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3FE49DE8" w14:textId="77777777" w:rsidR="006C1FB2" w:rsidRPr="008408E3" w:rsidRDefault="00C15502">
            <w:pPr>
              <w:spacing w:line="240" w:lineRule="auto"/>
              <w:rPr>
                <w:sz w:val="16"/>
                <w:szCs w:val="16"/>
              </w:rPr>
            </w:pPr>
            <w:r w:rsidRPr="008408E3">
              <w:rPr>
                <w:sz w:val="16"/>
                <w:szCs w:val="16"/>
              </w:rPr>
              <w:t>No test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408AA971" w14:textId="37A17F2C" w:rsidR="006C1FB2" w:rsidRPr="008408E3" w:rsidRDefault="003F6FD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408E3">
              <w:rPr>
                <w:sz w:val="16"/>
                <w:szCs w:val="16"/>
              </w:rPr>
              <w:t>1165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22933DED" w14:textId="79B91281" w:rsidR="006C1FB2" w:rsidRPr="008408E3" w:rsidRDefault="003F6FD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408E3">
              <w:rPr>
                <w:sz w:val="16"/>
                <w:szCs w:val="16"/>
              </w:rPr>
              <w:t>116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5BB79D4" w14:textId="2FF83163" w:rsidR="006C1FB2" w:rsidRPr="008408E3" w:rsidRDefault="003F6FD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408E3">
              <w:rPr>
                <w:sz w:val="16"/>
                <w:szCs w:val="16"/>
              </w:rPr>
              <w:t>9.96</w:t>
            </w:r>
            <w:r w:rsidR="00C15502" w:rsidRPr="008408E3">
              <w:rPr>
                <w:sz w:val="16"/>
                <w:szCs w:val="16"/>
              </w:rPr>
              <w:t>%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43D6D7F" w14:textId="01BF9F47" w:rsidR="006C1FB2" w:rsidRPr="008408E3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408E3">
              <w:rPr>
                <w:sz w:val="16"/>
                <w:szCs w:val="16"/>
              </w:rPr>
              <w:t>[</w:t>
            </w:r>
            <w:r w:rsidR="003F6FDD" w:rsidRPr="008408E3">
              <w:rPr>
                <w:sz w:val="16"/>
                <w:szCs w:val="16"/>
              </w:rPr>
              <w:t>8.24</w:t>
            </w:r>
            <w:r w:rsidRPr="008408E3">
              <w:rPr>
                <w:sz w:val="16"/>
                <w:szCs w:val="16"/>
              </w:rPr>
              <w:t>%-</w:t>
            </w:r>
            <w:r w:rsidR="003F6FDD" w:rsidRPr="008408E3">
              <w:rPr>
                <w:sz w:val="16"/>
                <w:szCs w:val="16"/>
              </w:rPr>
              <w:t>11.68</w:t>
            </w:r>
            <w:r w:rsidRPr="008408E3">
              <w:rPr>
                <w:sz w:val="16"/>
                <w:szCs w:val="16"/>
              </w:rPr>
              <w:t>%]</w:t>
            </w:r>
          </w:p>
        </w:tc>
      </w:tr>
    </w:tbl>
    <w:p w14:paraId="2AE78ACE" w14:textId="5809D5FA" w:rsidR="006C1FB2" w:rsidRDefault="006C1FB2">
      <w:pPr>
        <w:shd w:val="clear" w:color="auto" w:fill="FFFFFF"/>
        <w:spacing w:before="240" w:after="240" w:line="360" w:lineRule="auto"/>
        <w:jc w:val="both"/>
        <w:rPr>
          <w:color w:val="222222"/>
          <w:sz w:val="24"/>
          <w:szCs w:val="24"/>
        </w:rPr>
      </w:pPr>
    </w:p>
    <w:p w14:paraId="0C62AE24" w14:textId="40BF5825" w:rsidR="00305E0C" w:rsidRDefault="00305E0C">
      <w:pPr>
        <w:shd w:val="clear" w:color="auto" w:fill="FFFFFF"/>
        <w:spacing w:before="240" w:after="240" w:line="360" w:lineRule="auto"/>
        <w:jc w:val="both"/>
        <w:rPr>
          <w:color w:val="222222"/>
          <w:sz w:val="24"/>
          <w:szCs w:val="24"/>
        </w:rPr>
      </w:pPr>
    </w:p>
    <w:p w14:paraId="07A55EB5" w14:textId="6E2F025E" w:rsidR="00305E0C" w:rsidRDefault="00305E0C">
      <w:pPr>
        <w:shd w:val="clear" w:color="auto" w:fill="FFFFFF"/>
        <w:spacing w:before="240" w:after="240" w:line="360" w:lineRule="auto"/>
        <w:jc w:val="both"/>
        <w:rPr>
          <w:color w:val="222222"/>
          <w:sz w:val="24"/>
          <w:szCs w:val="24"/>
        </w:rPr>
      </w:pPr>
    </w:p>
    <w:p w14:paraId="1C7ACE55" w14:textId="2E4A41DC" w:rsidR="00305E0C" w:rsidRDefault="00305E0C">
      <w:pPr>
        <w:shd w:val="clear" w:color="auto" w:fill="FFFFFF"/>
        <w:spacing w:before="240" w:after="240" w:line="360" w:lineRule="auto"/>
        <w:jc w:val="both"/>
        <w:rPr>
          <w:color w:val="222222"/>
          <w:sz w:val="24"/>
          <w:szCs w:val="24"/>
        </w:rPr>
      </w:pPr>
    </w:p>
    <w:p w14:paraId="71CD6A7D" w14:textId="1889ABF4" w:rsidR="00305E0C" w:rsidRDefault="00305E0C">
      <w:pPr>
        <w:shd w:val="clear" w:color="auto" w:fill="FFFFFF"/>
        <w:spacing w:before="240" w:after="240" w:line="360" w:lineRule="auto"/>
        <w:jc w:val="both"/>
        <w:rPr>
          <w:color w:val="222222"/>
          <w:sz w:val="24"/>
          <w:szCs w:val="24"/>
        </w:rPr>
      </w:pPr>
    </w:p>
    <w:p w14:paraId="74965E8B" w14:textId="47B5EF76" w:rsidR="00564CBE" w:rsidRDefault="00564CBE">
      <w:pPr>
        <w:shd w:val="clear" w:color="auto" w:fill="FFFFFF"/>
        <w:spacing w:before="240" w:after="240" w:line="360" w:lineRule="auto"/>
        <w:jc w:val="both"/>
        <w:rPr>
          <w:color w:val="222222"/>
          <w:sz w:val="24"/>
          <w:szCs w:val="24"/>
        </w:rPr>
      </w:pPr>
    </w:p>
    <w:p w14:paraId="6B1A5EB0" w14:textId="58530411" w:rsidR="00564CBE" w:rsidRDefault="00564CBE" w:rsidP="00564CBE">
      <w:pPr>
        <w:spacing w:after="240" w:line="24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>Supplementary Table 10</w:t>
      </w:r>
    </w:p>
    <w:p w14:paraId="29B04A2D" w14:textId="77777777" w:rsidR="00564CBE" w:rsidRDefault="00564CBE">
      <w:pPr>
        <w:shd w:val="clear" w:color="auto" w:fill="FFFFFF"/>
        <w:spacing w:before="240" w:after="240" w:line="360" w:lineRule="auto"/>
        <w:jc w:val="both"/>
        <w:rPr>
          <w:color w:val="222222"/>
          <w:sz w:val="24"/>
          <w:szCs w:val="24"/>
        </w:rPr>
      </w:pPr>
    </w:p>
    <w:p w14:paraId="3DE9B954" w14:textId="77777777" w:rsidR="00305E0C" w:rsidRPr="00D7668F" w:rsidRDefault="00305E0C" w:rsidP="00707C4B">
      <w:pPr>
        <w:pStyle w:val="ListParagraph"/>
        <w:spacing w:line="360" w:lineRule="auto"/>
        <w:ind w:left="360"/>
      </w:pPr>
      <w:r w:rsidRPr="00D7668F">
        <w:t>Statistical evaluation of the severe cases following a 2</w:t>
      </w:r>
      <w:r w:rsidRPr="00D7668F">
        <w:rPr>
          <w:vertAlign w:val="superscript"/>
        </w:rPr>
        <w:t>nd</w:t>
      </w:r>
      <w:r w:rsidRPr="00D7668F">
        <w:t xml:space="preserve"> positive or negative PCR test results for patients with or without a “positive window”</w:t>
      </w:r>
    </w:p>
    <w:p w14:paraId="4A77A74D" w14:textId="77777777" w:rsidR="00305E0C" w:rsidRDefault="00305E0C" w:rsidP="00305E0C">
      <w:pPr>
        <w:spacing w:line="360" w:lineRule="auto"/>
      </w:pPr>
    </w:p>
    <w:tbl>
      <w:tblPr>
        <w:tblW w:w="9536" w:type="dxa"/>
        <w:tblInd w:w="-185" w:type="dxa"/>
        <w:tblLook w:val="04A0" w:firstRow="1" w:lastRow="0" w:firstColumn="1" w:lastColumn="0" w:noHBand="0" w:noVBand="1"/>
      </w:tblPr>
      <w:tblGrid>
        <w:gridCol w:w="2307"/>
        <w:gridCol w:w="1417"/>
        <w:gridCol w:w="1843"/>
        <w:gridCol w:w="1276"/>
        <w:gridCol w:w="1842"/>
        <w:gridCol w:w="851"/>
      </w:tblGrid>
      <w:tr w:rsidR="00305E0C" w:rsidRPr="001B174A" w14:paraId="00EADB8C" w14:textId="77777777" w:rsidTr="005E1FF5">
        <w:trPr>
          <w:trHeight w:val="300"/>
        </w:trPr>
        <w:tc>
          <w:tcPr>
            <w:tcW w:w="2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B5A225E" w14:textId="77777777" w:rsidR="00305E0C" w:rsidRDefault="00305E0C" w:rsidP="005E1FF5">
            <w:pPr>
              <w:spacing w:line="240" w:lineRule="auto"/>
              <w:jc w:val="center"/>
              <w:rPr>
                <w:rFonts w:eastAsia="Times New Roman"/>
                <w:b/>
                <w:bCs/>
                <w:color w:val="222222"/>
                <w:sz w:val="16"/>
                <w:szCs w:val="16"/>
              </w:rPr>
            </w:pPr>
          </w:p>
          <w:p w14:paraId="7BE5517A" w14:textId="77777777" w:rsidR="00305E0C" w:rsidRPr="001B174A" w:rsidRDefault="00305E0C" w:rsidP="005E1FF5">
            <w:pPr>
              <w:spacing w:line="240" w:lineRule="auto"/>
              <w:jc w:val="center"/>
              <w:rPr>
                <w:rFonts w:eastAsia="Times New Roman"/>
                <w:b/>
                <w:bCs/>
                <w:color w:val="222222"/>
                <w:sz w:val="16"/>
                <w:szCs w:val="16"/>
                <w:lang w:val="en-IL"/>
              </w:rPr>
            </w:pPr>
            <w:r w:rsidRPr="002C06AA">
              <w:rPr>
                <w:rFonts w:eastAsia="Times New Roman"/>
                <w:b/>
                <w:bCs/>
                <w:color w:val="222222"/>
                <w:sz w:val="16"/>
                <w:szCs w:val="16"/>
                <w:lang w:val="en-IL"/>
              </w:rPr>
              <w:t>Age (yrs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773B3BA" w14:textId="77777777" w:rsidR="00305E0C" w:rsidRPr="001B174A" w:rsidRDefault="00305E0C" w:rsidP="005E1FF5">
            <w:pPr>
              <w:spacing w:line="240" w:lineRule="auto"/>
              <w:jc w:val="center"/>
              <w:rPr>
                <w:rFonts w:eastAsia="Times New Roman"/>
                <w:b/>
                <w:bCs/>
                <w:color w:val="222222"/>
                <w:sz w:val="16"/>
                <w:szCs w:val="16"/>
                <w:lang w:val="en-IL"/>
              </w:rPr>
            </w:pPr>
            <w:r>
              <w:rPr>
                <w:b/>
                <w:color w:val="222222"/>
                <w:sz w:val="16"/>
                <w:szCs w:val="16"/>
              </w:rPr>
              <w:t># of patients with 2</w:t>
            </w:r>
            <w:r w:rsidRPr="002C06AA">
              <w:rPr>
                <w:b/>
                <w:color w:val="222222"/>
                <w:sz w:val="16"/>
                <w:szCs w:val="16"/>
                <w:vertAlign w:val="superscript"/>
              </w:rPr>
              <w:t>nd</w:t>
            </w:r>
            <w:r>
              <w:rPr>
                <w:b/>
                <w:color w:val="222222"/>
                <w:sz w:val="16"/>
                <w:szCs w:val="16"/>
              </w:rPr>
              <w:t xml:space="preserve"> positive test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CC2AA88" w14:textId="77777777" w:rsidR="00305E0C" w:rsidRPr="001B174A" w:rsidRDefault="00305E0C" w:rsidP="005E1FF5">
            <w:pPr>
              <w:spacing w:line="240" w:lineRule="auto"/>
              <w:jc w:val="center"/>
              <w:rPr>
                <w:rFonts w:eastAsia="Times New Roman"/>
                <w:b/>
                <w:bCs/>
                <w:color w:val="222222"/>
                <w:sz w:val="16"/>
                <w:szCs w:val="16"/>
                <w:lang w:val="en-IL"/>
              </w:rPr>
            </w:pPr>
            <w:r>
              <w:rPr>
                <w:b/>
                <w:color w:val="222222"/>
                <w:sz w:val="16"/>
                <w:szCs w:val="16"/>
              </w:rPr>
              <w:t># of patients with severe condition and 2</w:t>
            </w:r>
            <w:r w:rsidRPr="002C06AA">
              <w:rPr>
                <w:b/>
                <w:color w:val="222222"/>
                <w:sz w:val="16"/>
                <w:szCs w:val="16"/>
                <w:vertAlign w:val="superscript"/>
              </w:rPr>
              <w:t>nd</w:t>
            </w:r>
            <w:r>
              <w:rPr>
                <w:b/>
                <w:color w:val="222222"/>
                <w:sz w:val="16"/>
                <w:szCs w:val="16"/>
              </w:rPr>
              <w:t xml:space="preserve"> positive tes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314F394" w14:textId="77777777" w:rsidR="00305E0C" w:rsidRPr="001B174A" w:rsidRDefault="00305E0C" w:rsidP="005E1FF5">
            <w:pPr>
              <w:spacing w:line="240" w:lineRule="auto"/>
              <w:jc w:val="center"/>
              <w:rPr>
                <w:rFonts w:eastAsia="Times New Roman"/>
                <w:b/>
                <w:bCs/>
                <w:color w:val="222222"/>
                <w:sz w:val="16"/>
                <w:szCs w:val="16"/>
                <w:lang w:val="en-IL"/>
              </w:rPr>
            </w:pPr>
            <w:r>
              <w:rPr>
                <w:b/>
                <w:color w:val="222222"/>
                <w:sz w:val="16"/>
                <w:szCs w:val="16"/>
              </w:rPr>
              <w:t># of patients with 2</w:t>
            </w:r>
            <w:r w:rsidRPr="002C06AA">
              <w:rPr>
                <w:b/>
                <w:color w:val="222222"/>
                <w:sz w:val="16"/>
                <w:szCs w:val="16"/>
                <w:vertAlign w:val="superscript"/>
              </w:rPr>
              <w:t>nd</w:t>
            </w:r>
            <w:r>
              <w:rPr>
                <w:b/>
                <w:color w:val="222222"/>
                <w:sz w:val="16"/>
                <w:szCs w:val="16"/>
              </w:rPr>
              <w:t xml:space="preserve"> negative test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5D15C3F" w14:textId="77777777" w:rsidR="00305E0C" w:rsidRPr="001B174A" w:rsidRDefault="00305E0C" w:rsidP="005E1FF5">
            <w:pPr>
              <w:spacing w:line="240" w:lineRule="auto"/>
              <w:jc w:val="center"/>
              <w:rPr>
                <w:rFonts w:eastAsia="Times New Roman"/>
                <w:b/>
                <w:bCs/>
                <w:color w:val="222222"/>
                <w:sz w:val="16"/>
                <w:szCs w:val="16"/>
                <w:lang w:val="en-IL"/>
              </w:rPr>
            </w:pPr>
            <w:r>
              <w:rPr>
                <w:b/>
                <w:color w:val="222222"/>
                <w:sz w:val="16"/>
                <w:szCs w:val="16"/>
              </w:rPr>
              <w:t># of patients with severe condition and 2</w:t>
            </w:r>
            <w:r w:rsidRPr="002C06AA">
              <w:rPr>
                <w:b/>
                <w:color w:val="222222"/>
                <w:sz w:val="16"/>
                <w:szCs w:val="16"/>
                <w:vertAlign w:val="superscript"/>
              </w:rPr>
              <w:t>nd</w:t>
            </w:r>
            <w:r>
              <w:rPr>
                <w:b/>
                <w:color w:val="222222"/>
                <w:sz w:val="16"/>
                <w:szCs w:val="16"/>
              </w:rPr>
              <w:t xml:space="preserve"> negative tes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BCC8A85" w14:textId="77777777" w:rsidR="00305E0C" w:rsidRPr="001B174A" w:rsidRDefault="00305E0C" w:rsidP="005E1FF5">
            <w:pPr>
              <w:spacing w:line="240" w:lineRule="auto"/>
              <w:jc w:val="center"/>
              <w:rPr>
                <w:rFonts w:eastAsia="Times New Roman"/>
                <w:b/>
                <w:bCs/>
                <w:color w:val="222222"/>
                <w:sz w:val="16"/>
                <w:szCs w:val="16"/>
                <w:lang w:val="en-IL"/>
              </w:rPr>
            </w:pPr>
            <w:r w:rsidRPr="002C06AA">
              <w:rPr>
                <w:rFonts w:eastAsia="Times New Roman"/>
                <w:b/>
                <w:bCs/>
                <w:color w:val="222222"/>
                <w:sz w:val="16"/>
                <w:szCs w:val="16"/>
                <w:lang w:val="en-IL"/>
              </w:rPr>
              <w:t>p</w:t>
            </w:r>
            <w:r>
              <w:rPr>
                <w:rFonts w:eastAsia="Times New Roman"/>
                <w:b/>
                <w:bCs/>
                <w:color w:val="222222"/>
                <w:sz w:val="16"/>
                <w:szCs w:val="16"/>
                <w:lang w:val="en-US"/>
              </w:rPr>
              <w:t>-</w:t>
            </w:r>
            <w:r w:rsidRPr="002C06AA">
              <w:rPr>
                <w:rFonts w:eastAsia="Times New Roman"/>
                <w:b/>
                <w:bCs/>
                <w:color w:val="222222"/>
                <w:sz w:val="16"/>
                <w:szCs w:val="16"/>
                <w:lang w:val="en-IL"/>
              </w:rPr>
              <w:t>value</w:t>
            </w:r>
          </w:p>
        </w:tc>
      </w:tr>
      <w:tr w:rsidR="00305E0C" w:rsidRPr="001B174A" w14:paraId="37461A49" w14:textId="77777777" w:rsidTr="005E1FF5">
        <w:trPr>
          <w:trHeight w:val="300"/>
        </w:trPr>
        <w:tc>
          <w:tcPr>
            <w:tcW w:w="2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54B6C" w14:textId="77777777" w:rsidR="00305E0C" w:rsidRPr="001B174A" w:rsidRDefault="00305E0C" w:rsidP="005E1FF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IL"/>
              </w:rPr>
            </w:pPr>
            <w:r w:rsidRPr="001B174A">
              <w:rPr>
                <w:color w:val="000000"/>
                <w:sz w:val="16"/>
                <w:szCs w:val="16"/>
              </w:rPr>
              <w:t>Positive diagnosis &gt;=18</w:t>
            </w:r>
            <w:r>
              <w:rPr>
                <w:sz w:val="16"/>
                <w:szCs w:val="16"/>
              </w:rPr>
              <w:t xml:space="preserve"> yr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B4599" w14:textId="77777777" w:rsidR="00305E0C" w:rsidRPr="001B174A" w:rsidRDefault="00305E0C" w:rsidP="005E1FF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IL"/>
              </w:rPr>
            </w:pPr>
            <w:r w:rsidRPr="001B174A">
              <w:rPr>
                <w:color w:val="000000"/>
                <w:sz w:val="16"/>
                <w:szCs w:val="16"/>
              </w:rPr>
              <w:t>87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A024E" w14:textId="77777777" w:rsidR="00305E0C" w:rsidRPr="001B174A" w:rsidRDefault="00305E0C" w:rsidP="005E1FF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IL"/>
              </w:rPr>
            </w:pPr>
            <w:r w:rsidRPr="001B174A">
              <w:rPr>
                <w:color w:val="000000"/>
                <w:sz w:val="16"/>
                <w:szCs w:val="16"/>
              </w:rPr>
              <w:t>9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8750C3" w14:textId="77777777" w:rsidR="00305E0C" w:rsidRPr="001B174A" w:rsidRDefault="00305E0C" w:rsidP="005E1FF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IL"/>
              </w:rPr>
            </w:pPr>
            <w:r w:rsidRPr="001B174A">
              <w:rPr>
                <w:color w:val="000000"/>
                <w:sz w:val="16"/>
                <w:szCs w:val="16"/>
              </w:rPr>
              <w:t>81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22E4B" w14:textId="77777777" w:rsidR="00305E0C" w:rsidRPr="001B174A" w:rsidRDefault="00305E0C" w:rsidP="005E1FF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IL"/>
              </w:rPr>
            </w:pPr>
            <w:r w:rsidRPr="001B174A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6CAFD" w14:textId="77777777" w:rsidR="00305E0C" w:rsidRPr="001B174A" w:rsidRDefault="00305E0C" w:rsidP="005E1FF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IL"/>
              </w:rPr>
            </w:pPr>
            <w:r w:rsidRPr="001B174A">
              <w:rPr>
                <w:color w:val="000000"/>
                <w:sz w:val="16"/>
                <w:szCs w:val="16"/>
              </w:rPr>
              <w:t>&lt;0.0001</w:t>
            </w:r>
          </w:p>
        </w:tc>
      </w:tr>
      <w:tr w:rsidR="00305E0C" w:rsidRPr="001B174A" w14:paraId="4BF92CEC" w14:textId="77777777" w:rsidTr="005E1FF5">
        <w:trPr>
          <w:trHeight w:val="300"/>
        </w:trPr>
        <w:tc>
          <w:tcPr>
            <w:tcW w:w="2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B3C36" w14:textId="77777777" w:rsidR="00305E0C" w:rsidRPr="001B174A" w:rsidRDefault="00305E0C" w:rsidP="005E1FF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IL"/>
              </w:rPr>
            </w:pPr>
            <w:r w:rsidRPr="001B174A">
              <w:rPr>
                <w:color w:val="000000"/>
                <w:sz w:val="16"/>
                <w:szCs w:val="16"/>
              </w:rPr>
              <w:t>Positive window &gt;=18</w:t>
            </w:r>
            <w:r>
              <w:rPr>
                <w:sz w:val="16"/>
                <w:szCs w:val="16"/>
              </w:rPr>
              <w:t xml:space="preserve"> yr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1A75B" w14:textId="77777777" w:rsidR="00305E0C" w:rsidRPr="001B174A" w:rsidRDefault="00305E0C" w:rsidP="005E1FF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IL"/>
              </w:rPr>
            </w:pPr>
            <w:r w:rsidRPr="001B174A">
              <w:rPr>
                <w:color w:val="000000"/>
                <w:sz w:val="16"/>
                <w:szCs w:val="16"/>
              </w:rPr>
              <w:t>56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AE0953" w14:textId="77777777" w:rsidR="00305E0C" w:rsidRPr="001B174A" w:rsidRDefault="00305E0C" w:rsidP="005E1FF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IL"/>
              </w:rPr>
            </w:pPr>
            <w:r w:rsidRPr="001B174A">
              <w:rPr>
                <w:color w:val="000000"/>
                <w:sz w:val="16"/>
                <w:szCs w:val="16"/>
              </w:rPr>
              <w:t>5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8A8FE" w14:textId="77777777" w:rsidR="00305E0C" w:rsidRPr="001B174A" w:rsidRDefault="00305E0C" w:rsidP="005E1FF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IL"/>
              </w:rPr>
            </w:pPr>
            <w:r w:rsidRPr="001B174A">
              <w:rPr>
                <w:color w:val="000000"/>
                <w:sz w:val="16"/>
                <w:szCs w:val="16"/>
              </w:rPr>
              <w:t>12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7EB12" w14:textId="77777777" w:rsidR="00305E0C" w:rsidRPr="001B174A" w:rsidRDefault="00305E0C" w:rsidP="005E1FF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IL"/>
              </w:rPr>
            </w:pPr>
            <w:r w:rsidRPr="001B174A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1E05E" w14:textId="77777777" w:rsidR="00305E0C" w:rsidRPr="001B174A" w:rsidRDefault="00305E0C" w:rsidP="005E1FF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IL"/>
              </w:rPr>
            </w:pPr>
            <w:r w:rsidRPr="001B174A">
              <w:rPr>
                <w:color w:val="000000"/>
                <w:sz w:val="16"/>
                <w:szCs w:val="16"/>
              </w:rPr>
              <w:t>0.0092</w:t>
            </w:r>
          </w:p>
        </w:tc>
      </w:tr>
      <w:tr w:rsidR="00305E0C" w:rsidRPr="001B174A" w14:paraId="4FEAB026" w14:textId="77777777" w:rsidTr="005E1FF5">
        <w:trPr>
          <w:trHeight w:val="300"/>
        </w:trPr>
        <w:tc>
          <w:tcPr>
            <w:tcW w:w="2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D2B1C" w14:textId="77777777" w:rsidR="00305E0C" w:rsidRPr="001B174A" w:rsidRDefault="00305E0C" w:rsidP="005E1FF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u w:val="single"/>
                <w:lang w:val="en-IL"/>
              </w:rPr>
            </w:pPr>
            <w:r w:rsidRPr="001B174A">
              <w:rPr>
                <w:color w:val="000000"/>
                <w:sz w:val="16"/>
                <w:szCs w:val="16"/>
              </w:rPr>
              <w:t>No Positive window &gt;=18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yr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B8EB1" w14:textId="77777777" w:rsidR="00305E0C" w:rsidRPr="001B174A" w:rsidRDefault="00305E0C" w:rsidP="005E1FF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IL"/>
              </w:rPr>
            </w:pPr>
            <w:r w:rsidRPr="001B174A">
              <w:rPr>
                <w:color w:val="000000"/>
                <w:sz w:val="16"/>
                <w:szCs w:val="16"/>
              </w:rPr>
              <w:t>31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8DD4A5" w14:textId="77777777" w:rsidR="00305E0C" w:rsidRPr="001B174A" w:rsidRDefault="00305E0C" w:rsidP="005E1FF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IL"/>
              </w:rPr>
            </w:pPr>
            <w:r w:rsidRPr="001B174A"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3AE90" w14:textId="77777777" w:rsidR="00305E0C" w:rsidRPr="001B174A" w:rsidRDefault="00305E0C" w:rsidP="005E1FF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IL"/>
              </w:rPr>
            </w:pPr>
            <w:r w:rsidRPr="001B174A">
              <w:rPr>
                <w:color w:val="000000"/>
                <w:sz w:val="16"/>
                <w:szCs w:val="16"/>
              </w:rPr>
              <w:t>68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C7E04" w14:textId="77777777" w:rsidR="00305E0C" w:rsidRPr="001B174A" w:rsidRDefault="00305E0C" w:rsidP="005E1FF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IL"/>
              </w:rPr>
            </w:pPr>
            <w:r w:rsidRPr="001B174A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B1FAA" w14:textId="77777777" w:rsidR="00305E0C" w:rsidRPr="001B174A" w:rsidRDefault="00305E0C" w:rsidP="005E1FF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IL"/>
              </w:rPr>
            </w:pPr>
            <w:r w:rsidRPr="001B174A">
              <w:rPr>
                <w:color w:val="000000"/>
                <w:sz w:val="16"/>
                <w:szCs w:val="16"/>
              </w:rPr>
              <w:t>&lt;0.0001</w:t>
            </w:r>
          </w:p>
        </w:tc>
      </w:tr>
      <w:tr w:rsidR="00305E0C" w:rsidRPr="001B174A" w14:paraId="61BBC0E8" w14:textId="77777777" w:rsidTr="005E1FF5">
        <w:trPr>
          <w:trHeight w:val="300"/>
        </w:trPr>
        <w:tc>
          <w:tcPr>
            <w:tcW w:w="2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47127" w14:textId="77777777" w:rsidR="00305E0C" w:rsidRPr="001B174A" w:rsidRDefault="00305E0C" w:rsidP="005E1FF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IL"/>
              </w:rPr>
            </w:pPr>
            <w:r w:rsidRPr="001B174A">
              <w:rPr>
                <w:color w:val="000000"/>
                <w:sz w:val="16"/>
                <w:szCs w:val="16"/>
              </w:rPr>
              <w:t>Positive diagnosis &gt;=60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yr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25CCB9" w14:textId="77777777" w:rsidR="00305E0C" w:rsidRPr="001B174A" w:rsidRDefault="00305E0C" w:rsidP="005E1FF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IL"/>
              </w:rPr>
            </w:pPr>
            <w:r w:rsidRPr="001B174A">
              <w:rPr>
                <w:color w:val="000000"/>
                <w:sz w:val="16"/>
                <w:szCs w:val="16"/>
              </w:rPr>
              <w:t>24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2B89E1" w14:textId="77777777" w:rsidR="00305E0C" w:rsidRPr="001B174A" w:rsidRDefault="00305E0C" w:rsidP="005E1FF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IL"/>
              </w:rPr>
            </w:pPr>
            <w:r w:rsidRPr="001B174A">
              <w:rPr>
                <w:color w:val="000000"/>
                <w:sz w:val="16"/>
                <w:szCs w:val="16"/>
              </w:rPr>
              <w:t>6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5712F" w14:textId="77777777" w:rsidR="00305E0C" w:rsidRPr="001B174A" w:rsidRDefault="00305E0C" w:rsidP="005E1FF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IL"/>
              </w:rPr>
            </w:pPr>
            <w:r w:rsidRPr="001B174A">
              <w:rPr>
                <w:color w:val="000000"/>
                <w:sz w:val="16"/>
                <w:szCs w:val="16"/>
              </w:rPr>
              <w:t>14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3C688" w14:textId="77777777" w:rsidR="00305E0C" w:rsidRPr="001B174A" w:rsidRDefault="00305E0C" w:rsidP="005E1FF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IL"/>
              </w:rPr>
            </w:pPr>
            <w:r w:rsidRPr="001B174A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41A8F" w14:textId="77777777" w:rsidR="00305E0C" w:rsidRPr="001B174A" w:rsidRDefault="00305E0C" w:rsidP="005E1FF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IL"/>
              </w:rPr>
            </w:pPr>
            <w:r w:rsidRPr="001B174A">
              <w:rPr>
                <w:color w:val="000000"/>
                <w:sz w:val="16"/>
                <w:szCs w:val="16"/>
              </w:rPr>
              <w:t>&lt;0.0001</w:t>
            </w:r>
          </w:p>
        </w:tc>
      </w:tr>
      <w:tr w:rsidR="00305E0C" w:rsidRPr="001B174A" w14:paraId="667FCC8A" w14:textId="77777777" w:rsidTr="005E1FF5">
        <w:trPr>
          <w:trHeight w:val="300"/>
        </w:trPr>
        <w:tc>
          <w:tcPr>
            <w:tcW w:w="2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45FC4" w14:textId="77777777" w:rsidR="00305E0C" w:rsidRPr="001B174A" w:rsidRDefault="00305E0C" w:rsidP="005E1FF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IL"/>
              </w:rPr>
            </w:pPr>
            <w:r w:rsidRPr="001B174A">
              <w:rPr>
                <w:color w:val="000000"/>
                <w:sz w:val="16"/>
                <w:szCs w:val="16"/>
              </w:rPr>
              <w:t>Positive window &gt;=60</w:t>
            </w:r>
            <w:r>
              <w:rPr>
                <w:sz w:val="16"/>
                <w:szCs w:val="16"/>
              </w:rPr>
              <w:t xml:space="preserve"> yr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ADA17" w14:textId="77777777" w:rsidR="00305E0C" w:rsidRPr="001B174A" w:rsidRDefault="00305E0C" w:rsidP="005E1FF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IL"/>
              </w:rPr>
            </w:pPr>
            <w:r w:rsidRPr="001B174A">
              <w:rPr>
                <w:color w:val="000000"/>
                <w:sz w:val="16"/>
                <w:szCs w:val="16"/>
              </w:rPr>
              <w:t>15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D6FCF" w14:textId="77777777" w:rsidR="00305E0C" w:rsidRPr="001B174A" w:rsidRDefault="00305E0C" w:rsidP="005E1FF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IL"/>
              </w:rPr>
            </w:pPr>
            <w:r w:rsidRPr="001B174A">
              <w:rPr>
                <w:color w:val="000000"/>
                <w:sz w:val="16"/>
                <w:szCs w:val="16"/>
              </w:rPr>
              <w:t>4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72EAA" w14:textId="77777777" w:rsidR="00305E0C" w:rsidRPr="001B174A" w:rsidRDefault="00305E0C" w:rsidP="005E1FF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IL"/>
              </w:rPr>
            </w:pPr>
            <w:r w:rsidRPr="001B174A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62120" w14:textId="77777777" w:rsidR="00305E0C" w:rsidRPr="001B174A" w:rsidRDefault="00305E0C" w:rsidP="005E1FF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IL"/>
              </w:rPr>
            </w:pPr>
            <w:r w:rsidRPr="001B174A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19BB8" w14:textId="77777777" w:rsidR="00305E0C" w:rsidRPr="001B174A" w:rsidRDefault="00305E0C" w:rsidP="005E1FF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IL"/>
              </w:rPr>
            </w:pPr>
            <w:r w:rsidRPr="001B174A">
              <w:rPr>
                <w:color w:val="000000"/>
                <w:sz w:val="16"/>
                <w:szCs w:val="16"/>
              </w:rPr>
              <w:t>0.0680</w:t>
            </w:r>
          </w:p>
        </w:tc>
      </w:tr>
      <w:tr w:rsidR="00305E0C" w:rsidRPr="001B174A" w14:paraId="762F498D" w14:textId="77777777" w:rsidTr="005E1FF5">
        <w:trPr>
          <w:trHeight w:val="300"/>
        </w:trPr>
        <w:tc>
          <w:tcPr>
            <w:tcW w:w="2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D6BD26" w14:textId="77777777" w:rsidR="00305E0C" w:rsidRPr="001B174A" w:rsidRDefault="00305E0C" w:rsidP="005E1FF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u w:val="single"/>
                <w:lang w:val="en-IL"/>
              </w:rPr>
            </w:pPr>
            <w:r w:rsidRPr="001B174A">
              <w:rPr>
                <w:color w:val="000000"/>
                <w:sz w:val="16"/>
                <w:szCs w:val="16"/>
              </w:rPr>
              <w:t>No Positive window &gt;=60</w:t>
            </w:r>
            <w:r>
              <w:rPr>
                <w:sz w:val="16"/>
                <w:szCs w:val="16"/>
              </w:rPr>
              <w:t xml:space="preserve"> yr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32DAC" w14:textId="77777777" w:rsidR="00305E0C" w:rsidRPr="001B174A" w:rsidRDefault="00305E0C" w:rsidP="005E1FF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IL"/>
              </w:rPr>
            </w:pPr>
            <w:r w:rsidRPr="001B174A">
              <w:rPr>
                <w:color w:val="000000"/>
                <w:sz w:val="16"/>
                <w:szCs w:val="16"/>
              </w:rPr>
              <w:t>9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C1BA3" w14:textId="77777777" w:rsidR="00305E0C" w:rsidRPr="001B174A" w:rsidRDefault="00305E0C" w:rsidP="005E1FF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IL"/>
              </w:rPr>
            </w:pPr>
            <w:r w:rsidRPr="001B174A"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D3BAB" w14:textId="77777777" w:rsidR="00305E0C" w:rsidRPr="001B174A" w:rsidRDefault="00305E0C" w:rsidP="005E1FF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IL"/>
              </w:rPr>
            </w:pPr>
            <w:r w:rsidRPr="001B174A">
              <w:rPr>
                <w:color w:val="000000"/>
                <w:sz w:val="16"/>
                <w:szCs w:val="16"/>
              </w:rPr>
              <w:t>12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6E7EA" w14:textId="77777777" w:rsidR="00305E0C" w:rsidRPr="001B174A" w:rsidRDefault="00305E0C" w:rsidP="005E1FF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IL"/>
              </w:rPr>
            </w:pPr>
            <w:r w:rsidRPr="001B174A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BB8DA" w14:textId="77777777" w:rsidR="00305E0C" w:rsidRPr="001B174A" w:rsidRDefault="00305E0C" w:rsidP="005E1FF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IL"/>
              </w:rPr>
            </w:pPr>
            <w:r w:rsidRPr="001B174A">
              <w:rPr>
                <w:color w:val="000000"/>
                <w:sz w:val="16"/>
                <w:szCs w:val="16"/>
              </w:rPr>
              <w:t>&lt;0.0001</w:t>
            </w:r>
          </w:p>
        </w:tc>
      </w:tr>
    </w:tbl>
    <w:p w14:paraId="0F259592" w14:textId="77777777" w:rsidR="00305E0C" w:rsidRDefault="00305E0C" w:rsidP="00305E0C">
      <w:pPr>
        <w:spacing w:after="240" w:line="240" w:lineRule="auto"/>
        <w:rPr>
          <w:b/>
          <w:sz w:val="24"/>
          <w:szCs w:val="24"/>
        </w:rPr>
      </w:pPr>
    </w:p>
    <w:p w14:paraId="06115F9F" w14:textId="77777777" w:rsidR="009C0260" w:rsidRDefault="009C0260" w:rsidP="00103A65">
      <w:pPr>
        <w:spacing w:after="240" w:line="240" w:lineRule="auto"/>
        <w:rPr>
          <w:b/>
          <w:sz w:val="24"/>
          <w:szCs w:val="24"/>
        </w:rPr>
      </w:pPr>
    </w:p>
    <w:p w14:paraId="3A4E268C" w14:textId="2A339E84" w:rsidR="002D2DB7" w:rsidRDefault="00C15502" w:rsidP="00103A65">
      <w:pPr>
        <w:spacing w:after="240" w:line="240" w:lineRule="auto"/>
      </w:pPr>
      <w:r>
        <w:rPr>
          <w:b/>
          <w:sz w:val="24"/>
          <w:szCs w:val="24"/>
        </w:rPr>
        <w:t xml:space="preserve">Supplementary Table </w:t>
      </w:r>
      <w:r w:rsidR="00564CBE">
        <w:rPr>
          <w:b/>
          <w:sz w:val="24"/>
          <w:szCs w:val="24"/>
        </w:rPr>
        <w:t>11</w:t>
      </w:r>
    </w:p>
    <w:p w14:paraId="48ADE941" w14:textId="2FFAF29F" w:rsidR="002D2DB7" w:rsidRPr="001E1FC1" w:rsidRDefault="0029444A" w:rsidP="009C0260">
      <w:pPr>
        <w:spacing w:line="360" w:lineRule="auto"/>
        <w:rPr>
          <w:rtl/>
          <w:lang w:val="en-US"/>
        </w:rPr>
      </w:pPr>
      <w:r w:rsidRPr="008112AD">
        <w:t>Odds ratio (OR) analysis of a second positive SARS-CoV-2 PCR test result within a week of COVID-19 diagnosis and deterioration to severe COVID-19 for patients with and without “positive window”</w:t>
      </w:r>
      <w:r w:rsidR="001E1FC1" w:rsidRPr="008112AD">
        <w:t>.</w:t>
      </w:r>
    </w:p>
    <w:p w14:paraId="60D619EF" w14:textId="77777777" w:rsidR="0029444A" w:rsidRDefault="0029444A" w:rsidP="002D2DB7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8"/>
        <w:tblW w:w="6180" w:type="dxa"/>
        <w:jc w:val="center"/>
        <w:tblLayout w:type="fixed"/>
        <w:tblLook w:val="0400" w:firstRow="0" w:lastRow="0" w:firstColumn="0" w:lastColumn="0" w:noHBand="0" w:noVBand="1"/>
      </w:tblPr>
      <w:tblGrid>
        <w:gridCol w:w="2385"/>
        <w:gridCol w:w="1425"/>
        <w:gridCol w:w="1350"/>
        <w:gridCol w:w="1020"/>
      </w:tblGrid>
      <w:tr w:rsidR="002D2DB7" w14:paraId="232050D8" w14:textId="77777777" w:rsidTr="002D2DB7">
        <w:trPr>
          <w:trHeight w:val="144"/>
          <w:jc w:val="center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52DA4119" w14:textId="4C1E1F5F" w:rsidR="002D2DB7" w:rsidRPr="003B63E4" w:rsidRDefault="002D2DB7" w:rsidP="002D2DB7">
            <w:pPr>
              <w:spacing w:line="240" w:lineRule="auto"/>
              <w:rPr>
                <w:rFonts w:asciiTheme="minorBidi" w:eastAsia="Times New Roman" w:hAnsiTheme="minorBidi" w:cstheme="minorBidi"/>
                <w:b/>
                <w:color w:val="222222"/>
                <w:sz w:val="16"/>
                <w:szCs w:val="16"/>
              </w:rPr>
            </w:pPr>
            <w:r w:rsidRPr="003B63E4">
              <w:rPr>
                <w:rFonts w:asciiTheme="minorBidi" w:eastAsia="Times New Roman" w:hAnsiTheme="minorBidi" w:cstheme="minorBidi"/>
                <w:b/>
                <w:color w:val="222222"/>
                <w:sz w:val="16"/>
                <w:szCs w:val="16"/>
              </w:rPr>
              <w:t>Group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69675098" w14:textId="77777777" w:rsidR="002D2DB7" w:rsidRPr="003B63E4" w:rsidRDefault="002D2DB7" w:rsidP="002D2DB7">
            <w:pPr>
              <w:spacing w:line="240" w:lineRule="auto"/>
              <w:rPr>
                <w:rFonts w:asciiTheme="minorBidi" w:eastAsia="Times New Roman" w:hAnsiTheme="minorBidi" w:cstheme="minorBidi"/>
                <w:sz w:val="16"/>
                <w:szCs w:val="16"/>
              </w:rPr>
            </w:pPr>
            <w:r w:rsidRPr="003B63E4">
              <w:rPr>
                <w:rFonts w:asciiTheme="minorBidi" w:eastAsia="Times New Roman" w:hAnsiTheme="minorBidi" w:cstheme="minorBidi"/>
                <w:b/>
                <w:color w:val="222222"/>
                <w:sz w:val="16"/>
                <w:szCs w:val="16"/>
              </w:rPr>
              <w:t>Odds ratio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3B8BB927" w14:textId="77777777" w:rsidR="002D2DB7" w:rsidRPr="003B63E4" w:rsidRDefault="002D2DB7" w:rsidP="002D2DB7">
            <w:pPr>
              <w:spacing w:line="240" w:lineRule="auto"/>
              <w:rPr>
                <w:rFonts w:asciiTheme="minorBidi" w:eastAsia="Times New Roman" w:hAnsiTheme="minorBidi" w:cstheme="minorBidi"/>
                <w:sz w:val="16"/>
                <w:szCs w:val="16"/>
              </w:rPr>
            </w:pPr>
            <w:r w:rsidRPr="003B63E4">
              <w:rPr>
                <w:rFonts w:asciiTheme="minorBidi" w:eastAsia="Times New Roman" w:hAnsiTheme="minorBidi" w:cstheme="minorBidi"/>
                <w:b/>
                <w:color w:val="222222"/>
                <w:sz w:val="16"/>
                <w:szCs w:val="16"/>
              </w:rPr>
              <w:t>95%CI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7A4AD027" w14:textId="77777777" w:rsidR="002D2DB7" w:rsidRPr="003B63E4" w:rsidRDefault="002D2DB7" w:rsidP="002D2DB7">
            <w:pPr>
              <w:spacing w:line="240" w:lineRule="auto"/>
              <w:rPr>
                <w:rFonts w:asciiTheme="minorBidi" w:eastAsia="Times New Roman" w:hAnsiTheme="minorBidi" w:cstheme="minorBidi"/>
                <w:b/>
                <w:color w:val="222222"/>
                <w:sz w:val="16"/>
                <w:szCs w:val="16"/>
              </w:rPr>
            </w:pPr>
            <w:r w:rsidRPr="003B63E4">
              <w:rPr>
                <w:rFonts w:asciiTheme="minorBidi" w:eastAsia="Times New Roman" w:hAnsiTheme="minorBidi" w:cstheme="minorBidi"/>
                <w:b/>
                <w:color w:val="222222"/>
                <w:sz w:val="16"/>
                <w:szCs w:val="16"/>
              </w:rPr>
              <w:t>p-value</w:t>
            </w:r>
          </w:p>
        </w:tc>
      </w:tr>
      <w:tr w:rsidR="002D2DB7" w:rsidRPr="000E48F9" w14:paraId="1A02CB96" w14:textId="77777777" w:rsidTr="002D2DB7">
        <w:trPr>
          <w:trHeight w:val="144"/>
          <w:jc w:val="center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29CA3EDE" w14:textId="77777777" w:rsidR="002D2DB7" w:rsidRPr="003B63E4" w:rsidRDefault="002D2DB7" w:rsidP="002D2DB7">
            <w:pPr>
              <w:spacing w:line="240" w:lineRule="auto"/>
              <w:rPr>
                <w:rFonts w:asciiTheme="minorBidi" w:eastAsia="Times New Roman" w:hAnsiTheme="minorBidi" w:cstheme="minorBidi"/>
                <w:sz w:val="16"/>
                <w:szCs w:val="16"/>
              </w:rPr>
            </w:pPr>
            <w:r w:rsidRPr="003B63E4">
              <w:rPr>
                <w:rFonts w:asciiTheme="minorBidi" w:hAnsiTheme="minorBidi" w:cstheme="minorBidi"/>
                <w:sz w:val="16"/>
                <w:szCs w:val="16"/>
              </w:rPr>
              <w:t>Positive window &gt;=18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2D17FBEE" w14:textId="159CC1D9" w:rsidR="002D2DB7" w:rsidRPr="003B63E4" w:rsidRDefault="00314FC9" w:rsidP="002D2DB7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</w:rPr>
            </w:pPr>
            <w:r w:rsidRPr="003B63E4">
              <w:rPr>
                <w:rFonts w:asciiTheme="minorBidi" w:eastAsia="Times New Roman" w:hAnsiTheme="minorBidi" w:cstheme="minorBidi"/>
                <w:sz w:val="16"/>
                <w:szCs w:val="16"/>
              </w:rPr>
              <w:t>2.87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0C28B481" w14:textId="519FAD17" w:rsidR="002D2DB7" w:rsidRPr="003B63E4" w:rsidRDefault="002D2DB7" w:rsidP="002D2DB7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</w:rPr>
            </w:pPr>
            <w:r w:rsidRPr="003B63E4">
              <w:rPr>
                <w:rFonts w:asciiTheme="minorBidi" w:eastAsia="Times New Roman" w:hAnsiTheme="minorBidi" w:cstheme="minorBidi"/>
                <w:sz w:val="16"/>
                <w:szCs w:val="16"/>
              </w:rPr>
              <w:t>[</w:t>
            </w:r>
            <w:r w:rsidR="00314FC9" w:rsidRPr="003B63E4">
              <w:rPr>
                <w:rFonts w:asciiTheme="minorBidi" w:eastAsia="Times New Roman" w:hAnsiTheme="minorBidi" w:cstheme="minorBidi"/>
                <w:sz w:val="16"/>
                <w:szCs w:val="16"/>
              </w:rPr>
              <w:t>0.99</w:t>
            </w:r>
            <w:r w:rsidRPr="003B63E4">
              <w:rPr>
                <w:rFonts w:asciiTheme="minorBidi" w:eastAsia="Times New Roman" w:hAnsiTheme="minorBidi" w:cstheme="minorBidi"/>
                <w:sz w:val="16"/>
                <w:szCs w:val="16"/>
              </w:rPr>
              <w:t>-</w:t>
            </w:r>
            <w:r w:rsidR="00314FC9" w:rsidRPr="003B63E4">
              <w:rPr>
                <w:rFonts w:asciiTheme="minorBidi" w:eastAsia="Times New Roman" w:hAnsiTheme="minorBidi" w:cstheme="minorBidi"/>
                <w:sz w:val="16"/>
                <w:szCs w:val="16"/>
              </w:rPr>
              <w:t>8.32</w:t>
            </w:r>
            <w:r w:rsidRPr="003B63E4">
              <w:rPr>
                <w:rFonts w:asciiTheme="minorBidi" w:eastAsia="Times New Roman" w:hAnsiTheme="minorBidi" w:cstheme="minorBidi"/>
                <w:sz w:val="16"/>
                <w:szCs w:val="16"/>
              </w:rPr>
              <w:t>]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10A16094" w14:textId="68E0EF81" w:rsidR="002D2DB7" w:rsidRPr="003B63E4" w:rsidRDefault="002D2DB7" w:rsidP="002D2DB7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</w:rPr>
            </w:pPr>
            <w:r w:rsidRPr="003B63E4">
              <w:rPr>
                <w:rFonts w:asciiTheme="minorBidi" w:eastAsia="Times New Roman" w:hAnsiTheme="minorBidi" w:cstheme="minorBidi"/>
                <w:sz w:val="16"/>
                <w:szCs w:val="16"/>
              </w:rPr>
              <w:t>0.0</w:t>
            </w:r>
            <w:r w:rsidR="00314FC9" w:rsidRPr="003B63E4">
              <w:rPr>
                <w:rFonts w:asciiTheme="minorBidi" w:eastAsia="Times New Roman" w:hAnsiTheme="minorBidi" w:cstheme="minorBidi"/>
                <w:sz w:val="16"/>
                <w:szCs w:val="16"/>
              </w:rPr>
              <w:t>5</w:t>
            </w:r>
          </w:p>
        </w:tc>
      </w:tr>
      <w:tr w:rsidR="002D2DB7" w:rsidRPr="000E48F9" w14:paraId="6B302872" w14:textId="77777777" w:rsidTr="002D2DB7">
        <w:trPr>
          <w:trHeight w:val="144"/>
          <w:jc w:val="center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7848E758" w14:textId="77777777" w:rsidR="002D2DB7" w:rsidRPr="003B63E4" w:rsidRDefault="002D2DB7" w:rsidP="002D2DB7">
            <w:pPr>
              <w:spacing w:line="240" w:lineRule="auto"/>
              <w:rPr>
                <w:rFonts w:asciiTheme="minorBidi" w:eastAsia="Times New Roman" w:hAnsiTheme="minorBidi" w:cstheme="minorBidi"/>
                <w:sz w:val="16"/>
                <w:szCs w:val="16"/>
              </w:rPr>
            </w:pPr>
            <w:r w:rsidRPr="003B63E4">
              <w:rPr>
                <w:rFonts w:asciiTheme="minorBidi" w:hAnsiTheme="minorBidi" w:cstheme="minorBidi"/>
                <w:sz w:val="16"/>
                <w:szCs w:val="16"/>
              </w:rPr>
              <w:t>No Positive window &gt;=18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1CD1EC90" w14:textId="26FFBB71" w:rsidR="002D2DB7" w:rsidRPr="003B63E4" w:rsidRDefault="00066C87" w:rsidP="002D2DB7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</w:rPr>
            </w:pPr>
            <w:r w:rsidRPr="003B63E4">
              <w:rPr>
                <w:rFonts w:asciiTheme="minorBidi" w:eastAsia="Times New Roman" w:hAnsiTheme="minorBidi" w:cstheme="minorBidi"/>
                <w:sz w:val="16"/>
                <w:szCs w:val="16"/>
              </w:rPr>
              <w:t>4.80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3C6D0C08" w14:textId="4E8B5C1E" w:rsidR="002D2DB7" w:rsidRPr="003B63E4" w:rsidRDefault="002D2DB7" w:rsidP="002D2DB7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</w:rPr>
            </w:pPr>
            <w:r w:rsidRPr="003B63E4">
              <w:rPr>
                <w:rFonts w:asciiTheme="minorBidi" w:eastAsia="Times New Roman" w:hAnsiTheme="minorBidi" w:cstheme="minorBidi"/>
                <w:sz w:val="16"/>
                <w:szCs w:val="16"/>
              </w:rPr>
              <w:t>[</w:t>
            </w:r>
            <w:r w:rsidR="00066C87" w:rsidRPr="003B63E4">
              <w:rPr>
                <w:rFonts w:asciiTheme="minorBidi" w:eastAsia="Times New Roman" w:hAnsiTheme="minorBidi" w:cstheme="minorBidi"/>
                <w:sz w:val="16"/>
                <w:szCs w:val="16"/>
              </w:rPr>
              <w:t>2.37</w:t>
            </w:r>
            <w:r w:rsidRPr="003B63E4">
              <w:rPr>
                <w:rFonts w:asciiTheme="minorBidi" w:eastAsia="Times New Roman" w:hAnsiTheme="minorBidi" w:cstheme="minorBidi"/>
                <w:sz w:val="16"/>
                <w:szCs w:val="16"/>
              </w:rPr>
              <w:t>-</w:t>
            </w:r>
            <w:r w:rsidR="00066C87" w:rsidRPr="003B63E4">
              <w:rPr>
                <w:rFonts w:asciiTheme="minorBidi" w:eastAsia="Times New Roman" w:hAnsiTheme="minorBidi" w:cstheme="minorBidi"/>
                <w:sz w:val="16"/>
                <w:szCs w:val="16"/>
              </w:rPr>
              <w:t>9.72</w:t>
            </w:r>
            <w:r w:rsidRPr="003B63E4">
              <w:rPr>
                <w:rFonts w:asciiTheme="minorBidi" w:eastAsia="Times New Roman" w:hAnsiTheme="minorBidi" w:cstheme="minorBidi"/>
                <w:sz w:val="16"/>
                <w:szCs w:val="16"/>
              </w:rPr>
              <w:t>]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3E735FD4" w14:textId="77777777" w:rsidR="002D2DB7" w:rsidRPr="003B63E4" w:rsidRDefault="002D2DB7" w:rsidP="002D2DB7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</w:rPr>
            </w:pPr>
            <w:r w:rsidRPr="003B63E4">
              <w:rPr>
                <w:rFonts w:asciiTheme="minorBidi" w:eastAsia="Times New Roman" w:hAnsiTheme="minorBidi" w:cstheme="minorBidi"/>
                <w:sz w:val="16"/>
                <w:szCs w:val="16"/>
              </w:rPr>
              <w:t>&lt;0.0001</w:t>
            </w:r>
          </w:p>
        </w:tc>
      </w:tr>
      <w:tr w:rsidR="002D2DB7" w:rsidRPr="000E48F9" w14:paraId="1D2277FF" w14:textId="77777777" w:rsidTr="002D2DB7">
        <w:trPr>
          <w:trHeight w:val="144"/>
          <w:jc w:val="center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318C94DA" w14:textId="77777777" w:rsidR="002D2DB7" w:rsidRPr="003B63E4" w:rsidRDefault="002D2DB7" w:rsidP="002D2DB7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3B63E4">
              <w:rPr>
                <w:rFonts w:asciiTheme="minorBidi" w:hAnsiTheme="minorBidi" w:cstheme="minorBidi"/>
                <w:sz w:val="16"/>
                <w:szCs w:val="16"/>
              </w:rPr>
              <w:t>Positive diagnosis  &gt;=18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12BFD6BF" w14:textId="11150297" w:rsidR="002D2DB7" w:rsidRPr="003B63E4" w:rsidRDefault="002D2DB7" w:rsidP="002D2DB7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</w:rPr>
            </w:pPr>
            <w:r w:rsidRPr="003B63E4">
              <w:rPr>
                <w:rFonts w:asciiTheme="minorBidi" w:eastAsia="Times New Roman" w:hAnsiTheme="minorBidi" w:cstheme="minorBidi"/>
                <w:sz w:val="16"/>
                <w:szCs w:val="16"/>
              </w:rPr>
              <w:t>4.</w:t>
            </w:r>
            <w:r w:rsidR="00066C87" w:rsidRPr="003B63E4">
              <w:rPr>
                <w:rFonts w:asciiTheme="minorBidi" w:eastAsia="Times New Roman" w:hAnsiTheme="minorBidi" w:cstheme="minorBidi"/>
                <w:sz w:val="16"/>
                <w:szCs w:val="16"/>
              </w:rPr>
              <w:t>35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649E20E5" w14:textId="4578AADE" w:rsidR="002D2DB7" w:rsidRPr="003B63E4" w:rsidRDefault="002D2DB7" w:rsidP="002D2DB7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</w:rPr>
            </w:pPr>
            <w:r w:rsidRPr="003B63E4">
              <w:rPr>
                <w:rFonts w:asciiTheme="minorBidi" w:eastAsia="Times New Roman" w:hAnsiTheme="minorBidi" w:cstheme="minorBidi"/>
                <w:sz w:val="16"/>
                <w:szCs w:val="16"/>
              </w:rPr>
              <w:t>[</w:t>
            </w:r>
            <w:r w:rsidR="00066C87" w:rsidRPr="003B63E4">
              <w:rPr>
                <w:rFonts w:asciiTheme="minorBidi" w:eastAsia="Times New Roman" w:hAnsiTheme="minorBidi" w:cstheme="minorBidi"/>
                <w:sz w:val="16"/>
                <w:szCs w:val="16"/>
              </w:rPr>
              <w:t>2.52</w:t>
            </w:r>
            <w:r w:rsidRPr="003B63E4">
              <w:rPr>
                <w:rFonts w:asciiTheme="minorBidi" w:eastAsia="Times New Roman" w:hAnsiTheme="minorBidi" w:cstheme="minorBidi"/>
                <w:sz w:val="16"/>
                <w:szCs w:val="16"/>
              </w:rPr>
              <w:t>-</w:t>
            </w:r>
            <w:r w:rsidR="00066C87" w:rsidRPr="003B63E4">
              <w:rPr>
                <w:rFonts w:asciiTheme="minorBidi" w:eastAsia="Times New Roman" w:hAnsiTheme="minorBidi" w:cstheme="minorBidi"/>
                <w:sz w:val="16"/>
                <w:szCs w:val="16"/>
              </w:rPr>
              <w:t>7.53</w:t>
            </w:r>
            <w:r w:rsidRPr="003B63E4">
              <w:rPr>
                <w:rFonts w:asciiTheme="minorBidi" w:eastAsia="Times New Roman" w:hAnsiTheme="minorBidi" w:cstheme="minorBidi"/>
                <w:sz w:val="16"/>
                <w:szCs w:val="16"/>
              </w:rPr>
              <w:t>]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2160E449" w14:textId="77777777" w:rsidR="002D2DB7" w:rsidRPr="003B63E4" w:rsidRDefault="002D2DB7" w:rsidP="002D2DB7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</w:rPr>
            </w:pPr>
            <w:r w:rsidRPr="003B63E4">
              <w:rPr>
                <w:rFonts w:asciiTheme="minorBidi" w:eastAsia="Times New Roman" w:hAnsiTheme="minorBidi" w:cstheme="minorBidi"/>
                <w:sz w:val="16"/>
                <w:szCs w:val="16"/>
              </w:rPr>
              <w:t>&lt;0.0001</w:t>
            </w:r>
          </w:p>
        </w:tc>
      </w:tr>
    </w:tbl>
    <w:p w14:paraId="4E62434F" w14:textId="77777777" w:rsidR="002D2DB7" w:rsidRPr="000E48F9" w:rsidRDefault="002D2DB7" w:rsidP="002D2DB7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9"/>
        <w:tblW w:w="6180" w:type="dxa"/>
        <w:jc w:val="center"/>
        <w:tblLayout w:type="fixed"/>
        <w:tblLook w:val="0400" w:firstRow="0" w:lastRow="0" w:firstColumn="0" w:lastColumn="0" w:noHBand="0" w:noVBand="1"/>
      </w:tblPr>
      <w:tblGrid>
        <w:gridCol w:w="2385"/>
        <w:gridCol w:w="1425"/>
        <w:gridCol w:w="1350"/>
        <w:gridCol w:w="1020"/>
      </w:tblGrid>
      <w:tr w:rsidR="002D2DB7" w:rsidRPr="000E48F9" w14:paraId="1361DFB5" w14:textId="77777777" w:rsidTr="002D2DB7">
        <w:trPr>
          <w:trHeight w:val="144"/>
          <w:jc w:val="center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2ABD0717" w14:textId="3AA65861" w:rsidR="002D2DB7" w:rsidRPr="003B63E4" w:rsidRDefault="002D2DB7" w:rsidP="002D2DB7">
            <w:pPr>
              <w:spacing w:line="240" w:lineRule="auto"/>
              <w:rPr>
                <w:rFonts w:asciiTheme="minorBidi" w:eastAsia="Times New Roman" w:hAnsiTheme="minorBidi" w:cstheme="minorBidi"/>
                <w:b/>
                <w:color w:val="222222"/>
                <w:sz w:val="16"/>
                <w:szCs w:val="16"/>
              </w:rPr>
            </w:pPr>
            <w:r w:rsidRPr="003B63E4">
              <w:rPr>
                <w:rFonts w:asciiTheme="minorBidi" w:eastAsia="Times New Roman" w:hAnsiTheme="minorBidi" w:cstheme="minorBidi"/>
                <w:b/>
                <w:color w:val="222222"/>
                <w:sz w:val="16"/>
                <w:szCs w:val="16"/>
              </w:rPr>
              <w:t>Group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374BB666" w14:textId="77777777" w:rsidR="002D2DB7" w:rsidRPr="003B63E4" w:rsidRDefault="002D2DB7" w:rsidP="002D2DB7">
            <w:pPr>
              <w:spacing w:line="240" w:lineRule="auto"/>
              <w:rPr>
                <w:rFonts w:asciiTheme="minorBidi" w:eastAsia="Times New Roman" w:hAnsiTheme="minorBidi" w:cstheme="minorBidi"/>
                <w:sz w:val="16"/>
                <w:szCs w:val="16"/>
              </w:rPr>
            </w:pPr>
            <w:r w:rsidRPr="003B63E4">
              <w:rPr>
                <w:rFonts w:asciiTheme="minorBidi" w:eastAsia="Times New Roman" w:hAnsiTheme="minorBidi" w:cstheme="minorBidi"/>
                <w:b/>
                <w:color w:val="222222"/>
                <w:sz w:val="16"/>
                <w:szCs w:val="16"/>
              </w:rPr>
              <w:t>Odds ratio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6EA143AA" w14:textId="77777777" w:rsidR="002D2DB7" w:rsidRPr="003B63E4" w:rsidRDefault="002D2DB7" w:rsidP="002D2DB7">
            <w:pPr>
              <w:spacing w:line="240" w:lineRule="auto"/>
              <w:rPr>
                <w:rFonts w:asciiTheme="minorBidi" w:eastAsia="Times New Roman" w:hAnsiTheme="minorBidi" w:cstheme="minorBidi"/>
                <w:sz w:val="16"/>
                <w:szCs w:val="16"/>
              </w:rPr>
            </w:pPr>
            <w:r w:rsidRPr="003B63E4">
              <w:rPr>
                <w:rFonts w:asciiTheme="minorBidi" w:eastAsia="Times New Roman" w:hAnsiTheme="minorBidi" w:cstheme="minorBidi"/>
                <w:b/>
                <w:color w:val="222222"/>
                <w:sz w:val="16"/>
                <w:szCs w:val="16"/>
              </w:rPr>
              <w:t>95%CI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3BADBE14" w14:textId="77777777" w:rsidR="002D2DB7" w:rsidRPr="003B63E4" w:rsidRDefault="002D2DB7" w:rsidP="002D2DB7">
            <w:pPr>
              <w:spacing w:line="240" w:lineRule="auto"/>
              <w:rPr>
                <w:rFonts w:asciiTheme="minorBidi" w:eastAsia="Times New Roman" w:hAnsiTheme="minorBidi" w:cstheme="minorBidi"/>
                <w:b/>
                <w:color w:val="222222"/>
                <w:sz w:val="16"/>
                <w:szCs w:val="16"/>
              </w:rPr>
            </w:pPr>
            <w:r w:rsidRPr="003B63E4">
              <w:rPr>
                <w:rFonts w:asciiTheme="minorBidi" w:eastAsia="Times New Roman" w:hAnsiTheme="minorBidi" w:cstheme="minorBidi"/>
                <w:b/>
                <w:color w:val="222222"/>
                <w:sz w:val="16"/>
                <w:szCs w:val="16"/>
              </w:rPr>
              <w:t>p-value</w:t>
            </w:r>
          </w:p>
        </w:tc>
      </w:tr>
      <w:tr w:rsidR="002D2DB7" w:rsidRPr="000E48F9" w14:paraId="00FFEE5C" w14:textId="77777777" w:rsidTr="002D2DB7">
        <w:trPr>
          <w:trHeight w:val="144"/>
          <w:jc w:val="center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2CCFDF73" w14:textId="77777777" w:rsidR="002D2DB7" w:rsidRPr="003B63E4" w:rsidRDefault="002D2DB7" w:rsidP="002D2DB7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3B63E4">
              <w:rPr>
                <w:rFonts w:asciiTheme="minorBidi" w:hAnsiTheme="minorBidi" w:cstheme="minorBidi"/>
                <w:sz w:val="16"/>
                <w:szCs w:val="16"/>
              </w:rPr>
              <w:t>Positive window &gt;=60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5B57A2FD" w14:textId="3B662E42" w:rsidR="002D2DB7" w:rsidRPr="003B63E4" w:rsidRDefault="002D2DB7" w:rsidP="002D2DB7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</w:rPr>
            </w:pPr>
            <w:r w:rsidRPr="003B63E4">
              <w:rPr>
                <w:rFonts w:asciiTheme="minorBidi" w:eastAsia="Times New Roman" w:hAnsiTheme="minorBidi" w:cstheme="minorBidi"/>
                <w:sz w:val="16"/>
                <w:szCs w:val="16"/>
              </w:rPr>
              <w:t>3.</w:t>
            </w:r>
            <w:r w:rsidR="00551119" w:rsidRPr="003B63E4">
              <w:rPr>
                <w:rFonts w:asciiTheme="minorBidi" w:eastAsia="Times New Roman" w:hAnsiTheme="minorBidi" w:cstheme="minorBidi"/>
                <w:sz w:val="16"/>
                <w:szCs w:val="16"/>
              </w:rPr>
              <w:t>51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4C14B7F9" w14:textId="2B6DA2A9" w:rsidR="002D2DB7" w:rsidRPr="003B63E4" w:rsidRDefault="002D2DB7" w:rsidP="002D2DB7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</w:rPr>
            </w:pPr>
            <w:r w:rsidRPr="003B63E4">
              <w:rPr>
                <w:rFonts w:asciiTheme="minorBidi" w:eastAsia="Times New Roman" w:hAnsiTheme="minorBidi" w:cstheme="minorBidi"/>
                <w:sz w:val="16"/>
                <w:szCs w:val="16"/>
              </w:rPr>
              <w:t>[0.</w:t>
            </w:r>
            <w:r w:rsidR="00551119" w:rsidRPr="003B63E4">
              <w:rPr>
                <w:rFonts w:asciiTheme="minorBidi" w:eastAsia="Times New Roman" w:hAnsiTheme="minorBidi" w:cstheme="minorBidi"/>
                <w:sz w:val="16"/>
                <w:szCs w:val="16"/>
              </w:rPr>
              <w:t>78</w:t>
            </w:r>
            <w:r w:rsidRPr="003B63E4">
              <w:rPr>
                <w:rFonts w:asciiTheme="minorBidi" w:eastAsia="Times New Roman" w:hAnsiTheme="minorBidi" w:cstheme="minorBidi"/>
                <w:sz w:val="16"/>
                <w:szCs w:val="16"/>
              </w:rPr>
              <w:t>-</w:t>
            </w:r>
            <w:r w:rsidR="00551119" w:rsidRPr="003B63E4">
              <w:rPr>
                <w:rFonts w:asciiTheme="minorBidi" w:eastAsia="Times New Roman" w:hAnsiTheme="minorBidi" w:cstheme="minorBidi"/>
                <w:sz w:val="16"/>
                <w:szCs w:val="16"/>
              </w:rPr>
              <w:t>15.81</w:t>
            </w:r>
            <w:r w:rsidRPr="003B63E4">
              <w:rPr>
                <w:rFonts w:asciiTheme="minorBidi" w:eastAsia="Times New Roman" w:hAnsiTheme="minorBidi" w:cstheme="minorBidi"/>
                <w:sz w:val="16"/>
                <w:szCs w:val="16"/>
              </w:rPr>
              <w:t>]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51E2B328" w14:textId="21555182" w:rsidR="002D2DB7" w:rsidRPr="003B63E4" w:rsidRDefault="002D2DB7" w:rsidP="002D2DB7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</w:rPr>
            </w:pPr>
            <w:r w:rsidRPr="003B63E4">
              <w:rPr>
                <w:rFonts w:asciiTheme="minorBidi" w:eastAsia="Times New Roman" w:hAnsiTheme="minorBidi" w:cstheme="minorBidi"/>
                <w:sz w:val="16"/>
                <w:szCs w:val="16"/>
              </w:rPr>
              <w:t>0.</w:t>
            </w:r>
            <w:r w:rsidR="00551119" w:rsidRPr="003B63E4">
              <w:rPr>
                <w:rFonts w:asciiTheme="minorBidi" w:eastAsia="Times New Roman" w:hAnsiTheme="minorBidi" w:cstheme="minorBidi"/>
                <w:sz w:val="16"/>
                <w:szCs w:val="16"/>
              </w:rPr>
              <w:t>102</w:t>
            </w:r>
          </w:p>
        </w:tc>
      </w:tr>
      <w:tr w:rsidR="002D2DB7" w:rsidRPr="000E48F9" w14:paraId="684BE53C" w14:textId="77777777" w:rsidTr="002D2DB7">
        <w:trPr>
          <w:trHeight w:val="144"/>
          <w:jc w:val="center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7567F751" w14:textId="77777777" w:rsidR="002D2DB7" w:rsidRPr="003B63E4" w:rsidRDefault="002D2DB7" w:rsidP="002D2DB7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3B63E4">
              <w:rPr>
                <w:rFonts w:asciiTheme="minorBidi" w:hAnsiTheme="minorBidi" w:cstheme="minorBidi"/>
                <w:sz w:val="16"/>
                <w:szCs w:val="16"/>
              </w:rPr>
              <w:t>No Positive window &gt;=60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1212B6D9" w14:textId="3ED85574" w:rsidR="002D2DB7" w:rsidRPr="003B63E4" w:rsidRDefault="00551119" w:rsidP="002D2DB7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</w:rPr>
            </w:pPr>
            <w:r w:rsidRPr="003B63E4">
              <w:rPr>
                <w:rFonts w:asciiTheme="minorBidi" w:eastAsia="Times New Roman" w:hAnsiTheme="minorBidi" w:cstheme="minorBidi"/>
                <w:sz w:val="16"/>
                <w:szCs w:val="16"/>
              </w:rPr>
              <w:t>5.28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72FD5003" w14:textId="537CE274" w:rsidR="002D2DB7" w:rsidRPr="003B63E4" w:rsidRDefault="002D2DB7" w:rsidP="002D2DB7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</w:rPr>
            </w:pPr>
            <w:r w:rsidRPr="003B63E4">
              <w:rPr>
                <w:rFonts w:asciiTheme="minorBidi" w:eastAsia="Times New Roman" w:hAnsiTheme="minorBidi" w:cstheme="minorBidi"/>
                <w:sz w:val="16"/>
                <w:szCs w:val="16"/>
              </w:rPr>
              <w:t>[</w:t>
            </w:r>
            <w:r w:rsidR="00551119" w:rsidRPr="003B63E4">
              <w:rPr>
                <w:rFonts w:asciiTheme="minorBidi" w:eastAsia="Times New Roman" w:hAnsiTheme="minorBidi" w:cstheme="minorBidi"/>
                <w:sz w:val="16"/>
                <w:szCs w:val="16"/>
              </w:rPr>
              <w:t>2.28</w:t>
            </w:r>
            <w:r w:rsidRPr="003B63E4">
              <w:rPr>
                <w:rFonts w:asciiTheme="minorBidi" w:eastAsia="Times New Roman" w:hAnsiTheme="minorBidi" w:cstheme="minorBidi"/>
                <w:sz w:val="16"/>
                <w:szCs w:val="16"/>
              </w:rPr>
              <w:t>-</w:t>
            </w:r>
            <w:r w:rsidR="00551119" w:rsidRPr="003B63E4">
              <w:rPr>
                <w:rFonts w:asciiTheme="minorBidi" w:eastAsia="Times New Roman" w:hAnsiTheme="minorBidi" w:cstheme="minorBidi"/>
                <w:sz w:val="16"/>
                <w:szCs w:val="16"/>
              </w:rPr>
              <w:t>12.22</w:t>
            </w:r>
            <w:r w:rsidRPr="003B63E4">
              <w:rPr>
                <w:rFonts w:asciiTheme="minorBidi" w:eastAsia="Times New Roman" w:hAnsiTheme="minorBidi" w:cstheme="minorBidi"/>
                <w:sz w:val="16"/>
                <w:szCs w:val="16"/>
              </w:rPr>
              <w:t>]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7AF3713B" w14:textId="77777777" w:rsidR="002D2DB7" w:rsidRPr="003B63E4" w:rsidRDefault="002D2DB7" w:rsidP="002D2DB7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</w:rPr>
            </w:pPr>
            <w:r w:rsidRPr="003B63E4">
              <w:rPr>
                <w:rFonts w:asciiTheme="minorBidi" w:eastAsia="Times New Roman" w:hAnsiTheme="minorBidi" w:cstheme="minorBidi"/>
                <w:sz w:val="16"/>
                <w:szCs w:val="16"/>
              </w:rPr>
              <w:t>0.0001</w:t>
            </w:r>
          </w:p>
        </w:tc>
      </w:tr>
      <w:tr w:rsidR="002D2DB7" w14:paraId="42D04CC6" w14:textId="77777777" w:rsidTr="002D2DB7">
        <w:trPr>
          <w:trHeight w:val="144"/>
          <w:jc w:val="center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42A611ED" w14:textId="77777777" w:rsidR="002D2DB7" w:rsidRPr="003B63E4" w:rsidRDefault="002D2DB7" w:rsidP="002D2DB7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3B63E4">
              <w:rPr>
                <w:rFonts w:asciiTheme="minorBidi" w:hAnsiTheme="minorBidi" w:cstheme="minorBidi"/>
                <w:sz w:val="16"/>
                <w:szCs w:val="16"/>
              </w:rPr>
              <w:t>Positive diagnosis  &gt;=60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41027A32" w14:textId="0A07596B" w:rsidR="002D2DB7" w:rsidRPr="003B63E4" w:rsidRDefault="002D2DB7" w:rsidP="002D2DB7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</w:rPr>
            </w:pPr>
            <w:r w:rsidRPr="003B63E4">
              <w:rPr>
                <w:rFonts w:asciiTheme="minorBidi" w:eastAsia="Times New Roman" w:hAnsiTheme="minorBidi" w:cstheme="minorBidi"/>
                <w:sz w:val="16"/>
                <w:szCs w:val="16"/>
              </w:rPr>
              <w:t>4.</w:t>
            </w:r>
            <w:r w:rsidR="00551119" w:rsidRPr="003B63E4">
              <w:rPr>
                <w:rFonts w:asciiTheme="minorBidi" w:eastAsia="Times New Roman" w:hAnsiTheme="minorBidi" w:cstheme="minorBidi"/>
                <w:sz w:val="16"/>
                <w:szCs w:val="16"/>
              </w:rPr>
              <w:t>42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1716B386" w14:textId="58B1F018" w:rsidR="002D2DB7" w:rsidRPr="003B63E4" w:rsidRDefault="002D2DB7" w:rsidP="002D2DB7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</w:rPr>
            </w:pPr>
            <w:r w:rsidRPr="003B63E4">
              <w:rPr>
                <w:rFonts w:asciiTheme="minorBidi" w:eastAsia="Times New Roman" w:hAnsiTheme="minorBidi" w:cstheme="minorBidi"/>
                <w:sz w:val="16"/>
                <w:szCs w:val="16"/>
              </w:rPr>
              <w:t>[2.</w:t>
            </w:r>
            <w:r w:rsidR="00551119" w:rsidRPr="003B63E4">
              <w:rPr>
                <w:rFonts w:asciiTheme="minorBidi" w:eastAsia="Times New Roman" w:hAnsiTheme="minorBidi" w:cstheme="minorBidi"/>
                <w:sz w:val="16"/>
                <w:szCs w:val="16"/>
              </w:rPr>
              <w:t>23</w:t>
            </w:r>
            <w:r w:rsidRPr="003B63E4">
              <w:rPr>
                <w:rFonts w:asciiTheme="minorBidi" w:eastAsia="Times New Roman" w:hAnsiTheme="minorBidi" w:cstheme="minorBidi"/>
                <w:sz w:val="16"/>
                <w:szCs w:val="16"/>
              </w:rPr>
              <w:t>-</w:t>
            </w:r>
            <w:r w:rsidR="00551119" w:rsidRPr="003B63E4">
              <w:rPr>
                <w:rFonts w:asciiTheme="minorBidi" w:eastAsia="Times New Roman" w:hAnsiTheme="minorBidi" w:cstheme="minorBidi"/>
                <w:sz w:val="16"/>
                <w:szCs w:val="16"/>
              </w:rPr>
              <w:t>8.76</w:t>
            </w:r>
            <w:r w:rsidRPr="003B63E4">
              <w:rPr>
                <w:rFonts w:asciiTheme="minorBidi" w:eastAsia="Times New Roman" w:hAnsiTheme="minorBidi" w:cstheme="minorBidi"/>
                <w:sz w:val="16"/>
                <w:szCs w:val="16"/>
              </w:rPr>
              <w:t>]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5CF1C99C" w14:textId="77777777" w:rsidR="002D2DB7" w:rsidRPr="003B63E4" w:rsidRDefault="002D2DB7" w:rsidP="002D2DB7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</w:rPr>
            </w:pPr>
            <w:r w:rsidRPr="003B63E4">
              <w:rPr>
                <w:rFonts w:asciiTheme="minorBidi" w:eastAsia="Times New Roman" w:hAnsiTheme="minorBidi" w:cstheme="minorBidi"/>
                <w:sz w:val="16"/>
                <w:szCs w:val="16"/>
              </w:rPr>
              <w:t>&lt;0.0001</w:t>
            </w:r>
          </w:p>
        </w:tc>
      </w:tr>
    </w:tbl>
    <w:p w14:paraId="50C08E46" w14:textId="061EFA89" w:rsidR="002D2DB7" w:rsidRDefault="002D2DB7">
      <w:pPr>
        <w:shd w:val="clear" w:color="auto" w:fill="FFFFFF"/>
        <w:spacing w:line="240" w:lineRule="auto"/>
      </w:pPr>
    </w:p>
    <w:p w14:paraId="4BF207D3" w14:textId="5C95C789" w:rsidR="002D2DB7" w:rsidRDefault="002D2DB7">
      <w:pPr>
        <w:shd w:val="clear" w:color="auto" w:fill="FFFFFF"/>
        <w:spacing w:line="240" w:lineRule="auto"/>
      </w:pPr>
    </w:p>
    <w:p w14:paraId="7914BDFD" w14:textId="5D0AC51E" w:rsidR="009C0260" w:rsidRDefault="009C0260">
      <w:pPr>
        <w:shd w:val="clear" w:color="auto" w:fill="FFFFFF"/>
        <w:spacing w:line="240" w:lineRule="auto"/>
        <w:rPr>
          <w:lang w:val="en-US"/>
        </w:rPr>
      </w:pPr>
    </w:p>
    <w:p w14:paraId="0138F056" w14:textId="15484980" w:rsidR="00305E0C" w:rsidRDefault="00305E0C">
      <w:pPr>
        <w:shd w:val="clear" w:color="auto" w:fill="FFFFFF"/>
        <w:spacing w:line="240" w:lineRule="auto"/>
        <w:rPr>
          <w:lang w:val="en-US"/>
        </w:rPr>
      </w:pPr>
    </w:p>
    <w:p w14:paraId="54240CB5" w14:textId="195505D9" w:rsidR="006C1FB2" w:rsidRDefault="00C15502">
      <w:pPr>
        <w:spacing w:after="240" w:line="24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 xml:space="preserve">Supplementary Table </w:t>
      </w:r>
      <w:r w:rsidR="00564CBE">
        <w:rPr>
          <w:b/>
          <w:sz w:val="24"/>
          <w:szCs w:val="24"/>
        </w:rPr>
        <w:t>12</w:t>
      </w:r>
    </w:p>
    <w:p w14:paraId="484729D5" w14:textId="6E3BD28F" w:rsidR="001E1FC1" w:rsidRDefault="00163A18" w:rsidP="00EF76B3">
      <w:pPr>
        <w:spacing w:line="360" w:lineRule="auto"/>
      </w:pPr>
      <w:r w:rsidRPr="008112AD">
        <w:t xml:space="preserve">Probability analysis for deterioration to severe condition after receiving test result of a 2nd PCR test </w:t>
      </w:r>
      <w:r w:rsidR="00EF76B3" w:rsidRPr="008112AD">
        <w:t>done between days 1 and 7</w:t>
      </w:r>
      <w:r w:rsidR="0018421A" w:rsidRPr="008112AD">
        <w:t xml:space="preserve"> </w:t>
      </w:r>
      <w:r w:rsidRPr="008112AD">
        <w:t xml:space="preserve">following COVID-19 positive </w:t>
      </w:r>
      <w:r w:rsidR="0018421A" w:rsidRPr="008112AD">
        <w:t>diagnosis.</w:t>
      </w:r>
    </w:p>
    <w:p w14:paraId="08099DB5" w14:textId="77777777" w:rsidR="00EF76B3" w:rsidRDefault="00EF76B3" w:rsidP="00EF76B3">
      <w:pPr>
        <w:spacing w:line="360" w:lineRule="auto"/>
      </w:pPr>
    </w:p>
    <w:p w14:paraId="3CCE0B27" w14:textId="77777777" w:rsidR="007056BA" w:rsidRDefault="007056BA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a"/>
        <w:tblW w:w="747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70"/>
        <w:gridCol w:w="1380"/>
        <w:gridCol w:w="1185"/>
        <w:gridCol w:w="1095"/>
        <w:gridCol w:w="1350"/>
        <w:gridCol w:w="990"/>
      </w:tblGrid>
      <w:tr w:rsidR="006C1FB2" w14:paraId="5A33C102" w14:textId="77777777">
        <w:trPr>
          <w:trHeight w:val="144"/>
          <w:jc w:val="center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060855F9" w14:textId="77777777" w:rsidR="006C1FB2" w:rsidRDefault="00C15502">
            <w:pPr>
              <w:spacing w:line="240" w:lineRule="auto"/>
              <w:jc w:val="center"/>
              <w:rPr>
                <w:b/>
                <w:color w:val="222222"/>
                <w:sz w:val="16"/>
                <w:szCs w:val="16"/>
              </w:rPr>
            </w:pPr>
            <w:r>
              <w:rPr>
                <w:b/>
                <w:color w:val="222222"/>
                <w:sz w:val="16"/>
                <w:szCs w:val="16"/>
              </w:rPr>
              <w:t>Time following diagnosis (d)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08D6F040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b/>
                <w:color w:val="222222"/>
                <w:sz w:val="16"/>
                <w:szCs w:val="16"/>
              </w:rPr>
              <w:t>Test result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38CB82F8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b/>
                <w:color w:val="222222"/>
                <w:sz w:val="16"/>
                <w:szCs w:val="16"/>
              </w:rPr>
              <w:t># of patients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726C3503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b/>
                <w:color w:val="222222"/>
                <w:sz w:val="16"/>
                <w:szCs w:val="16"/>
              </w:rPr>
              <w:t># of patients with severe condition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3C3ABAE3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b/>
                <w:color w:val="222222"/>
                <w:sz w:val="16"/>
                <w:szCs w:val="16"/>
              </w:rPr>
              <w:t>Probability to develop severe condition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3420679D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b/>
                <w:color w:val="222222"/>
                <w:sz w:val="16"/>
                <w:szCs w:val="16"/>
              </w:rPr>
              <w:t>p-value</w:t>
            </w:r>
          </w:p>
        </w:tc>
      </w:tr>
      <w:tr w:rsidR="006C1FB2" w14:paraId="0B856523" w14:textId="77777777">
        <w:trPr>
          <w:trHeight w:val="144"/>
          <w:jc w:val="center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0E8054CD" w14:textId="77777777" w:rsidR="006C1FB2" w:rsidRDefault="00C15502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1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6C42059A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3BDDC993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468AE425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95F2DD1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04%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336D849E" w14:textId="77777777" w:rsidR="006C1FB2" w:rsidRDefault="006C1FB2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6C1FB2" w14:paraId="52ED9230" w14:textId="77777777">
        <w:trPr>
          <w:trHeight w:val="144"/>
          <w:jc w:val="center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1785AAFC" w14:textId="77777777" w:rsidR="006C1FB2" w:rsidRDefault="006C1FB2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7DFD5305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7A66DFF9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57AB48B8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1119F05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52%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7C0E7D65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</w:tr>
      <w:tr w:rsidR="006C1FB2" w14:paraId="3E965E92" w14:textId="77777777">
        <w:trPr>
          <w:trHeight w:val="144"/>
          <w:jc w:val="center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7F0E1712" w14:textId="77777777" w:rsidR="006C1FB2" w:rsidRDefault="00C15502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2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5A98135C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172B9A26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7EC56297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564434C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04%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2276B1F9" w14:textId="77777777" w:rsidR="006C1FB2" w:rsidRDefault="006C1FB2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6C1FB2" w14:paraId="7AE38203" w14:textId="77777777">
        <w:trPr>
          <w:trHeight w:val="144"/>
          <w:jc w:val="center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29B6DAF6" w14:textId="77777777" w:rsidR="006C1FB2" w:rsidRDefault="006C1FB2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66FAD3A0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3F958D2C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3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6755A7F9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C19F73D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4%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6B2EBBB2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</w:tr>
      <w:tr w:rsidR="006C1FB2" w14:paraId="3F25315D" w14:textId="77777777">
        <w:trPr>
          <w:trHeight w:val="144"/>
          <w:jc w:val="center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04FFB217" w14:textId="77777777" w:rsidR="006C1FB2" w:rsidRDefault="00C15502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3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605FDFB7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591654A2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48B9ACEF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62C1DC0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79%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357E08D2" w14:textId="77777777" w:rsidR="006C1FB2" w:rsidRDefault="006C1FB2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6C1FB2" w14:paraId="1044191D" w14:textId="77777777">
        <w:trPr>
          <w:trHeight w:val="144"/>
          <w:jc w:val="center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10E384CB" w14:textId="77777777" w:rsidR="006C1FB2" w:rsidRDefault="006C1FB2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036A2895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1AA37E86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4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0D399C78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6346D80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%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5459B365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 w:rsidR="006C1FB2" w14:paraId="2A3DF96B" w14:textId="77777777">
        <w:trPr>
          <w:trHeight w:val="144"/>
          <w:jc w:val="center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1F8424D6" w14:textId="77777777" w:rsidR="006C1FB2" w:rsidRDefault="00C15502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4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2B85DB2B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4935C7A7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2F393300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0665EF7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07%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32560D03" w14:textId="77777777" w:rsidR="006C1FB2" w:rsidRDefault="006C1FB2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6C1FB2" w14:paraId="19601646" w14:textId="77777777">
        <w:trPr>
          <w:trHeight w:val="144"/>
          <w:jc w:val="center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269642BB" w14:textId="77777777" w:rsidR="006C1FB2" w:rsidRDefault="006C1FB2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6D8AD6FF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0266F764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9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432D6975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03374D7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%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11162397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6C1FB2" w14:paraId="28C0F53A" w14:textId="77777777">
        <w:trPr>
          <w:trHeight w:val="144"/>
          <w:jc w:val="center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16433AAC" w14:textId="77777777" w:rsidR="006C1FB2" w:rsidRDefault="00C15502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5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2C2E97A7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127C99DE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512795F7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6B10709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93%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0067CA1A" w14:textId="77777777" w:rsidR="006C1FB2" w:rsidRDefault="006C1FB2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6C1FB2" w14:paraId="053E6EA6" w14:textId="77777777">
        <w:trPr>
          <w:trHeight w:val="144"/>
          <w:jc w:val="center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0D8C8B3D" w14:textId="77777777" w:rsidR="006C1FB2" w:rsidRDefault="006C1FB2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63C66ADD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4DFE99F8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4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3B659855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391DB88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5%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4D9FC466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</w:tr>
      <w:tr w:rsidR="006C1FB2" w14:paraId="16C9F9B0" w14:textId="77777777">
        <w:trPr>
          <w:trHeight w:val="144"/>
          <w:jc w:val="center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472797DE" w14:textId="77777777" w:rsidR="006C1FB2" w:rsidRDefault="00C15502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6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54F9F704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1486265A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5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797A12A0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B296C59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68%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5F2E85A5" w14:textId="77777777" w:rsidR="006C1FB2" w:rsidRDefault="006C1FB2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6C1FB2" w14:paraId="4031FF3B" w14:textId="77777777">
        <w:trPr>
          <w:trHeight w:val="144"/>
          <w:jc w:val="center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5D7C9A3F" w14:textId="77777777" w:rsidR="006C1FB2" w:rsidRDefault="006C1FB2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10363D67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0BDE5C15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6C7F45ED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9AA8D0E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%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4EF24AF2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6C1FB2" w14:paraId="4808FCC7" w14:textId="77777777">
        <w:trPr>
          <w:trHeight w:val="144"/>
          <w:jc w:val="center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591941B0" w14:textId="77777777" w:rsidR="006C1FB2" w:rsidRDefault="00C15502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7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38F9F32D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67F2D0F3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9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6946DEAE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ED9A255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1.48% 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5E359103" w14:textId="77777777" w:rsidR="006C1FB2" w:rsidRDefault="006C1FB2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6C1FB2" w14:paraId="7F91C770" w14:textId="77777777">
        <w:trPr>
          <w:trHeight w:val="144"/>
          <w:jc w:val="center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1BD62C39" w14:textId="77777777" w:rsidR="006C1FB2" w:rsidRDefault="006C1FB2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026B3697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6619F4F4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6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0CD71408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22823CA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1%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48F1CEA7" w14:textId="77777777" w:rsidR="006C1FB2" w:rsidRDefault="00C1550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</w:tr>
    </w:tbl>
    <w:p w14:paraId="4F282FEE" w14:textId="77771D8F" w:rsidR="006C1FB2" w:rsidRDefault="006C1FB2" w:rsidP="00A13992">
      <w:pPr>
        <w:shd w:val="clear" w:color="auto" w:fill="FFFFFF"/>
        <w:spacing w:before="240" w:after="240" w:line="360" w:lineRule="auto"/>
        <w:rPr>
          <w:color w:val="222222"/>
          <w:sz w:val="24"/>
          <w:szCs w:val="24"/>
        </w:rPr>
      </w:pPr>
      <w:bookmarkStart w:id="0" w:name="_zfyn6lsvcg2y" w:colFirst="0" w:colLast="0"/>
      <w:bookmarkEnd w:id="0"/>
    </w:p>
    <w:sectPr w:rsidR="006C1FB2" w:rsidSect="001F350F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71C592" w14:textId="77777777" w:rsidR="00DE52D8" w:rsidRDefault="00DE52D8">
      <w:pPr>
        <w:spacing w:line="240" w:lineRule="auto"/>
      </w:pPr>
      <w:r>
        <w:separator/>
      </w:r>
    </w:p>
  </w:endnote>
  <w:endnote w:type="continuationSeparator" w:id="0">
    <w:p w14:paraId="1A465061" w14:textId="77777777" w:rsidR="00DE52D8" w:rsidRDefault="00DE52D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0404145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5DD8F56" w14:textId="51AA0233" w:rsidR="00B746BF" w:rsidRDefault="00B746BF" w:rsidP="00AD43E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ED3291F" w14:textId="77777777" w:rsidR="00B746BF" w:rsidRDefault="00B746BF" w:rsidP="001F350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9408765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D71EA40" w14:textId="21343580" w:rsidR="00B746BF" w:rsidRDefault="00B746BF" w:rsidP="00AD43E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21CDC100" w14:textId="77777777" w:rsidR="00B746BF" w:rsidRDefault="00B746BF" w:rsidP="001F350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BD76E7" w14:textId="77777777" w:rsidR="00DE52D8" w:rsidRDefault="00DE52D8">
      <w:pPr>
        <w:spacing w:line="240" w:lineRule="auto"/>
      </w:pPr>
      <w:r>
        <w:separator/>
      </w:r>
    </w:p>
  </w:footnote>
  <w:footnote w:type="continuationSeparator" w:id="0">
    <w:p w14:paraId="7A52FE38" w14:textId="77777777" w:rsidR="00DE52D8" w:rsidRDefault="00DE52D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3433D2" w14:textId="77777777" w:rsidR="00B746BF" w:rsidRDefault="00B746BF">
    <w:pPr>
      <w:spacing w:line="360" w:lineRule="auto"/>
      <w:rPr>
        <w:sz w:val="24"/>
        <w:szCs w:val="24"/>
        <w:u w:val="single"/>
      </w:rPr>
    </w:pPr>
  </w:p>
  <w:p w14:paraId="1BB4C559" w14:textId="77777777" w:rsidR="00B746BF" w:rsidRDefault="00B746BF">
    <w:pPr>
      <w:spacing w:line="360" w:lineRule="auto"/>
      <w:rPr>
        <w:sz w:val="24"/>
        <w:szCs w:val="24"/>
        <w:u w:val="single"/>
      </w:rPr>
    </w:pPr>
  </w:p>
  <w:p w14:paraId="0103BACE" w14:textId="77777777" w:rsidR="00B746BF" w:rsidRDefault="00B746BF">
    <w:pPr>
      <w:spacing w:line="360" w:lineRule="auto"/>
      <w:rPr>
        <w:sz w:val="24"/>
        <w:szCs w:val="24"/>
        <w:u w:val="single"/>
      </w:rPr>
    </w:pPr>
  </w:p>
  <w:p w14:paraId="072231A7" w14:textId="77777777" w:rsidR="00B746BF" w:rsidRDefault="00B746BF">
    <w:pPr>
      <w:rPr>
        <w:sz w:val="24"/>
        <w:szCs w:val="24"/>
        <w:u w:val="single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7B230B"/>
    <w:multiLevelType w:val="hybridMultilevel"/>
    <w:tmpl w:val="F1E8DF54"/>
    <w:lvl w:ilvl="0" w:tplc="DEEA550A">
      <w:start w:val="2"/>
      <w:numFmt w:val="lowerLetter"/>
      <w:lvlText w:val="%1."/>
      <w:lvlJc w:val="left"/>
      <w:pPr>
        <w:ind w:left="360" w:hanging="360"/>
      </w:pPr>
      <w:rPr>
        <w:rFonts w:hint="default"/>
        <w:color w:val="222222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D9753C2"/>
    <w:multiLevelType w:val="hybridMultilevel"/>
    <w:tmpl w:val="BDB2FC7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BBF1BA4"/>
    <w:multiLevelType w:val="hybridMultilevel"/>
    <w:tmpl w:val="BDB2FC7C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1FB2"/>
    <w:rsid w:val="00012D07"/>
    <w:rsid w:val="0004568E"/>
    <w:rsid w:val="00063BB7"/>
    <w:rsid w:val="00066C87"/>
    <w:rsid w:val="00067693"/>
    <w:rsid w:val="00070525"/>
    <w:rsid w:val="000A0C60"/>
    <w:rsid w:val="000A5C64"/>
    <w:rsid w:val="000B1A34"/>
    <w:rsid w:val="000C13FA"/>
    <w:rsid w:val="000C2E01"/>
    <w:rsid w:val="000D3730"/>
    <w:rsid w:val="000D6E3F"/>
    <w:rsid w:val="000E10A2"/>
    <w:rsid w:val="000E1243"/>
    <w:rsid w:val="000E48F9"/>
    <w:rsid w:val="000F259F"/>
    <w:rsid w:val="000F74C8"/>
    <w:rsid w:val="00103A65"/>
    <w:rsid w:val="001301ED"/>
    <w:rsid w:val="00146B3B"/>
    <w:rsid w:val="00162555"/>
    <w:rsid w:val="00163A18"/>
    <w:rsid w:val="001761DE"/>
    <w:rsid w:val="0018421A"/>
    <w:rsid w:val="001A6166"/>
    <w:rsid w:val="001B1E77"/>
    <w:rsid w:val="001B3BCF"/>
    <w:rsid w:val="001B495F"/>
    <w:rsid w:val="001C5E7C"/>
    <w:rsid w:val="001E1FC1"/>
    <w:rsid w:val="001E43AE"/>
    <w:rsid w:val="001F350F"/>
    <w:rsid w:val="001F3974"/>
    <w:rsid w:val="0021072E"/>
    <w:rsid w:val="0023368A"/>
    <w:rsid w:val="00262F22"/>
    <w:rsid w:val="00266DD6"/>
    <w:rsid w:val="0029444A"/>
    <w:rsid w:val="002A170D"/>
    <w:rsid w:val="002C734F"/>
    <w:rsid w:val="002D0F5B"/>
    <w:rsid w:val="002D1684"/>
    <w:rsid w:val="002D2DB7"/>
    <w:rsid w:val="002D7A59"/>
    <w:rsid w:val="002F1C28"/>
    <w:rsid w:val="002F29AF"/>
    <w:rsid w:val="00305E0C"/>
    <w:rsid w:val="00307BBF"/>
    <w:rsid w:val="00314FC9"/>
    <w:rsid w:val="00330939"/>
    <w:rsid w:val="003564E8"/>
    <w:rsid w:val="00385D4D"/>
    <w:rsid w:val="00392DEB"/>
    <w:rsid w:val="003A614A"/>
    <w:rsid w:val="003B63E4"/>
    <w:rsid w:val="003B7B64"/>
    <w:rsid w:val="003E53C8"/>
    <w:rsid w:val="003E5FD5"/>
    <w:rsid w:val="003E65A4"/>
    <w:rsid w:val="003F535D"/>
    <w:rsid w:val="003F6FDD"/>
    <w:rsid w:val="00400204"/>
    <w:rsid w:val="0040231E"/>
    <w:rsid w:val="004064F0"/>
    <w:rsid w:val="004209A1"/>
    <w:rsid w:val="00421228"/>
    <w:rsid w:val="00432761"/>
    <w:rsid w:val="004408B5"/>
    <w:rsid w:val="00442829"/>
    <w:rsid w:val="00453AF2"/>
    <w:rsid w:val="004625DE"/>
    <w:rsid w:val="00473672"/>
    <w:rsid w:val="00484E17"/>
    <w:rsid w:val="00491CC2"/>
    <w:rsid w:val="004B2BF1"/>
    <w:rsid w:val="004C12D7"/>
    <w:rsid w:val="004C1E90"/>
    <w:rsid w:val="004D73E3"/>
    <w:rsid w:val="004F315F"/>
    <w:rsid w:val="0050257C"/>
    <w:rsid w:val="00551119"/>
    <w:rsid w:val="00553694"/>
    <w:rsid w:val="00564CBE"/>
    <w:rsid w:val="00564D83"/>
    <w:rsid w:val="00571F39"/>
    <w:rsid w:val="00577F92"/>
    <w:rsid w:val="005854DE"/>
    <w:rsid w:val="00590A3E"/>
    <w:rsid w:val="00594781"/>
    <w:rsid w:val="005B3C4D"/>
    <w:rsid w:val="005B49CC"/>
    <w:rsid w:val="005C2107"/>
    <w:rsid w:val="005F19B4"/>
    <w:rsid w:val="005F723D"/>
    <w:rsid w:val="00604CA9"/>
    <w:rsid w:val="00621ACD"/>
    <w:rsid w:val="00631147"/>
    <w:rsid w:val="006532E2"/>
    <w:rsid w:val="006747F8"/>
    <w:rsid w:val="00682029"/>
    <w:rsid w:val="00686BDF"/>
    <w:rsid w:val="006870D8"/>
    <w:rsid w:val="00694406"/>
    <w:rsid w:val="006A3296"/>
    <w:rsid w:val="006C1E8A"/>
    <w:rsid w:val="006C1FB2"/>
    <w:rsid w:val="006D5558"/>
    <w:rsid w:val="006E2B77"/>
    <w:rsid w:val="006F542F"/>
    <w:rsid w:val="00702E08"/>
    <w:rsid w:val="007056BA"/>
    <w:rsid w:val="00707C4B"/>
    <w:rsid w:val="00735B27"/>
    <w:rsid w:val="00736ECE"/>
    <w:rsid w:val="00745089"/>
    <w:rsid w:val="007538A5"/>
    <w:rsid w:val="00762530"/>
    <w:rsid w:val="007663DD"/>
    <w:rsid w:val="007754CD"/>
    <w:rsid w:val="007B08CF"/>
    <w:rsid w:val="007B2743"/>
    <w:rsid w:val="007B5C20"/>
    <w:rsid w:val="007C6A31"/>
    <w:rsid w:val="007E2065"/>
    <w:rsid w:val="007F0393"/>
    <w:rsid w:val="008112AD"/>
    <w:rsid w:val="008269C7"/>
    <w:rsid w:val="008408E3"/>
    <w:rsid w:val="0084162E"/>
    <w:rsid w:val="0084334E"/>
    <w:rsid w:val="00866F73"/>
    <w:rsid w:val="00892FC7"/>
    <w:rsid w:val="008A114F"/>
    <w:rsid w:val="008D14E5"/>
    <w:rsid w:val="008F0D64"/>
    <w:rsid w:val="0090085F"/>
    <w:rsid w:val="00901129"/>
    <w:rsid w:val="009041B9"/>
    <w:rsid w:val="00906F65"/>
    <w:rsid w:val="00915F43"/>
    <w:rsid w:val="00916F45"/>
    <w:rsid w:val="0091710C"/>
    <w:rsid w:val="00921CD2"/>
    <w:rsid w:val="00960845"/>
    <w:rsid w:val="00962AB0"/>
    <w:rsid w:val="00976889"/>
    <w:rsid w:val="00982934"/>
    <w:rsid w:val="009869C0"/>
    <w:rsid w:val="009A4872"/>
    <w:rsid w:val="009C0260"/>
    <w:rsid w:val="009C360E"/>
    <w:rsid w:val="009E1B9A"/>
    <w:rsid w:val="009E74A5"/>
    <w:rsid w:val="009F67F6"/>
    <w:rsid w:val="00A10D9B"/>
    <w:rsid w:val="00A136FA"/>
    <w:rsid w:val="00A13992"/>
    <w:rsid w:val="00A14DEE"/>
    <w:rsid w:val="00A510FE"/>
    <w:rsid w:val="00A61171"/>
    <w:rsid w:val="00A62076"/>
    <w:rsid w:val="00A738E6"/>
    <w:rsid w:val="00A75EDA"/>
    <w:rsid w:val="00AA416D"/>
    <w:rsid w:val="00AB0092"/>
    <w:rsid w:val="00AC22A2"/>
    <w:rsid w:val="00AD12F0"/>
    <w:rsid w:val="00AD43E1"/>
    <w:rsid w:val="00AD6918"/>
    <w:rsid w:val="00AF4E29"/>
    <w:rsid w:val="00B0258B"/>
    <w:rsid w:val="00B12E6E"/>
    <w:rsid w:val="00B377CA"/>
    <w:rsid w:val="00B4422D"/>
    <w:rsid w:val="00B61D6D"/>
    <w:rsid w:val="00B64649"/>
    <w:rsid w:val="00B746BF"/>
    <w:rsid w:val="00BA1367"/>
    <w:rsid w:val="00BA1443"/>
    <w:rsid w:val="00BB1D5B"/>
    <w:rsid w:val="00BB7B28"/>
    <w:rsid w:val="00BC5200"/>
    <w:rsid w:val="00BE6268"/>
    <w:rsid w:val="00C1383B"/>
    <w:rsid w:val="00C15502"/>
    <w:rsid w:val="00C222EE"/>
    <w:rsid w:val="00C324E5"/>
    <w:rsid w:val="00C4196D"/>
    <w:rsid w:val="00C454D6"/>
    <w:rsid w:val="00C45EF9"/>
    <w:rsid w:val="00C66DC8"/>
    <w:rsid w:val="00C74643"/>
    <w:rsid w:val="00C75B60"/>
    <w:rsid w:val="00C90158"/>
    <w:rsid w:val="00CC0A3C"/>
    <w:rsid w:val="00CC465F"/>
    <w:rsid w:val="00CD20B3"/>
    <w:rsid w:val="00CD69A6"/>
    <w:rsid w:val="00CE28F8"/>
    <w:rsid w:val="00CF7773"/>
    <w:rsid w:val="00D0370C"/>
    <w:rsid w:val="00D07BD7"/>
    <w:rsid w:val="00D30699"/>
    <w:rsid w:val="00D6014B"/>
    <w:rsid w:val="00D7668F"/>
    <w:rsid w:val="00DA079A"/>
    <w:rsid w:val="00DA08BE"/>
    <w:rsid w:val="00DA4E20"/>
    <w:rsid w:val="00DC1EAC"/>
    <w:rsid w:val="00DC2EFB"/>
    <w:rsid w:val="00DD016E"/>
    <w:rsid w:val="00DE52D8"/>
    <w:rsid w:val="00DF1E44"/>
    <w:rsid w:val="00E1756A"/>
    <w:rsid w:val="00E4226D"/>
    <w:rsid w:val="00E6565E"/>
    <w:rsid w:val="00E80ACA"/>
    <w:rsid w:val="00E9120C"/>
    <w:rsid w:val="00EA301E"/>
    <w:rsid w:val="00EA5A8D"/>
    <w:rsid w:val="00EB6A99"/>
    <w:rsid w:val="00ED01C8"/>
    <w:rsid w:val="00EE27DC"/>
    <w:rsid w:val="00EF3302"/>
    <w:rsid w:val="00EF76B3"/>
    <w:rsid w:val="00F34B73"/>
    <w:rsid w:val="00F45E1D"/>
    <w:rsid w:val="00F50563"/>
    <w:rsid w:val="00F57070"/>
    <w:rsid w:val="00F617CE"/>
    <w:rsid w:val="00F6659F"/>
    <w:rsid w:val="00FA54E8"/>
    <w:rsid w:val="00FC2F93"/>
    <w:rsid w:val="00FD227C"/>
    <w:rsid w:val="00FD68A5"/>
    <w:rsid w:val="00FF0E7D"/>
    <w:rsid w:val="00FF1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DFD1FF"/>
  <w15:docId w15:val="{B0E0F078-7412-DD43-9515-B24B895F77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he-IL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CC465F"/>
    <w:pPr>
      <w:tabs>
        <w:tab w:val="left" w:pos="380"/>
      </w:tabs>
      <w:spacing w:line="480" w:lineRule="auto"/>
      <w:ind w:left="384" w:hanging="384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B3BCF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3BCF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F350F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350F"/>
  </w:style>
  <w:style w:type="character" w:styleId="PageNumber">
    <w:name w:val="page number"/>
    <w:basedOn w:val="DefaultParagraphFont"/>
    <w:uiPriority w:val="99"/>
    <w:semiHidden/>
    <w:unhideWhenUsed/>
    <w:rsid w:val="001F350F"/>
  </w:style>
  <w:style w:type="paragraph" w:customStyle="1" w:styleId="xmsolistparagraph">
    <w:name w:val="x_msolistparagraph"/>
    <w:basedOn w:val="Normal"/>
    <w:rsid w:val="007538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B7B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7B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7B2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7B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7B2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03A65"/>
    <w:pPr>
      <w:spacing w:line="240" w:lineRule="auto"/>
    </w:pPr>
  </w:style>
  <w:style w:type="paragraph" w:styleId="ListParagraph">
    <w:name w:val="List Paragraph"/>
    <w:basedOn w:val="Normal"/>
    <w:uiPriority w:val="34"/>
    <w:qFormat/>
    <w:rsid w:val="00305E0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07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8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8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271</Words>
  <Characters>7245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ak</dc:creator>
  <cp:lastModifiedBy>Barak</cp:lastModifiedBy>
  <cp:revision>2</cp:revision>
  <dcterms:created xsi:type="dcterms:W3CDTF">2021-09-17T05:46:00Z</dcterms:created>
  <dcterms:modified xsi:type="dcterms:W3CDTF">2021-09-17T05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5"&gt;&lt;session id="b1luohxP"/&gt;&lt;style id="http://www.zotero.org/styles/nature-medicine" hasBibliography="1" bibliographyStyleHasBeenSet="1"/&gt;&lt;prefs&gt;&lt;pref name="fieldType" value="Field"/&gt;&lt;/prefs&gt;&lt;/data&gt;</vt:lpwstr>
  </property>
</Properties>
</file>